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17AA3B" w14:textId="77777777" w:rsidR="00CC1C87" w:rsidRPr="004E5723" w:rsidRDefault="00CC1C87" w:rsidP="00CC1C87">
      <w:pPr>
        <w:spacing w:line="360" w:lineRule="auto"/>
        <w:rPr>
          <w:rFonts w:ascii="Times New Roman" w:hAnsi="Times New Roman" w:cs="Times New Roman"/>
          <w:b/>
          <w:bCs/>
          <w:color w:val="000000" w:themeColor="text1"/>
          <w:sz w:val="20"/>
          <w:szCs w:val="20"/>
          <w:u w:val="single"/>
        </w:rPr>
      </w:pPr>
      <w:bookmarkStart w:id="0" w:name="_GoBack"/>
      <w:bookmarkEnd w:id="0"/>
      <w:r w:rsidRPr="004E5723">
        <w:rPr>
          <w:rFonts w:ascii="Times New Roman" w:hAnsi="Times New Roman" w:cs="Times New Roman"/>
          <w:b/>
          <w:bCs/>
          <w:color w:val="000000" w:themeColor="text1"/>
          <w:sz w:val="20"/>
          <w:szCs w:val="20"/>
          <w:u w:val="single"/>
        </w:rPr>
        <w:t xml:space="preserve">Supplementary materials 1: Further details of teaching programmes </w:t>
      </w:r>
    </w:p>
    <w:p w14:paraId="30EA6124"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color w:val="000000" w:themeColor="text1"/>
          <w:sz w:val="20"/>
          <w:szCs w:val="20"/>
        </w:rPr>
        <w:t>BISA Basic Surgical Skills Teaching Programme(s):</w:t>
      </w:r>
    </w:p>
    <w:p w14:paraId="2A9D7566"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Participant selection</w:t>
      </w:r>
    </w:p>
    <w:p w14:paraId="75ADA34B"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Teaching was open to all undergraduate medical students across the UK and students were selected on a first-come first-serve basis through a sign-up form advertised nationally. This sign-up form collected participant demographic details. Note: identifiable participant data was destroyed after each teaching programme, thereby anonymising the demographic data. </w:t>
      </w:r>
    </w:p>
    <w:p w14:paraId="215E5AE6"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Session structure</w:t>
      </w:r>
    </w:p>
    <w:p w14:paraId="3BD1FD8D"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ll sessions within the programme for a particular year were delivered in consecutive weeks. All sessions were delivered by doctors, ranging from specialty trainees to professors in surgery. A minimum of 4 doctors were present at each session, ensuring individualised teaching and feedback, thereby upholding quality of teaching and assessment. At the start of each session, students and doctors were divided into breakout rooms with an average ratio of 1 doctor per 5 students. First, the doctor explained the use and importance of the skill being taught. Next, the doctor demonstrated how to perform the skill. The student then practiced the skill under supervision and received targeted feedback. Finally, the doctor carried out an objective assessment of skill acquisition via a validated task-specific OSATS tool scoring at the end of the session.</w:t>
      </w:r>
    </w:p>
    <w:p w14:paraId="01F8D574"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Participant and programme award</w:t>
      </w:r>
    </w:p>
    <w:p w14:paraId="422184B4"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Students </w:t>
      </w:r>
      <w:proofErr w:type="gramStart"/>
      <w:r w:rsidRPr="004E5723">
        <w:rPr>
          <w:rFonts w:ascii="Times New Roman" w:hAnsi="Times New Roman" w:cs="Times New Roman"/>
          <w:color w:val="000000" w:themeColor="text1"/>
          <w:sz w:val="20"/>
          <w:szCs w:val="20"/>
        </w:rPr>
        <w:t>were awarded</w:t>
      </w:r>
      <w:proofErr w:type="gramEnd"/>
      <w:r w:rsidRPr="004E5723">
        <w:rPr>
          <w:rFonts w:ascii="Times New Roman" w:hAnsi="Times New Roman" w:cs="Times New Roman"/>
          <w:color w:val="000000" w:themeColor="text1"/>
          <w:sz w:val="20"/>
          <w:szCs w:val="20"/>
        </w:rPr>
        <w:t xml:space="preserve"> a certificate from BISA at the end of the programme, with attendance at all sessions </w:t>
      </w:r>
      <w:proofErr w:type="spellStart"/>
      <w:r w:rsidRPr="004E5723">
        <w:rPr>
          <w:rFonts w:ascii="Times New Roman" w:hAnsi="Times New Roman" w:cs="Times New Roman"/>
          <w:color w:val="000000" w:themeColor="text1"/>
          <w:sz w:val="20"/>
          <w:szCs w:val="20"/>
        </w:rPr>
        <w:t>mandatory.The</w:t>
      </w:r>
      <w:proofErr w:type="spellEnd"/>
      <w:r w:rsidRPr="004E5723">
        <w:rPr>
          <w:rFonts w:ascii="Times New Roman" w:hAnsi="Times New Roman" w:cs="Times New Roman"/>
          <w:color w:val="000000" w:themeColor="text1"/>
          <w:sz w:val="20"/>
          <w:szCs w:val="20"/>
        </w:rPr>
        <w:t xml:space="preserve"> 2022 basic surgical skills teaching programme organised by BISA was awarded CPD points by The Royal College of Surgeons of England. The 2023 and 2024 programmes were awarded CPD hour by The Royal College of Surgeons of Edinburgh.</w:t>
      </w:r>
    </w:p>
    <w:p w14:paraId="1AECC4C3"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08452F61"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color w:val="000000" w:themeColor="text1"/>
          <w:sz w:val="20"/>
          <w:szCs w:val="20"/>
        </w:rPr>
        <w:t>Leeds Cutting Edge Surgical Society Basic Surgical Skills Teaching Programme:</w:t>
      </w:r>
    </w:p>
    <w:p w14:paraId="61375B1A"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Participant selection</w:t>
      </w:r>
    </w:p>
    <w:p w14:paraId="23AEDD7F"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Teaching was open to all undergraduates at Leeds Medical School who were selected on a first-come first-serve basis through a sign-up form advertised locally. This sign-up form collected participant demographic details. Note: identifiable participant data destroyed after each teaching programme, thereby anonymising the demographic data. </w:t>
      </w:r>
    </w:p>
    <w:p w14:paraId="06741DF1"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Session structure</w:t>
      </w:r>
    </w:p>
    <w:p w14:paraId="2FAD60FF"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6 sessions were delivered in consecutive weeks, covering the 5 skills with 1 summary session. All sessions were delivered by doctors, ranging from specialty trainees to professors in surgery. A minimum of 6 doctors were present at each session, ensuring individualised teaching and feedback, thereby upholding quality of teaching and assessment. At the start of each session, students and doctors were divided into groups with an average ratio of 1 doctor per 5 students. First, the doctor explained the use and importance of the skill being taught. Next, the </w:t>
      </w:r>
      <w:r w:rsidRPr="004E5723">
        <w:rPr>
          <w:rFonts w:ascii="Times New Roman" w:hAnsi="Times New Roman" w:cs="Times New Roman"/>
          <w:color w:val="000000" w:themeColor="text1"/>
          <w:sz w:val="20"/>
          <w:szCs w:val="20"/>
        </w:rPr>
        <w:lastRenderedPageBreak/>
        <w:t>doctor demonstrated how to perform the skill. The student then practiced the skill under supervision and received targeted feedback. Finally, the doctor carried out an objective assessment of skill acquisition via OSATS scoring at the end of the session.</w:t>
      </w:r>
    </w:p>
    <w:p w14:paraId="296EE430"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Participant award</w:t>
      </w:r>
    </w:p>
    <w:p w14:paraId="1E34DF34"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Students </w:t>
      </w:r>
      <w:proofErr w:type="gramStart"/>
      <w:r w:rsidRPr="004E5723">
        <w:rPr>
          <w:rFonts w:ascii="Times New Roman" w:hAnsi="Times New Roman" w:cs="Times New Roman"/>
          <w:color w:val="000000" w:themeColor="text1"/>
          <w:sz w:val="20"/>
          <w:szCs w:val="20"/>
        </w:rPr>
        <w:t>were awarded</w:t>
      </w:r>
      <w:proofErr w:type="gramEnd"/>
      <w:r w:rsidRPr="004E5723">
        <w:rPr>
          <w:rFonts w:ascii="Times New Roman" w:hAnsi="Times New Roman" w:cs="Times New Roman"/>
          <w:color w:val="000000" w:themeColor="text1"/>
          <w:sz w:val="20"/>
          <w:szCs w:val="20"/>
        </w:rPr>
        <w:t xml:space="preserve"> a certificate from Cutting Edge Surgical Society at the end of the programme, with attendance at all sessions mandatory.</w:t>
      </w:r>
    </w:p>
    <w:p w14:paraId="6D639897"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20E1DCBB"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color w:val="000000" w:themeColor="text1"/>
          <w:sz w:val="20"/>
          <w:szCs w:val="20"/>
        </w:rPr>
        <w:t xml:space="preserve">The Griffin Institute Basic Surgical Skills Teaching Programme: </w:t>
      </w:r>
    </w:p>
    <w:p w14:paraId="13DDBFCA"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Participant selection</w:t>
      </w:r>
    </w:p>
    <w:p w14:paraId="3D13514B"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xml:space="preserve">Teaching was specifically delivered to students who were pre-enrolled for this programme as part of UCL’s intercalated Surgical Sciences degree. Note: identifiable participant data destroyed after the surgical skills teaching programme, thereby anonymising the demographic data. </w:t>
      </w:r>
    </w:p>
    <w:p w14:paraId="29228AD5" w14:textId="77777777" w:rsidR="00CC1C87" w:rsidRPr="004E5723" w:rsidRDefault="00CC1C87" w:rsidP="00CC1C87">
      <w:pPr>
        <w:spacing w:line="360" w:lineRule="auto"/>
        <w:rPr>
          <w:rFonts w:ascii="Times New Roman" w:hAnsi="Times New Roman" w:cs="Times New Roman"/>
          <w:i/>
          <w:iCs/>
          <w:color w:val="000000" w:themeColor="text1"/>
          <w:sz w:val="20"/>
          <w:szCs w:val="20"/>
        </w:rPr>
      </w:pPr>
      <w:r w:rsidRPr="004E5723">
        <w:rPr>
          <w:rFonts w:ascii="Times New Roman" w:hAnsi="Times New Roman" w:cs="Times New Roman"/>
          <w:i/>
          <w:iCs/>
          <w:color w:val="000000" w:themeColor="text1"/>
          <w:sz w:val="20"/>
          <w:szCs w:val="20"/>
        </w:rPr>
        <w:t>Session structure</w:t>
      </w:r>
    </w:p>
    <w:p w14:paraId="2D34C607"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ll sessions were delivered by doctors, ranging from specialty trainees to professors in surgery. A minimum of 3 doctors were present at each session, ensuring individualised teaching and feedback, thereby upholding quality of teaching and assessment. First, the doctor explained the use and importance of the skill being taught. Next, the doctor demonstrated how to perform the skill. The student then practiced the skill under supervision and received targeted feedback. Finally, the doctor carried out an objective assessment of skill acquisition via OSATS scoring at the end of the session.</w:t>
      </w:r>
    </w:p>
    <w:p w14:paraId="5C9DBA4E" w14:textId="77777777" w:rsidR="00CC1C87" w:rsidRPr="004E5723" w:rsidRDefault="00CC1C87" w:rsidP="00CC1C87">
      <w:pPr>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br w:type="page"/>
      </w:r>
    </w:p>
    <w:p w14:paraId="2A013248"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color w:val="000000" w:themeColor="text1"/>
          <w:sz w:val="20"/>
          <w:szCs w:val="20"/>
        </w:rPr>
        <w:lastRenderedPageBreak/>
        <w:t>Supplementary materials 2: OSATS scoring tool</w:t>
      </w:r>
    </w:p>
    <w:p w14:paraId="0AF2B5DF"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u w:val="single"/>
        </w:rPr>
        <w:t>Objective Structured Assessment of Technical Skills (OSATS): Suturing</w:t>
      </w:r>
      <w:r w:rsidRPr="004E5723">
        <w:rPr>
          <w:rFonts w:ascii="Times New Roman" w:hAnsi="Times New Roman" w:cs="Times New Roman"/>
          <w:color w:val="000000" w:themeColor="text1"/>
          <w:sz w:val="20"/>
          <w:szCs w:val="20"/>
        </w:rPr>
        <w:t> </w:t>
      </w:r>
    </w:p>
    <w:p w14:paraId="1C37EAF4"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Candidate name:                                                       Self-assessment: yes/no (select appropriate):                                                                  Tutor:                                                            Date:  </w:t>
      </w:r>
    </w:p>
    <w:tbl>
      <w:tblPr>
        <w:tblW w:w="0" w:type="auto"/>
        <w:tblCellMar>
          <w:top w:w="15" w:type="dxa"/>
          <w:left w:w="15" w:type="dxa"/>
          <w:bottom w:w="15" w:type="dxa"/>
          <w:right w:w="15" w:type="dxa"/>
        </w:tblCellMar>
        <w:tblLook w:val="04A0" w:firstRow="1" w:lastRow="0" w:firstColumn="1" w:lastColumn="0" w:noHBand="0" w:noVBand="1"/>
      </w:tblPr>
      <w:tblGrid>
        <w:gridCol w:w="6065"/>
        <w:gridCol w:w="369"/>
        <w:gridCol w:w="325"/>
      </w:tblGrid>
      <w:tr w:rsidR="00CC1C87" w:rsidRPr="004E5723" w14:paraId="011DC636"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283D5C4C"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Checklist</w:t>
            </w: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550A984A"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Yes</w:t>
            </w: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1281301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No</w:t>
            </w:r>
            <w:r w:rsidRPr="004E5723">
              <w:rPr>
                <w:rFonts w:ascii="Times New Roman" w:hAnsi="Times New Roman" w:cs="Times New Roman"/>
                <w:color w:val="000000" w:themeColor="text1"/>
                <w:sz w:val="20"/>
                <w:szCs w:val="20"/>
              </w:rPr>
              <w:t> </w:t>
            </w:r>
          </w:p>
        </w:tc>
      </w:tr>
      <w:tr w:rsidR="00CC1C87" w:rsidRPr="004E5723" w14:paraId="3874CD31"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6E49A46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elects appropriate instruments </w:t>
            </w:r>
          </w:p>
        </w:tc>
        <w:tc>
          <w:tcPr>
            <w:tcW w:w="0" w:type="auto"/>
            <w:tcBorders>
              <w:top w:val="single" w:sz="6" w:space="0" w:color="000000"/>
              <w:left w:val="single" w:sz="6" w:space="0" w:color="000000"/>
              <w:bottom w:val="single" w:sz="6" w:space="0" w:color="000000"/>
              <w:right w:val="single" w:sz="6" w:space="0" w:color="000000"/>
            </w:tcBorders>
            <w:hideMark/>
          </w:tcPr>
          <w:p w14:paraId="1A354317"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085B7A70"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2AB89544"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73F0949C"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Needle loaded ½ to 2/3 from tip </w:t>
            </w:r>
          </w:p>
        </w:tc>
        <w:tc>
          <w:tcPr>
            <w:tcW w:w="0" w:type="auto"/>
            <w:tcBorders>
              <w:top w:val="single" w:sz="6" w:space="0" w:color="000000"/>
              <w:left w:val="single" w:sz="6" w:space="0" w:color="000000"/>
              <w:bottom w:val="single" w:sz="6" w:space="0" w:color="000000"/>
              <w:right w:val="single" w:sz="6" w:space="0" w:color="000000"/>
            </w:tcBorders>
            <w:hideMark/>
          </w:tcPr>
          <w:p w14:paraId="6F820D45"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6B43FFC8"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0D43590B"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0643240E"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Bite depth and distance from wound edge appropriate 0.5cm-1cmm </w:t>
            </w:r>
          </w:p>
        </w:tc>
        <w:tc>
          <w:tcPr>
            <w:tcW w:w="0" w:type="auto"/>
            <w:tcBorders>
              <w:top w:val="single" w:sz="6" w:space="0" w:color="000000"/>
              <w:left w:val="single" w:sz="6" w:space="0" w:color="000000"/>
              <w:bottom w:val="single" w:sz="6" w:space="0" w:color="000000"/>
              <w:right w:val="single" w:sz="6" w:space="0" w:color="000000"/>
            </w:tcBorders>
            <w:hideMark/>
          </w:tcPr>
          <w:p w14:paraId="58CAD21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77EAFEF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4E43187F"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6BBBA747"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Needle enters tissue perpendicular (90 degree) </w:t>
            </w:r>
          </w:p>
        </w:tc>
        <w:tc>
          <w:tcPr>
            <w:tcW w:w="0" w:type="auto"/>
            <w:tcBorders>
              <w:top w:val="single" w:sz="6" w:space="0" w:color="000000"/>
              <w:left w:val="single" w:sz="6" w:space="0" w:color="000000"/>
              <w:bottom w:val="single" w:sz="6" w:space="0" w:color="000000"/>
              <w:right w:val="single" w:sz="6" w:space="0" w:color="000000"/>
            </w:tcBorders>
            <w:hideMark/>
          </w:tcPr>
          <w:p w14:paraId="190D360C"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2ADF2960"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12CBFBB7"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7F0FAB0E"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ingle attempt taking bites </w:t>
            </w:r>
          </w:p>
        </w:tc>
        <w:tc>
          <w:tcPr>
            <w:tcW w:w="0" w:type="auto"/>
            <w:tcBorders>
              <w:top w:val="single" w:sz="6" w:space="0" w:color="000000"/>
              <w:left w:val="single" w:sz="6" w:space="0" w:color="000000"/>
              <w:bottom w:val="single" w:sz="6" w:space="0" w:color="000000"/>
              <w:right w:val="single" w:sz="6" w:space="0" w:color="000000"/>
            </w:tcBorders>
            <w:hideMark/>
          </w:tcPr>
          <w:p w14:paraId="17224002"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17FE533D"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77B1F761"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368469EE"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Forceps used to hold skin </w:t>
            </w:r>
          </w:p>
        </w:tc>
        <w:tc>
          <w:tcPr>
            <w:tcW w:w="0" w:type="auto"/>
            <w:tcBorders>
              <w:top w:val="single" w:sz="6" w:space="0" w:color="000000"/>
              <w:left w:val="single" w:sz="6" w:space="0" w:color="000000"/>
              <w:bottom w:val="single" w:sz="6" w:space="0" w:color="000000"/>
              <w:right w:val="single" w:sz="6" w:space="0" w:color="000000"/>
            </w:tcBorders>
            <w:hideMark/>
          </w:tcPr>
          <w:p w14:paraId="10E0B01F"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16D154E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5AF9E436"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016C348F"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upinates wrist  </w:t>
            </w:r>
          </w:p>
        </w:tc>
        <w:tc>
          <w:tcPr>
            <w:tcW w:w="0" w:type="auto"/>
            <w:tcBorders>
              <w:top w:val="single" w:sz="6" w:space="0" w:color="000000"/>
              <w:left w:val="single" w:sz="6" w:space="0" w:color="000000"/>
              <w:bottom w:val="single" w:sz="6" w:space="0" w:color="000000"/>
              <w:right w:val="single" w:sz="6" w:space="0" w:color="000000"/>
            </w:tcBorders>
            <w:hideMark/>
          </w:tcPr>
          <w:p w14:paraId="2F291037"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555FE5A6"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3FA18160"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3FB4D81D"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pproximates wound edges (appropriate eversion) </w:t>
            </w:r>
          </w:p>
        </w:tc>
        <w:tc>
          <w:tcPr>
            <w:tcW w:w="0" w:type="auto"/>
            <w:tcBorders>
              <w:top w:val="single" w:sz="6" w:space="0" w:color="000000"/>
              <w:left w:val="single" w:sz="6" w:space="0" w:color="000000"/>
              <w:bottom w:val="single" w:sz="6" w:space="0" w:color="000000"/>
              <w:right w:val="single" w:sz="6" w:space="0" w:color="000000"/>
            </w:tcBorders>
            <w:hideMark/>
          </w:tcPr>
          <w:p w14:paraId="17D3AAFA"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2E52F583"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5672ACDB"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31ED111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ecures square knot with hand or instrument tie - surgeons knot first throw </w:t>
            </w:r>
          </w:p>
        </w:tc>
        <w:tc>
          <w:tcPr>
            <w:tcW w:w="0" w:type="auto"/>
            <w:tcBorders>
              <w:top w:val="single" w:sz="6" w:space="0" w:color="000000"/>
              <w:left w:val="single" w:sz="6" w:space="0" w:color="000000"/>
              <w:bottom w:val="single" w:sz="6" w:space="0" w:color="000000"/>
              <w:right w:val="single" w:sz="6" w:space="0" w:color="000000"/>
            </w:tcBorders>
            <w:hideMark/>
          </w:tcPr>
          <w:p w14:paraId="6EB5C206"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4DE1472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09BE1DC4"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085E2EAB"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ppropriate number of throws i.e. 3-4 braided, 6-7 monofilament </w:t>
            </w:r>
          </w:p>
        </w:tc>
        <w:tc>
          <w:tcPr>
            <w:tcW w:w="0" w:type="auto"/>
            <w:tcBorders>
              <w:top w:val="single" w:sz="6" w:space="0" w:color="000000"/>
              <w:left w:val="single" w:sz="6" w:space="0" w:color="000000"/>
              <w:bottom w:val="single" w:sz="6" w:space="0" w:color="000000"/>
              <w:right w:val="single" w:sz="6" w:space="0" w:color="000000"/>
            </w:tcBorders>
            <w:hideMark/>
          </w:tcPr>
          <w:p w14:paraId="2031192F"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p w14:paraId="169FE95B"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0FC81444"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6A28ADF6"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5D88B05C"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utures placed appropriate distance apart/equal bites each side </w:t>
            </w:r>
          </w:p>
        </w:tc>
        <w:tc>
          <w:tcPr>
            <w:tcW w:w="0" w:type="auto"/>
            <w:tcBorders>
              <w:top w:val="single" w:sz="6" w:space="0" w:color="000000"/>
              <w:left w:val="single" w:sz="6" w:space="0" w:color="000000"/>
              <w:bottom w:val="single" w:sz="6" w:space="0" w:color="000000"/>
              <w:right w:val="single" w:sz="6" w:space="0" w:color="000000"/>
            </w:tcBorders>
            <w:hideMark/>
          </w:tcPr>
          <w:p w14:paraId="5FE29030"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11C2685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50161375"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35A69B9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Cuts suture tail correct length </w:t>
            </w:r>
          </w:p>
        </w:tc>
        <w:tc>
          <w:tcPr>
            <w:tcW w:w="0" w:type="auto"/>
            <w:tcBorders>
              <w:top w:val="single" w:sz="6" w:space="0" w:color="000000"/>
              <w:left w:val="single" w:sz="6" w:space="0" w:color="000000"/>
              <w:bottom w:val="single" w:sz="6" w:space="0" w:color="000000"/>
              <w:right w:val="single" w:sz="6" w:space="0" w:color="000000"/>
            </w:tcBorders>
            <w:hideMark/>
          </w:tcPr>
          <w:p w14:paraId="53ABFF44"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086CC6DF"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4FE90911"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79F53D0D"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voids handling needle with fingers </w:t>
            </w:r>
          </w:p>
        </w:tc>
        <w:tc>
          <w:tcPr>
            <w:tcW w:w="0" w:type="auto"/>
            <w:tcBorders>
              <w:top w:val="single" w:sz="6" w:space="0" w:color="000000"/>
              <w:left w:val="single" w:sz="6" w:space="0" w:color="000000"/>
              <w:bottom w:val="single" w:sz="6" w:space="0" w:color="000000"/>
              <w:right w:val="single" w:sz="6" w:space="0" w:color="000000"/>
            </w:tcBorders>
            <w:hideMark/>
          </w:tcPr>
          <w:p w14:paraId="50341BD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7A1D44E5"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3AA6923C"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3A0D9F07"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voids torqueing skin i.e. sutures placed incorrectly </w:t>
            </w:r>
          </w:p>
        </w:tc>
        <w:tc>
          <w:tcPr>
            <w:tcW w:w="0" w:type="auto"/>
            <w:tcBorders>
              <w:top w:val="single" w:sz="6" w:space="0" w:color="000000"/>
              <w:left w:val="single" w:sz="6" w:space="0" w:color="000000"/>
              <w:bottom w:val="single" w:sz="6" w:space="0" w:color="000000"/>
              <w:right w:val="single" w:sz="6" w:space="0" w:color="000000"/>
            </w:tcBorders>
            <w:hideMark/>
          </w:tcPr>
          <w:p w14:paraId="379A9ED1"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41CB9882"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11095D0A"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2344EDED"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voids grasping needle tip </w:t>
            </w:r>
          </w:p>
        </w:tc>
        <w:tc>
          <w:tcPr>
            <w:tcW w:w="0" w:type="auto"/>
            <w:tcBorders>
              <w:top w:val="single" w:sz="6" w:space="0" w:color="000000"/>
              <w:left w:val="single" w:sz="6" w:space="0" w:color="000000"/>
              <w:bottom w:val="single" w:sz="6" w:space="0" w:color="000000"/>
              <w:right w:val="single" w:sz="6" w:space="0" w:color="000000"/>
            </w:tcBorders>
            <w:hideMark/>
          </w:tcPr>
          <w:p w14:paraId="266866AE"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0E37E2ED"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02C2C42C" w14:textId="77777777" w:rsidTr="003D2387">
        <w:tc>
          <w:tcPr>
            <w:tcW w:w="0" w:type="auto"/>
            <w:tcBorders>
              <w:top w:val="single" w:sz="6" w:space="0" w:color="000000"/>
              <w:left w:val="single" w:sz="6" w:space="0" w:color="000000"/>
              <w:bottom w:val="single" w:sz="6" w:space="0" w:color="000000"/>
              <w:right w:val="single" w:sz="6" w:space="0" w:color="000000"/>
            </w:tcBorders>
            <w:hideMark/>
          </w:tcPr>
          <w:p w14:paraId="2F43124A"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voids multiple forceps grasps on tissue/damaging tissue or foam pad </w:t>
            </w:r>
          </w:p>
        </w:tc>
        <w:tc>
          <w:tcPr>
            <w:tcW w:w="0" w:type="auto"/>
            <w:tcBorders>
              <w:top w:val="single" w:sz="6" w:space="0" w:color="000000"/>
              <w:left w:val="single" w:sz="6" w:space="0" w:color="000000"/>
              <w:bottom w:val="single" w:sz="6" w:space="0" w:color="000000"/>
              <w:right w:val="single" w:sz="6" w:space="0" w:color="000000"/>
            </w:tcBorders>
            <w:hideMark/>
          </w:tcPr>
          <w:p w14:paraId="3B216990"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c>
          <w:tcPr>
            <w:tcW w:w="0" w:type="auto"/>
            <w:tcBorders>
              <w:top w:val="single" w:sz="6" w:space="0" w:color="000000"/>
              <w:left w:val="single" w:sz="6" w:space="0" w:color="000000"/>
              <w:bottom w:val="single" w:sz="6" w:space="0" w:color="000000"/>
              <w:right w:val="single" w:sz="6" w:space="0" w:color="000000"/>
            </w:tcBorders>
            <w:hideMark/>
          </w:tcPr>
          <w:p w14:paraId="0BDB9A7F"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 </w:t>
            </w:r>
          </w:p>
        </w:tc>
      </w:tr>
      <w:tr w:rsidR="00CC1C87" w:rsidRPr="004E5723" w14:paraId="7CC9473B" w14:textId="77777777" w:rsidTr="003D2387">
        <w:tc>
          <w:tcPr>
            <w:tcW w:w="0" w:type="auto"/>
            <w:gridSpan w:val="3"/>
            <w:tcBorders>
              <w:top w:val="single" w:sz="6" w:space="0" w:color="000000"/>
              <w:left w:val="single" w:sz="6" w:space="0" w:color="000000"/>
              <w:bottom w:val="single" w:sz="6" w:space="0" w:color="000000"/>
              <w:right w:val="single" w:sz="6" w:space="0" w:color="000000"/>
            </w:tcBorders>
            <w:hideMark/>
          </w:tcPr>
          <w:p w14:paraId="04EC6AC9" w14:textId="77777777" w:rsidR="00CC1C87" w:rsidRPr="004E5723" w:rsidRDefault="00CC1C87" w:rsidP="003D23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Score                          /16 </w:t>
            </w:r>
          </w:p>
        </w:tc>
      </w:tr>
    </w:tbl>
    <w:p w14:paraId="50BEABB2"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Task:   </w:t>
      </w:r>
    </w:p>
    <w:p w14:paraId="3DCDBB3C"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u w:val="single"/>
        </w:rPr>
        <w:t>Global rating scale (Please mark/highlight)       /5 </w:t>
      </w:r>
      <w:r w:rsidRPr="004E5723">
        <w:rPr>
          <w:rFonts w:ascii="Times New Roman" w:hAnsi="Times New Roman" w:cs="Times New Roman"/>
          <w:color w:val="000000" w:themeColor="text1"/>
          <w:sz w:val="20"/>
          <w:szCs w:val="20"/>
        </w:rPr>
        <w:t> </w:t>
      </w:r>
    </w:p>
    <w:p w14:paraId="1894B209"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1</w:t>
      </w:r>
      <w:r w:rsidRPr="004E5723">
        <w:rPr>
          <w:rFonts w:ascii="Times New Roman" w:hAnsi="Times New Roman" w:cs="Times New Roman"/>
          <w:color w:val="000000" w:themeColor="text1"/>
          <w:sz w:val="20"/>
          <w:szCs w:val="20"/>
        </w:rPr>
        <w:t>- Poor technique, poor manual dexterity/instrument handling and unacceptable knot/closure  </w:t>
      </w:r>
    </w:p>
    <w:p w14:paraId="1B7EB074"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lastRenderedPageBreak/>
        <w:t>2</w:t>
      </w:r>
      <w:r w:rsidRPr="004E5723">
        <w:rPr>
          <w:rFonts w:ascii="Times New Roman" w:hAnsi="Times New Roman" w:cs="Times New Roman"/>
          <w:color w:val="000000" w:themeColor="text1"/>
          <w:sz w:val="20"/>
          <w:szCs w:val="20"/>
        </w:rPr>
        <w:t>- In between 1 and 3  </w:t>
      </w:r>
    </w:p>
    <w:p w14:paraId="664419EB"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 xml:space="preserve">3 </w:t>
      </w:r>
      <w:r w:rsidRPr="004E5723">
        <w:rPr>
          <w:rFonts w:ascii="Times New Roman" w:hAnsi="Times New Roman" w:cs="Times New Roman"/>
          <w:color w:val="000000" w:themeColor="text1"/>
          <w:sz w:val="20"/>
          <w:szCs w:val="20"/>
        </w:rPr>
        <w:t>- Moderately good technique, moderate manual dexterity/instrument handling, acceptable knot  </w:t>
      </w:r>
    </w:p>
    <w:p w14:paraId="5DA34D05"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4</w:t>
      </w:r>
      <w:r w:rsidRPr="004E5723">
        <w:rPr>
          <w:rFonts w:ascii="Times New Roman" w:hAnsi="Times New Roman" w:cs="Times New Roman"/>
          <w:color w:val="000000" w:themeColor="text1"/>
          <w:sz w:val="20"/>
          <w:szCs w:val="20"/>
        </w:rPr>
        <w:t xml:space="preserve"> - In between 3 and 5  </w:t>
      </w:r>
    </w:p>
    <w:p w14:paraId="5CCEB44C" w14:textId="77777777" w:rsidR="00CC1C87" w:rsidRPr="004E5723" w:rsidRDefault="00CC1C87" w:rsidP="00CC1C87">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5-</w:t>
      </w:r>
      <w:r w:rsidRPr="004E5723">
        <w:rPr>
          <w:rFonts w:ascii="Times New Roman" w:hAnsi="Times New Roman" w:cs="Times New Roman"/>
          <w:color w:val="000000" w:themeColor="text1"/>
          <w:sz w:val="20"/>
          <w:szCs w:val="20"/>
        </w:rPr>
        <w:t xml:space="preserve"> Excellent Technique, excellent manual dexterity, and excellent knot </w:t>
      </w:r>
    </w:p>
    <w:p w14:paraId="00E7AEA4" w14:textId="77777777" w:rsidR="00CC1C87" w:rsidRPr="004E5723" w:rsidRDefault="00CC1C87" w:rsidP="00CC1C87">
      <w:pPr>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br w:type="page"/>
      </w:r>
    </w:p>
    <w:p w14:paraId="532373B0"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noProof/>
          <w:color w:val="000000" w:themeColor="text1"/>
          <w:sz w:val="20"/>
          <w:szCs w:val="20"/>
        </w:rPr>
        <w:lastRenderedPageBreak/>
        <w:t>Supplementary materials</w:t>
      </w:r>
      <w:r w:rsidRPr="004E5723">
        <w:rPr>
          <w:rFonts w:ascii="Times New Roman" w:hAnsi="Times New Roman" w:cs="Times New Roman"/>
          <w:b/>
          <w:bCs/>
          <w:color w:val="000000" w:themeColor="text1"/>
          <w:sz w:val="20"/>
          <w:szCs w:val="20"/>
        </w:rPr>
        <w:t xml:space="preserve"> 3: Pre and post course feedback forms</w:t>
      </w:r>
    </w:p>
    <w:p w14:paraId="121A03EE" w14:textId="77777777" w:rsidR="00CC1C87" w:rsidRPr="004E5723" w:rsidRDefault="00CC1C87" w:rsidP="00CC1C87">
      <w:pPr>
        <w:spacing w:line="360" w:lineRule="auto"/>
        <w:rPr>
          <w:rFonts w:ascii="Times New Roman" w:hAnsi="Times New Roman" w:cs="Times New Roman"/>
          <w:b/>
          <w:bCs/>
          <w:color w:val="000000" w:themeColor="text1"/>
          <w:sz w:val="20"/>
          <w:szCs w:val="20"/>
        </w:rPr>
      </w:pPr>
      <w:r w:rsidRPr="004E5723">
        <w:rPr>
          <w:rFonts w:ascii="Times New Roman" w:hAnsi="Times New Roman" w:cs="Times New Roman"/>
          <w:b/>
          <w:bCs/>
          <w:noProof/>
          <w:color w:val="000000" w:themeColor="text1"/>
          <w:sz w:val="20"/>
          <w:szCs w:val="20"/>
          <w:lang w:val="en-US"/>
        </w:rPr>
        <mc:AlternateContent>
          <mc:Choice Requires="wpg">
            <w:drawing>
              <wp:anchor distT="0" distB="0" distL="114300" distR="114300" simplePos="0" relativeHeight="251661312" behindDoc="0" locked="0" layoutInCell="1" allowOverlap="1" wp14:anchorId="50BFA90E" wp14:editId="63C561BD">
                <wp:simplePos x="0" y="0"/>
                <wp:positionH relativeFrom="column">
                  <wp:posOffset>33556</wp:posOffset>
                </wp:positionH>
                <wp:positionV relativeFrom="paragraph">
                  <wp:posOffset>115553</wp:posOffset>
                </wp:positionV>
                <wp:extent cx="5704496" cy="9030058"/>
                <wp:effectExtent l="0" t="0" r="0" b="0"/>
                <wp:wrapNone/>
                <wp:docPr id="740183813" name="Group 1"/>
                <wp:cNvGraphicFramePr/>
                <a:graphic xmlns:a="http://schemas.openxmlformats.org/drawingml/2006/main">
                  <a:graphicData uri="http://schemas.microsoft.com/office/word/2010/wordprocessingGroup">
                    <wpg:wgp>
                      <wpg:cNvGrpSpPr/>
                      <wpg:grpSpPr>
                        <a:xfrm>
                          <a:off x="0" y="0"/>
                          <a:ext cx="5704496" cy="9030058"/>
                          <a:chOff x="0" y="0"/>
                          <a:chExt cx="5704496" cy="9030058"/>
                        </a:xfrm>
                      </wpg:grpSpPr>
                      <wpg:grpSp>
                        <wpg:cNvPr id="1786646291" name="Group 2"/>
                        <wpg:cNvGrpSpPr/>
                        <wpg:grpSpPr>
                          <a:xfrm>
                            <a:off x="3397541" y="0"/>
                            <a:ext cx="2306955" cy="9030058"/>
                            <a:chOff x="0" y="0"/>
                            <a:chExt cx="2306955" cy="9030058"/>
                          </a:xfrm>
                        </wpg:grpSpPr>
                        <pic:pic xmlns:pic="http://schemas.openxmlformats.org/drawingml/2006/picture">
                          <pic:nvPicPr>
                            <pic:cNvPr id="2037083646" name="Picture 1" descr="A screenshot of a survey&#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31805" y="0"/>
                              <a:ext cx="2269490" cy="3686175"/>
                            </a:xfrm>
                            <a:prstGeom prst="rect">
                              <a:avLst/>
                            </a:prstGeom>
                          </pic:spPr>
                        </pic:pic>
                        <pic:pic xmlns:pic="http://schemas.openxmlformats.org/drawingml/2006/picture">
                          <pic:nvPicPr>
                            <pic:cNvPr id="310265820" name="Picture 1" descr="A screenshot of a survey&#10;&#10;Description automatically generated"/>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3753015"/>
                              <a:ext cx="2306955" cy="3905885"/>
                            </a:xfrm>
                            <a:prstGeom prst="rect">
                              <a:avLst/>
                            </a:prstGeom>
                          </pic:spPr>
                        </pic:pic>
                        <pic:pic xmlns:pic="http://schemas.openxmlformats.org/drawingml/2006/picture">
                          <pic:nvPicPr>
                            <pic:cNvPr id="203934987" name="Picture 1" descr="A screenshot of a survey&#10;&#10;Description automatically generated"/>
                            <pic:cNvPicPr>
                              <a:picLocks noChangeAspect="1"/>
                            </pic:cNvPicPr>
                          </pic:nvPicPr>
                          <pic:blipFill rotWithShape="1">
                            <a:blip r:embed="rId13">
                              <a:extLst>
                                <a:ext uri="{28A0092B-C50C-407E-A947-70E740481C1C}">
                                  <a14:useLocalDpi xmlns:a14="http://schemas.microsoft.com/office/drawing/2010/main" val="0"/>
                                </a:ext>
                              </a:extLst>
                            </a:blip>
                            <a:srcRect t="29907" b="19732"/>
                            <a:stretch/>
                          </pic:blipFill>
                          <pic:spPr bwMode="auto">
                            <a:xfrm>
                              <a:off x="0" y="7704813"/>
                              <a:ext cx="2289810" cy="1325245"/>
                            </a:xfrm>
                            <a:prstGeom prst="rect">
                              <a:avLst/>
                            </a:prstGeom>
                            <a:ln>
                              <a:noFill/>
                            </a:ln>
                            <a:extLst>
                              <a:ext uri="{53640926-AAD7-44D8-BBD7-CCE9431645EC}">
                                <a14:shadowObscured xmlns:a14="http://schemas.microsoft.com/office/drawing/2010/main"/>
                              </a:ext>
                            </a:extLst>
                          </pic:spPr>
                        </pic:pic>
                      </wpg:grpSp>
                      <wpg:grpSp>
                        <wpg:cNvPr id="1052567989" name="Group 1"/>
                        <wpg:cNvGrpSpPr/>
                        <wpg:grpSpPr>
                          <a:xfrm>
                            <a:off x="0" y="0"/>
                            <a:ext cx="2349500" cy="8391525"/>
                            <a:chOff x="0" y="0"/>
                            <a:chExt cx="2209800" cy="7940040"/>
                          </a:xfrm>
                        </wpg:grpSpPr>
                        <pic:pic xmlns:pic="http://schemas.openxmlformats.org/drawingml/2006/picture">
                          <pic:nvPicPr>
                            <pic:cNvPr id="466243122" name="Picture 1" descr="A screenshot of a survey&#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6350" y="0"/>
                              <a:ext cx="2177415" cy="4406900"/>
                            </a:xfrm>
                            <a:prstGeom prst="rect">
                              <a:avLst/>
                            </a:prstGeom>
                          </pic:spPr>
                        </pic:pic>
                        <pic:pic xmlns:pic="http://schemas.openxmlformats.org/drawingml/2006/picture">
                          <pic:nvPicPr>
                            <pic:cNvPr id="1960606445" name="Picture 1" descr="A screenshot of a survey&#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4486275"/>
                              <a:ext cx="2209800" cy="3453765"/>
                            </a:xfrm>
                            <a:prstGeom prst="rect">
                              <a:avLst/>
                            </a:prstGeom>
                          </pic:spPr>
                        </pic:pic>
                      </wpg:grp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4BD50C9" id="Group 1" o:spid="_x0000_s1026" style="position:absolute;margin-left:2.65pt;margin-top:9.1pt;width:449.15pt;height:711.05pt;z-index:251661312" coordsize="57044,9030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">
                <v:group id="Group 2" o:spid="_x0000_s1027" style="position:absolute;left:33975;width:23069;height:90300" coordsize="23069,903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screenshot of a survey&#10;&#10;Description automatically generated" style="position:absolute;left:318;width:22694;height:368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">
                    <v:imagedata r:id="rId28" o:title="A screenshot of a survey&#10;&#10;Description automatically generated"/>
                  </v:shape>
                  <v:shape id="Picture 1" o:spid="_x0000_s1029" type="#_x0000_t75" alt="A screenshot of a survey&#10;&#10;Description automatically generated" style="position:absolute;top:37530;width:23069;height:390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">
                    <v:imagedata r:id="rId29" o:title="A screenshot of a survey&#10;&#10;Description automatically generated"/>
                  </v:shape>
                  <v:shape id="Picture 1" o:spid="_x0000_s1030" type="#_x0000_t75" alt="A screenshot of a survey&#10;&#10;Description automatically generated" style="position:absolute;top:77048;width:22898;height:1325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">
                    <v:imagedata r:id="rId30" o:title="A screenshot of a survey&#10;&#10;Description automatically generated" croptop="19600f" cropbottom="12932f"/>
                  </v:shape>
                </v:group>
                <v:group id="_x0000_s1031" style="position:absolute;width:23495;height:83915" coordsize="22098,794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">
                  <v:shape id="Picture 1" o:spid="_x0000_s1032" type="#_x0000_t75" alt="A screenshot of a survey&#10;&#10;Description automatically generated" style="position:absolute;left:63;width:21774;height:4406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">
                    <v:imagedata r:id="rId31" o:title="A screenshot of a survey&#10;&#10;Description automatically generated"/>
                  </v:shape>
                  <v:shape id="Picture 1" o:spid="_x0000_s1033" type="#_x0000_t75" alt="A screenshot of a survey&#10;&#10;Description automatically generated" style="position:absolute;top:44862;width:22098;height:345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">
                    <v:imagedata r:id="rId32" o:title="A screenshot of a survey&#10;&#10;Description automatically generated"/>
                  </v:shape>
                </v:group>
              </v:group>
            </w:pict>
          </mc:Fallback>
        </mc:AlternateContent>
      </w:r>
    </w:p>
    <w:p w14:paraId="0B156A00"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4F903FBE"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6BEA2946"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113E46B0"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1D2A82C4"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02E74EDB"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7EC8DD21"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7AD83652"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53A8D7CE" w14:textId="77777777" w:rsidR="00CC1C87" w:rsidRPr="004E5723" w:rsidRDefault="00CC1C87" w:rsidP="00CC1C87">
      <w:pPr>
        <w:spacing w:line="360" w:lineRule="auto"/>
        <w:rPr>
          <w:rFonts w:ascii="Times New Roman" w:hAnsi="Times New Roman" w:cs="Times New Roman"/>
          <w:b/>
          <w:bCs/>
          <w:color w:val="000000" w:themeColor="text1"/>
          <w:sz w:val="20"/>
          <w:szCs w:val="20"/>
        </w:rPr>
      </w:pPr>
    </w:p>
    <w:p w14:paraId="0F6BE8F5"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39D4C0CB"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31F4F1A8"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1CE77F91"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7815A6BA"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71AA3197"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293D7002"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34FEC3D6"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2CABAAAE" w14:textId="77777777" w:rsidR="00CC1C87" w:rsidRPr="004E5723" w:rsidRDefault="00CC1C87" w:rsidP="00CC1C87">
      <w:pPr>
        <w:spacing w:line="360" w:lineRule="auto"/>
        <w:rPr>
          <w:rFonts w:ascii="Times New Roman" w:hAnsi="Times New Roman" w:cs="Times New Roman"/>
          <w:color w:val="000000" w:themeColor="text1"/>
          <w:sz w:val="20"/>
          <w:szCs w:val="20"/>
        </w:rPr>
      </w:pPr>
    </w:p>
    <w:p w14:paraId="405A43E2" w14:textId="385379B3" w:rsidR="00BB3D28" w:rsidRPr="004E5723" w:rsidRDefault="00BB3D28">
      <w:pPr>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br w:type="page"/>
      </w:r>
    </w:p>
    <w:p w14:paraId="56E880AF" w14:textId="77777777" w:rsidR="00BB3D28" w:rsidRPr="004E5723" w:rsidRDefault="00BB3D28" w:rsidP="00BB3D28">
      <w:pPr>
        <w:spacing w:line="360" w:lineRule="auto"/>
        <w:rPr>
          <w:rFonts w:ascii="Times New Roman" w:hAnsi="Times New Roman" w:cs="Times New Roman"/>
          <w:b/>
          <w:bCs/>
          <w:color w:val="000000" w:themeColor="text1"/>
          <w:sz w:val="20"/>
          <w:szCs w:val="20"/>
          <w:u w:val="single"/>
        </w:rPr>
      </w:pPr>
      <w:r w:rsidRPr="004E5723">
        <w:rPr>
          <w:rFonts w:ascii="Times New Roman" w:hAnsi="Times New Roman" w:cs="Times New Roman"/>
          <w:b/>
          <w:bCs/>
          <w:color w:val="000000" w:themeColor="text1"/>
          <w:sz w:val="20"/>
          <w:szCs w:val="20"/>
          <w:u w:val="single"/>
        </w:rPr>
        <w:lastRenderedPageBreak/>
        <w:t xml:space="preserve">Supplementary materials 4: Post-hoc Power Calculations </w:t>
      </w:r>
    </w:p>
    <w:tbl>
      <w:tblPr>
        <w:tblStyle w:val="TableGrid"/>
        <w:tblW w:w="10973" w:type="dxa"/>
        <w:tblInd w:w="-980" w:type="dxa"/>
        <w:tblLook w:val="04A0" w:firstRow="1" w:lastRow="0" w:firstColumn="1" w:lastColumn="0" w:noHBand="0" w:noVBand="1"/>
      </w:tblPr>
      <w:tblGrid>
        <w:gridCol w:w="1560"/>
        <w:gridCol w:w="1116"/>
        <w:gridCol w:w="1894"/>
        <w:gridCol w:w="1668"/>
        <w:gridCol w:w="1276"/>
        <w:gridCol w:w="3459"/>
      </w:tblGrid>
      <w:tr w:rsidR="00F85C06" w:rsidRPr="004E5723" w14:paraId="4AA04340" w14:textId="77777777" w:rsidTr="004628E1">
        <w:trPr>
          <w:trHeight w:val="142"/>
        </w:trPr>
        <w:tc>
          <w:tcPr>
            <w:tcW w:w="1560" w:type="dxa"/>
            <w:hideMark/>
          </w:tcPr>
          <w:p w14:paraId="309D8E65"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Suturing Type</w:t>
            </w:r>
          </w:p>
        </w:tc>
        <w:tc>
          <w:tcPr>
            <w:tcW w:w="1116" w:type="dxa"/>
            <w:hideMark/>
          </w:tcPr>
          <w:p w14:paraId="276C83D9"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Cohen's d</w:t>
            </w:r>
          </w:p>
        </w:tc>
        <w:tc>
          <w:tcPr>
            <w:tcW w:w="1894" w:type="dxa"/>
            <w:hideMark/>
          </w:tcPr>
          <w:p w14:paraId="090AD66E"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Rank-</w:t>
            </w:r>
            <w:proofErr w:type="spellStart"/>
            <w:r w:rsidRPr="004E5723">
              <w:rPr>
                <w:rFonts w:ascii="Times New Roman" w:hAnsi="Times New Roman" w:cs="Times New Roman"/>
                <w:b/>
                <w:bCs/>
                <w:color w:val="000000" w:themeColor="text1"/>
                <w:sz w:val="20"/>
                <w:szCs w:val="20"/>
              </w:rPr>
              <w:t>Biserial</w:t>
            </w:r>
            <w:proofErr w:type="spellEnd"/>
            <w:r w:rsidRPr="004E5723">
              <w:rPr>
                <w:rFonts w:ascii="Times New Roman" w:hAnsi="Times New Roman" w:cs="Times New Roman"/>
                <w:b/>
                <w:bCs/>
                <w:color w:val="000000" w:themeColor="text1"/>
                <w:sz w:val="20"/>
                <w:szCs w:val="20"/>
              </w:rPr>
              <w:t xml:space="preserve"> r (</w:t>
            </w:r>
            <w:proofErr w:type="spellStart"/>
            <w:r w:rsidRPr="004E5723">
              <w:rPr>
                <w:rFonts w:ascii="Times New Roman" w:hAnsi="Times New Roman" w:cs="Times New Roman"/>
                <w:b/>
                <w:bCs/>
                <w:color w:val="000000" w:themeColor="text1"/>
                <w:sz w:val="20"/>
                <w:szCs w:val="20"/>
              </w:rPr>
              <w:t>r_rb</w:t>
            </w:r>
            <w:proofErr w:type="spellEnd"/>
            <w:r w:rsidRPr="004E5723">
              <w:rPr>
                <w:rFonts w:ascii="Times New Roman" w:hAnsi="Times New Roman" w:cs="Times New Roman"/>
                <w:b/>
                <w:bCs/>
                <w:color w:val="000000" w:themeColor="text1"/>
                <w:sz w:val="20"/>
                <w:szCs w:val="20"/>
              </w:rPr>
              <w:t>)</w:t>
            </w:r>
          </w:p>
        </w:tc>
        <w:tc>
          <w:tcPr>
            <w:tcW w:w="1668" w:type="dxa"/>
            <w:hideMark/>
          </w:tcPr>
          <w:p w14:paraId="7FD0EF15"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Interpretation of Effect Size</w:t>
            </w:r>
          </w:p>
        </w:tc>
        <w:tc>
          <w:tcPr>
            <w:tcW w:w="1276" w:type="dxa"/>
            <w:hideMark/>
          </w:tcPr>
          <w:p w14:paraId="0D70F085"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Estimated Power (%)</w:t>
            </w:r>
          </w:p>
        </w:tc>
        <w:tc>
          <w:tcPr>
            <w:tcW w:w="3459" w:type="dxa"/>
            <w:hideMark/>
          </w:tcPr>
          <w:p w14:paraId="40C7C368"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Power Interpretation</w:t>
            </w:r>
          </w:p>
        </w:tc>
      </w:tr>
      <w:tr w:rsidR="00F85C06" w:rsidRPr="004E5723" w14:paraId="3DE32AF8" w14:textId="77777777" w:rsidTr="004628E1">
        <w:trPr>
          <w:trHeight w:val="155"/>
        </w:trPr>
        <w:tc>
          <w:tcPr>
            <w:tcW w:w="1560" w:type="dxa"/>
            <w:hideMark/>
          </w:tcPr>
          <w:p w14:paraId="0140B942"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Interrupted</w:t>
            </w:r>
          </w:p>
        </w:tc>
        <w:tc>
          <w:tcPr>
            <w:tcW w:w="1116" w:type="dxa"/>
            <w:hideMark/>
          </w:tcPr>
          <w:p w14:paraId="2B0FC5A3"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0.834</w:t>
            </w:r>
          </w:p>
        </w:tc>
        <w:tc>
          <w:tcPr>
            <w:tcW w:w="1894" w:type="dxa"/>
            <w:hideMark/>
          </w:tcPr>
          <w:p w14:paraId="171DBB96"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0.385</w:t>
            </w:r>
          </w:p>
        </w:tc>
        <w:tc>
          <w:tcPr>
            <w:tcW w:w="1668" w:type="dxa"/>
            <w:hideMark/>
          </w:tcPr>
          <w:p w14:paraId="6AB21F67"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Large</w:t>
            </w:r>
          </w:p>
        </w:tc>
        <w:tc>
          <w:tcPr>
            <w:tcW w:w="1276" w:type="dxa"/>
            <w:hideMark/>
          </w:tcPr>
          <w:p w14:paraId="4E6B9390"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93</w:t>
            </w:r>
          </w:p>
        </w:tc>
        <w:tc>
          <w:tcPr>
            <w:tcW w:w="3459" w:type="dxa"/>
            <w:hideMark/>
          </w:tcPr>
          <w:p w14:paraId="1008D514"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Adequately powered to detect observed effect</w:t>
            </w:r>
          </w:p>
        </w:tc>
      </w:tr>
      <w:tr w:rsidR="00F85C06" w:rsidRPr="004E5723" w14:paraId="32A3D428" w14:textId="77777777" w:rsidTr="004628E1">
        <w:trPr>
          <w:trHeight w:val="142"/>
        </w:trPr>
        <w:tc>
          <w:tcPr>
            <w:tcW w:w="1560" w:type="dxa"/>
            <w:hideMark/>
          </w:tcPr>
          <w:p w14:paraId="4EF4499B"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Continuous</w:t>
            </w:r>
          </w:p>
        </w:tc>
        <w:tc>
          <w:tcPr>
            <w:tcW w:w="1116" w:type="dxa"/>
            <w:hideMark/>
          </w:tcPr>
          <w:p w14:paraId="0CB88D2A"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0.643</w:t>
            </w:r>
          </w:p>
        </w:tc>
        <w:tc>
          <w:tcPr>
            <w:tcW w:w="1894" w:type="dxa"/>
            <w:hideMark/>
          </w:tcPr>
          <w:p w14:paraId="1F0C2D2C"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0.306</w:t>
            </w:r>
          </w:p>
        </w:tc>
        <w:tc>
          <w:tcPr>
            <w:tcW w:w="1668" w:type="dxa"/>
            <w:hideMark/>
          </w:tcPr>
          <w:p w14:paraId="312DAB34"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Moderate</w:t>
            </w:r>
          </w:p>
        </w:tc>
        <w:tc>
          <w:tcPr>
            <w:tcW w:w="1276" w:type="dxa"/>
            <w:hideMark/>
          </w:tcPr>
          <w:p w14:paraId="400DC8E6"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51</w:t>
            </w:r>
          </w:p>
        </w:tc>
        <w:tc>
          <w:tcPr>
            <w:tcW w:w="3459" w:type="dxa"/>
            <w:hideMark/>
          </w:tcPr>
          <w:p w14:paraId="6BE105AE"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Underpowered; possible type II error</w:t>
            </w:r>
          </w:p>
        </w:tc>
      </w:tr>
      <w:tr w:rsidR="00F85C06" w:rsidRPr="004E5723" w14:paraId="2397EBA9" w14:textId="77777777" w:rsidTr="004628E1">
        <w:trPr>
          <w:trHeight w:val="142"/>
        </w:trPr>
        <w:tc>
          <w:tcPr>
            <w:tcW w:w="1560" w:type="dxa"/>
            <w:hideMark/>
          </w:tcPr>
          <w:p w14:paraId="520EC43E"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b/>
                <w:bCs/>
                <w:color w:val="000000" w:themeColor="text1"/>
                <w:sz w:val="20"/>
                <w:szCs w:val="20"/>
              </w:rPr>
              <w:t>Mattress</w:t>
            </w:r>
          </w:p>
        </w:tc>
        <w:tc>
          <w:tcPr>
            <w:tcW w:w="1116" w:type="dxa"/>
            <w:hideMark/>
          </w:tcPr>
          <w:p w14:paraId="1B8B63D4"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lt;0.001</w:t>
            </w:r>
          </w:p>
        </w:tc>
        <w:tc>
          <w:tcPr>
            <w:tcW w:w="1894" w:type="dxa"/>
            <w:hideMark/>
          </w:tcPr>
          <w:p w14:paraId="4D8185AB"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lt;0.001</w:t>
            </w:r>
          </w:p>
        </w:tc>
        <w:tc>
          <w:tcPr>
            <w:tcW w:w="1668" w:type="dxa"/>
            <w:hideMark/>
          </w:tcPr>
          <w:p w14:paraId="7CF1E029"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None</w:t>
            </w:r>
          </w:p>
        </w:tc>
        <w:tc>
          <w:tcPr>
            <w:tcW w:w="1276" w:type="dxa"/>
            <w:hideMark/>
          </w:tcPr>
          <w:p w14:paraId="66318C70"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5</w:t>
            </w:r>
          </w:p>
        </w:tc>
        <w:tc>
          <w:tcPr>
            <w:tcW w:w="3459" w:type="dxa"/>
            <w:hideMark/>
          </w:tcPr>
          <w:p w14:paraId="15E59528" w14:textId="77777777" w:rsidR="00BB3D28" w:rsidRPr="004E5723" w:rsidRDefault="00BB3D28" w:rsidP="00AC6F91">
            <w:pPr>
              <w:spacing w:line="360" w:lineRule="auto"/>
              <w:rPr>
                <w:rFonts w:ascii="Times New Roman" w:hAnsi="Times New Roman" w:cs="Times New Roman"/>
                <w:color w:val="000000" w:themeColor="text1"/>
                <w:sz w:val="20"/>
                <w:szCs w:val="20"/>
              </w:rPr>
            </w:pPr>
            <w:r w:rsidRPr="004E5723">
              <w:rPr>
                <w:rFonts w:ascii="Times New Roman" w:hAnsi="Times New Roman" w:cs="Times New Roman"/>
                <w:color w:val="000000" w:themeColor="text1"/>
                <w:sz w:val="20"/>
                <w:szCs w:val="20"/>
              </w:rPr>
              <w:t>Negligible power due to no effect</w:t>
            </w:r>
          </w:p>
        </w:tc>
      </w:tr>
    </w:tbl>
    <w:p w14:paraId="75708C5C" w14:textId="77777777" w:rsidR="00B4261B" w:rsidRPr="004E5723" w:rsidRDefault="00B4261B" w:rsidP="005F3DE8">
      <w:pPr>
        <w:spacing w:line="360" w:lineRule="auto"/>
        <w:rPr>
          <w:rFonts w:ascii="Times New Roman" w:hAnsi="Times New Roman" w:cs="Times New Roman"/>
          <w:color w:val="000000" w:themeColor="text1"/>
          <w:sz w:val="20"/>
          <w:szCs w:val="20"/>
        </w:rPr>
      </w:pPr>
    </w:p>
    <w:sectPr w:rsidR="00B4261B" w:rsidRPr="004E5723">
      <w:footerReference w:type="default" r:id="rId3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B449B" w14:textId="77777777" w:rsidR="000E14FA" w:rsidRDefault="000E14FA" w:rsidP="000D78ED">
      <w:pPr>
        <w:spacing w:after="0" w:line="240" w:lineRule="auto"/>
      </w:pPr>
      <w:r>
        <w:separator/>
      </w:r>
    </w:p>
  </w:endnote>
  <w:endnote w:type="continuationSeparator" w:id="0">
    <w:p w14:paraId="05471DF9" w14:textId="77777777" w:rsidR="000E14FA" w:rsidRDefault="000E14FA" w:rsidP="000D7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altName w:val="Arial"/>
    <w:charset w:val="00"/>
    <w:family w:val="swiss"/>
    <w:pitch w:val="variable"/>
    <w:sig w:usb0="20000287" w:usb1="00000003" w:usb2="00000000" w:usb3="00000000" w:csb0="0000019F" w:csb1="00000000"/>
  </w:font>
  <w:font w:name="DengXian Light">
    <w:altName w:val="Arial Unicode MS"/>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DengXian">
    <w:altName w:val="SimSu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4443005"/>
      <w:docPartObj>
        <w:docPartGallery w:val="Page Numbers (Bottom of Page)"/>
        <w:docPartUnique/>
      </w:docPartObj>
    </w:sdtPr>
    <w:sdtEndPr>
      <w:rPr>
        <w:noProof/>
      </w:rPr>
    </w:sdtEndPr>
    <w:sdtContent>
      <w:p w14:paraId="2654B16F" w14:textId="4068B48E" w:rsidR="003239A0" w:rsidRDefault="003239A0">
        <w:pPr>
          <w:pStyle w:val="Footer"/>
          <w:jc w:val="center"/>
        </w:pPr>
        <w:r>
          <w:fldChar w:fldCharType="begin"/>
        </w:r>
        <w:r>
          <w:instrText xml:space="preserve"> PAGE   \* MERGEFORMAT </w:instrText>
        </w:r>
        <w:r>
          <w:fldChar w:fldCharType="separate"/>
        </w:r>
        <w:r w:rsidR="009D4212">
          <w:rPr>
            <w:noProof/>
          </w:rPr>
          <w:t>6</w:t>
        </w:r>
        <w:r>
          <w:rPr>
            <w:noProof/>
          </w:rPr>
          <w:fldChar w:fldCharType="end"/>
        </w:r>
      </w:p>
    </w:sdtContent>
  </w:sdt>
  <w:p w14:paraId="1CB3D086" w14:textId="77777777" w:rsidR="003239A0" w:rsidRDefault="003239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D0BF10" w14:textId="77777777" w:rsidR="000E14FA" w:rsidRDefault="000E14FA" w:rsidP="000D78ED">
      <w:pPr>
        <w:spacing w:after="0" w:line="240" w:lineRule="auto"/>
      </w:pPr>
      <w:r>
        <w:separator/>
      </w:r>
    </w:p>
  </w:footnote>
  <w:footnote w:type="continuationSeparator" w:id="0">
    <w:p w14:paraId="1F95DCEE" w14:textId="77777777" w:rsidR="000E14FA" w:rsidRDefault="000E14FA" w:rsidP="000D78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310F68"/>
    <w:multiLevelType w:val="multilevel"/>
    <w:tmpl w:val="5B0AEFD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01630D8"/>
    <w:multiLevelType w:val="hybridMultilevel"/>
    <w:tmpl w:val="1CAAE5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064B6B"/>
    <w:multiLevelType w:val="hybridMultilevel"/>
    <w:tmpl w:val="E69A303C"/>
    <w:lvl w:ilvl="0" w:tplc="6A44469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7A6390"/>
    <w:multiLevelType w:val="hybridMultilevel"/>
    <w:tmpl w:val="C1D23A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B1C09E3"/>
    <w:multiLevelType w:val="multilevel"/>
    <w:tmpl w:val="F63E3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E1A395B"/>
    <w:multiLevelType w:val="multilevel"/>
    <w:tmpl w:val="2E643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B182C22"/>
    <w:multiLevelType w:val="hybridMultilevel"/>
    <w:tmpl w:val="9B2C7E06"/>
    <w:lvl w:ilvl="0" w:tplc="0BD08938">
      <w:start w:val="1"/>
      <w:numFmt w:val="decimal"/>
      <w:lvlText w:val="%1."/>
      <w:lvlJc w:val="left"/>
      <w:pPr>
        <w:ind w:left="720" w:hanging="360"/>
      </w:pPr>
    </w:lvl>
    <w:lvl w:ilvl="1" w:tplc="A72001C8">
      <w:start w:val="1"/>
      <w:numFmt w:val="decimal"/>
      <w:lvlText w:val="%2."/>
      <w:lvlJc w:val="left"/>
      <w:pPr>
        <w:ind w:left="720" w:hanging="360"/>
      </w:pPr>
    </w:lvl>
    <w:lvl w:ilvl="2" w:tplc="90EE83D4">
      <w:start w:val="1"/>
      <w:numFmt w:val="decimal"/>
      <w:lvlText w:val="%3."/>
      <w:lvlJc w:val="left"/>
      <w:pPr>
        <w:ind w:left="720" w:hanging="360"/>
      </w:pPr>
    </w:lvl>
    <w:lvl w:ilvl="3" w:tplc="F274D546">
      <w:start w:val="1"/>
      <w:numFmt w:val="decimal"/>
      <w:lvlText w:val="%4."/>
      <w:lvlJc w:val="left"/>
      <w:pPr>
        <w:ind w:left="720" w:hanging="360"/>
      </w:pPr>
    </w:lvl>
    <w:lvl w:ilvl="4" w:tplc="742C3B96">
      <w:start w:val="1"/>
      <w:numFmt w:val="decimal"/>
      <w:lvlText w:val="%5."/>
      <w:lvlJc w:val="left"/>
      <w:pPr>
        <w:ind w:left="720" w:hanging="360"/>
      </w:pPr>
    </w:lvl>
    <w:lvl w:ilvl="5" w:tplc="5EDCAC4C">
      <w:start w:val="1"/>
      <w:numFmt w:val="decimal"/>
      <w:lvlText w:val="%6."/>
      <w:lvlJc w:val="left"/>
      <w:pPr>
        <w:ind w:left="720" w:hanging="360"/>
      </w:pPr>
    </w:lvl>
    <w:lvl w:ilvl="6" w:tplc="508C98A8">
      <w:start w:val="1"/>
      <w:numFmt w:val="decimal"/>
      <w:lvlText w:val="%7."/>
      <w:lvlJc w:val="left"/>
      <w:pPr>
        <w:ind w:left="720" w:hanging="360"/>
      </w:pPr>
    </w:lvl>
    <w:lvl w:ilvl="7" w:tplc="F4D4329C">
      <w:start w:val="1"/>
      <w:numFmt w:val="decimal"/>
      <w:lvlText w:val="%8."/>
      <w:lvlJc w:val="left"/>
      <w:pPr>
        <w:ind w:left="720" w:hanging="360"/>
      </w:pPr>
    </w:lvl>
    <w:lvl w:ilvl="8" w:tplc="0542085C">
      <w:start w:val="1"/>
      <w:numFmt w:val="decimal"/>
      <w:lvlText w:val="%9."/>
      <w:lvlJc w:val="left"/>
      <w:pPr>
        <w:ind w:left="720" w:hanging="360"/>
      </w:pPr>
    </w:lvl>
  </w:abstractNum>
  <w:abstractNum w:abstractNumId="7" w15:restartNumberingAfterBreak="0">
    <w:nsid w:val="4C2743CD"/>
    <w:multiLevelType w:val="hybridMultilevel"/>
    <w:tmpl w:val="12165054"/>
    <w:lvl w:ilvl="0" w:tplc="0544638A">
      <w:start w:val="1"/>
      <w:numFmt w:val="decimal"/>
      <w:lvlText w:val="%1."/>
      <w:lvlJc w:val="left"/>
      <w:pPr>
        <w:ind w:left="360" w:hanging="360"/>
      </w:pPr>
      <w:rPr>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53645906"/>
    <w:multiLevelType w:val="hybridMultilevel"/>
    <w:tmpl w:val="54AEEAB8"/>
    <w:lvl w:ilvl="0" w:tplc="1522F72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0B5F4F"/>
    <w:multiLevelType w:val="hybridMultilevel"/>
    <w:tmpl w:val="E062C6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6460EE2"/>
    <w:multiLevelType w:val="hybridMultilevel"/>
    <w:tmpl w:val="650017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79B1ABC"/>
    <w:multiLevelType w:val="multilevel"/>
    <w:tmpl w:val="8AB25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A029B2"/>
    <w:multiLevelType w:val="hybridMultilevel"/>
    <w:tmpl w:val="449EBC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D42616"/>
    <w:multiLevelType w:val="hybridMultilevel"/>
    <w:tmpl w:val="158611D2"/>
    <w:lvl w:ilvl="0" w:tplc="414C5F00">
      <w:start w:val="13"/>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7E61CED"/>
    <w:multiLevelType w:val="hybridMultilevel"/>
    <w:tmpl w:val="B6B831FA"/>
    <w:lvl w:ilvl="0" w:tplc="90802946">
      <w:start w:val="1"/>
      <w:numFmt w:val="decimal"/>
      <w:lvlText w:val="%1."/>
      <w:lvlJc w:val="left"/>
      <w:pPr>
        <w:ind w:left="1020" w:hanging="360"/>
      </w:pPr>
    </w:lvl>
    <w:lvl w:ilvl="1" w:tplc="DAA23430">
      <w:start w:val="1"/>
      <w:numFmt w:val="decimal"/>
      <w:lvlText w:val="%2."/>
      <w:lvlJc w:val="left"/>
      <w:pPr>
        <w:ind w:left="1020" w:hanging="360"/>
      </w:pPr>
    </w:lvl>
    <w:lvl w:ilvl="2" w:tplc="82B832B2">
      <w:start w:val="1"/>
      <w:numFmt w:val="decimal"/>
      <w:lvlText w:val="%3."/>
      <w:lvlJc w:val="left"/>
      <w:pPr>
        <w:ind w:left="1020" w:hanging="360"/>
      </w:pPr>
    </w:lvl>
    <w:lvl w:ilvl="3" w:tplc="265E5DA4">
      <w:start w:val="1"/>
      <w:numFmt w:val="decimal"/>
      <w:lvlText w:val="%4."/>
      <w:lvlJc w:val="left"/>
      <w:pPr>
        <w:ind w:left="1020" w:hanging="360"/>
      </w:pPr>
    </w:lvl>
    <w:lvl w:ilvl="4" w:tplc="F3583D1E">
      <w:start w:val="1"/>
      <w:numFmt w:val="decimal"/>
      <w:lvlText w:val="%5."/>
      <w:lvlJc w:val="left"/>
      <w:pPr>
        <w:ind w:left="1020" w:hanging="360"/>
      </w:pPr>
    </w:lvl>
    <w:lvl w:ilvl="5" w:tplc="0E8426E2">
      <w:start w:val="1"/>
      <w:numFmt w:val="decimal"/>
      <w:lvlText w:val="%6."/>
      <w:lvlJc w:val="left"/>
      <w:pPr>
        <w:ind w:left="1020" w:hanging="360"/>
      </w:pPr>
    </w:lvl>
    <w:lvl w:ilvl="6" w:tplc="F604ABA0">
      <w:start w:val="1"/>
      <w:numFmt w:val="decimal"/>
      <w:lvlText w:val="%7."/>
      <w:lvlJc w:val="left"/>
      <w:pPr>
        <w:ind w:left="1020" w:hanging="360"/>
      </w:pPr>
    </w:lvl>
    <w:lvl w:ilvl="7" w:tplc="94786C20">
      <w:start w:val="1"/>
      <w:numFmt w:val="decimal"/>
      <w:lvlText w:val="%8."/>
      <w:lvlJc w:val="left"/>
      <w:pPr>
        <w:ind w:left="1020" w:hanging="360"/>
      </w:pPr>
    </w:lvl>
    <w:lvl w:ilvl="8" w:tplc="606A4C92">
      <w:start w:val="1"/>
      <w:numFmt w:val="decimal"/>
      <w:lvlText w:val="%9."/>
      <w:lvlJc w:val="left"/>
      <w:pPr>
        <w:ind w:left="1020" w:hanging="360"/>
      </w:pPr>
    </w:lvl>
  </w:abstractNum>
  <w:abstractNum w:abstractNumId="15" w15:restartNumberingAfterBreak="0">
    <w:nsid w:val="686708A6"/>
    <w:multiLevelType w:val="hybridMultilevel"/>
    <w:tmpl w:val="D4FA36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3D86925"/>
    <w:multiLevelType w:val="hybridMultilevel"/>
    <w:tmpl w:val="16FC31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5BE57E7"/>
    <w:multiLevelType w:val="hybridMultilevel"/>
    <w:tmpl w:val="FAECF9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9C60258"/>
    <w:multiLevelType w:val="multilevel"/>
    <w:tmpl w:val="3C4EF5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4"/>
  </w:num>
  <w:num w:numId="3">
    <w:abstractNumId w:val="12"/>
  </w:num>
  <w:num w:numId="4">
    <w:abstractNumId w:val="11"/>
  </w:num>
  <w:num w:numId="5">
    <w:abstractNumId w:val="0"/>
  </w:num>
  <w:num w:numId="6">
    <w:abstractNumId w:val="0"/>
    <w:lvlOverride w:ilvl="1">
      <w:lvl w:ilvl="1">
        <w:numFmt w:val="bullet"/>
        <w:lvlText w:val=""/>
        <w:lvlJc w:val="left"/>
        <w:pPr>
          <w:tabs>
            <w:tab w:val="num" w:pos="1440"/>
          </w:tabs>
          <w:ind w:left="1440" w:hanging="360"/>
        </w:pPr>
        <w:rPr>
          <w:rFonts w:ascii="Symbol" w:hAnsi="Symbol" w:hint="default"/>
          <w:sz w:val="20"/>
        </w:rPr>
      </w:lvl>
    </w:lvlOverride>
  </w:num>
  <w:num w:numId="7">
    <w:abstractNumId w:val="0"/>
    <w:lvlOverride w:ilvl="1">
      <w:lvl w:ilvl="1">
        <w:numFmt w:val="bullet"/>
        <w:lvlText w:val=""/>
        <w:lvlJc w:val="left"/>
        <w:pPr>
          <w:tabs>
            <w:tab w:val="num" w:pos="1440"/>
          </w:tabs>
          <w:ind w:left="1440" w:hanging="360"/>
        </w:pPr>
        <w:rPr>
          <w:rFonts w:ascii="Symbol" w:hAnsi="Symbol" w:hint="default"/>
          <w:sz w:val="20"/>
        </w:rPr>
      </w:lvl>
    </w:lvlOverride>
  </w:num>
  <w:num w:numId="8">
    <w:abstractNumId w:val="0"/>
    <w:lvlOverride w:ilvl="1">
      <w:lvl w:ilvl="1">
        <w:numFmt w:val="bullet"/>
        <w:lvlText w:val=""/>
        <w:lvlJc w:val="left"/>
        <w:pPr>
          <w:tabs>
            <w:tab w:val="num" w:pos="1440"/>
          </w:tabs>
          <w:ind w:left="1440" w:hanging="360"/>
        </w:pPr>
        <w:rPr>
          <w:rFonts w:ascii="Symbol" w:hAnsi="Symbol" w:hint="default"/>
          <w:sz w:val="20"/>
        </w:rPr>
      </w:lvl>
    </w:lvlOverride>
  </w:num>
  <w:num w:numId="9">
    <w:abstractNumId w:val="0"/>
    <w:lvlOverride w:ilvl="1">
      <w:lvl w:ilvl="1">
        <w:numFmt w:val="bullet"/>
        <w:lvlText w:val=""/>
        <w:lvlJc w:val="left"/>
        <w:pPr>
          <w:tabs>
            <w:tab w:val="num" w:pos="1440"/>
          </w:tabs>
          <w:ind w:left="1440" w:hanging="360"/>
        </w:pPr>
        <w:rPr>
          <w:rFonts w:ascii="Symbol" w:hAnsi="Symbol" w:hint="default"/>
          <w:sz w:val="20"/>
        </w:rPr>
      </w:lvl>
    </w:lvlOverride>
  </w:num>
  <w:num w:numId="10">
    <w:abstractNumId w:val="0"/>
    <w:lvlOverride w:ilvl="1">
      <w:lvl w:ilvl="1">
        <w:numFmt w:val="bullet"/>
        <w:lvlText w:val=""/>
        <w:lvlJc w:val="left"/>
        <w:pPr>
          <w:tabs>
            <w:tab w:val="num" w:pos="1440"/>
          </w:tabs>
          <w:ind w:left="1440" w:hanging="360"/>
        </w:pPr>
        <w:rPr>
          <w:rFonts w:ascii="Symbol" w:hAnsi="Symbol" w:hint="default"/>
          <w:sz w:val="20"/>
        </w:rPr>
      </w:lvl>
    </w:lvlOverride>
  </w:num>
  <w:num w:numId="11">
    <w:abstractNumId w:val="5"/>
  </w:num>
  <w:num w:numId="12">
    <w:abstractNumId w:val="18"/>
  </w:num>
  <w:num w:numId="13">
    <w:abstractNumId w:val="18"/>
    <w:lvlOverride w:ilvl="1">
      <w:lvl w:ilvl="1">
        <w:numFmt w:val="bullet"/>
        <w:lvlText w:val=""/>
        <w:lvlJc w:val="left"/>
        <w:pPr>
          <w:tabs>
            <w:tab w:val="num" w:pos="1440"/>
          </w:tabs>
          <w:ind w:left="1440" w:hanging="360"/>
        </w:pPr>
        <w:rPr>
          <w:rFonts w:ascii="Symbol" w:hAnsi="Symbol" w:hint="default"/>
          <w:sz w:val="20"/>
        </w:rPr>
      </w:lvl>
    </w:lvlOverride>
  </w:num>
  <w:num w:numId="14">
    <w:abstractNumId w:val="18"/>
    <w:lvlOverride w:ilvl="2">
      <w:lvl w:ilvl="2">
        <w:numFmt w:val="bullet"/>
        <w:lvlText w:val=""/>
        <w:lvlJc w:val="left"/>
        <w:pPr>
          <w:tabs>
            <w:tab w:val="num" w:pos="2160"/>
          </w:tabs>
          <w:ind w:left="2160" w:hanging="360"/>
        </w:pPr>
        <w:rPr>
          <w:rFonts w:ascii="Symbol" w:hAnsi="Symbol" w:hint="default"/>
          <w:sz w:val="20"/>
        </w:rPr>
      </w:lvl>
    </w:lvlOverride>
  </w:num>
  <w:num w:numId="15">
    <w:abstractNumId w:val="18"/>
    <w:lvlOverride w:ilvl="2">
      <w:lvl w:ilvl="2">
        <w:numFmt w:val="bullet"/>
        <w:lvlText w:val=""/>
        <w:lvlJc w:val="left"/>
        <w:pPr>
          <w:tabs>
            <w:tab w:val="num" w:pos="2160"/>
          </w:tabs>
          <w:ind w:left="2160" w:hanging="360"/>
        </w:pPr>
        <w:rPr>
          <w:rFonts w:ascii="Symbol" w:hAnsi="Symbol" w:hint="default"/>
          <w:sz w:val="20"/>
        </w:rPr>
      </w:lvl>
    </w:lvlOverride>
  </w:num>
  <w:num w:numId="16">
    <w:abstractNumId w:val="18"/>
    <w:lvlOverride w:ilvl="2">
      <w:lvl w:ilvl="2">
        <w:numFmt w:val="bullet"/>
        <w:lvlText w:val=""/>
        <w:lvlJc w:val="left"/>
        <w:pPr>
          <w:tabs>
            <w:tab w:val="num" w:pos="2160"/>
          </w:tabs>
          <w:ind w:left="2160" w:hanging="360"/>
        </w:pPr>
        <w:rPr>
          <w:rFonts w:ascii="Symbol" w:hAnsi="Symbol" w:hint="default"/>
          <w:sz w:val="20"/>
        </w:rPr>
      </w:lvl>
    </w:lvlOverride>
  </w:num>
  <w:num w:numId="17">
    <w:abstractNumId w:val="13"/>
  </w:num>
  <w:num w:numId="18">
    <w:abstractNumId w:val="7"/>
  </w:num>
  <w:num w:numId="19">
    <w:abstractNumId w:val="2"/>
  </w:num>
  <w:num w:numId="20">
    <w:abstractNumId w:val="1"/>
  </w:num>
  <w:num w:numId="21">
    <w:abstractNumId w:val="9"/>
  </w:num>
  <w:num w:numId="22">
    <w:abstractNumId w:val="10"/>
  </w:num>
  <w:num w:numId="23">
    <w:abstractNumId w:val="3"/>
  </w:num>
  <w:num w:numId="24">
    <w:abstractNumId w:val="15"/>
  </w:num>
  <w:num w:numId="25">
    <w:abstractNumId w:val="16"/>
  </w:num>
  <w:num w:numId="26">
    <w:abstractNumId w:val="17"/>
  </w:num>
  <w:num w:numId="27">
    <w:abstractNumId w:val="14"/>
  </w:num>
  <w:num w:numId="2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9sfpwfsfa00qeederpsf0brdxdd9xz59ve&quot;&gt;My EndNote Library&lt;record-ids&gt;&lt;item&gt;309&lt;/item&gt;&lt;item&gt;856&lt;/item&gt;&lt;item&gt;2110&lt;/item&gt;&lt;item&gt;2111&lt;/item&gt;&lt;item&gt;2112&lt;/item&gt;&lt;item&gt;2113&lt;/item&gt;&lt;item&gt;2114&lt;/item&gt;&lt;item&gt;2115&lt;/item&gt;&lt;item&gt;2117&lt;/item&gt;&lt;item&gt;2118&lt;/item&gt;&lt;item&gt;2119&lt;/item&gt;&lt;item&gt;2120&lt;/item&gt;&lt;item&gt;2121&lt;/item&gt;&lt;item&gt;2122&lt;/item&gt;&lt;item&gt;2123&lt;/item&gt;&lt;item&gt;2124&lt;/item&gt;&lt;item&gt;2125&lt;/item&gt;&lt;item&gt;2126&lt;/item&gt;&lt;item&gt;2127&lt;/item&gt;&lt;item&gt;2128&lt;/item&gt;&lt;item&gt;2129&lt;/item&gt;&lt;item&gt;2130&lt;/item&gt;&lt;item&gt;2389&lt;/item&gt;&lt;item&gt;2390&lt;/item&gt;&lt;item&gt;2391&lt;/item&gt;&lt;item&gt;2392&lt;/item&gt;&lt;item&gt;2394&lt;/item&gt;&lt;item&gt;2395&lt;/item&gt;&lt;item&gt;2396&lt;/item&gt;&lt;item&gt;2397&lt;/item&gt;&lt;item&gt;2398&lt;/item&gt;&lt;item&gt;2399&lt;/item&gt;&lt;item&gt;2400&lt;/item&gt;&lt;item&gt;2402&lt;/item&gt;&lt;item&gt;2428&lt;/item&gt;&lt;item&gt;2473&lt;/item&gt;&lt;item&gt;2474&lt;/item&gt;&lt;item&gt;2722&lt;/item&gt;&lt;item&gt;2723&lt;/item&gt;&lt;item&gt;2724&lt;/item&gt;&lt;item&gt;2726&lt;/item&gt;&lt;item&gt;2727&lt;/item&gt;&lt;/record-ids&gt;&lt;/item&gt;&lt;/Libraries&gt;"/>
    <w:docVar w:name="EN.UseJSCitationFormat" w:val="False"/>
  </w:docVars>
  <w:rsids>
    <w:rsidRoot w:val="00D305E7"/>
    <w:rsid w:val="00002D75"/>
    <w:rsid w:val="0000348A"/>
    <w:rsid w:val="00005644"/>
    <w:rsid w:val="00005765"/>
    <w:rsid w:val="00011219"/>
    <w:rsid w:val="0001140A"/>
    <w:rsid w:val="00011DD7"/>
    <w:rsid w:val="00012045"/>
    <w:rsid w:val="00012832"/>
    <w:rsid w:val="000168BE"/>
    <w:rsid w:val="000207B0"/>
    <w:rsid w:val="000237E7"/>
    <w:rsid w:val="0003119E"/>
    <w:rsid w:val="00031C0C"/>
    <w:rsid w:val="00034DB7"/>
    <w:rsid w:val="000409DA"/>
    <w:rsid w:val="00042B80"/>
    <w:rsid w:val="0004460E"/>
    <w:rsid w:val="0004786C"/>
    <w:rsid w:val="000504E6"/>
    <w:rsid w:val="00050F6E"/>
    <w:rsid w:val="00051F8A"/>
    <w:rsid w:val="000546C2"/>
    <w:rsid w:val="0005628A"/>
    <w:rsid w:val="00057377"/>
    <w:rsid w:val="0006028E"/>
    <w:rsid w:val="00066D9A"/>
    <w:rsid w:val="00074AFC"/>
    <w:rsid w:val="00080D08"/>
    <w:rsid w:val="00084958"/>
    <w:rsid w:val="00084E8F"/>
    <w:rsid w:val="00087ABE"/>
    <w:rsid w:val="00087CFB"/>
    <w:rsid w:val="00087DA9"/>
    <w:rsid w:val="0009072B"/>
    <w:rsid w:val="00092724"/>
    <w:rsid w:val="00093650"/>
    <w:rsid w:val="00097C1A"/>
    <w:rsid w:val="000A078D"/>
    <w:rsid w:val="000A1692"/>
    <w:rsid w:val="000A3F59"/>
    <w:rsid w:val="000A46B6"/>
    <w:rsid w:val="000A6550"/>
    <w:rsid w:val="000A7D0B"/>
    <w:rsid w:val="000B01E4"/>
    <w:rsid w:val="000B166C"/>
    <w:rsid w:val="000B3097"/>
    <w:rsid w:val="000B4D08"/>
    <w:rsid w:val="000B6E1A"/>
    <w:rsid w:val="000C3AAE"/>
    <w:rsid w:val="000C42AF"/>
    <w:rsid w:val="000C6F3F"/>
    <w:rsid w:val="000D36C6"/>
    <w:rsid w:val="000D43F9"/>
    <w:rsid w:val="000D48FA"/>
    <w:rsid w:val="000D78ED"/>
    <w:rsid w:val="000D7D16"/>
    <w:rsid w:val="000E033D"/>
    <w:rsid w:val="000E14FA"/>
    <w:rsid w:val="000E2019"/>
    <w:rsid w:val="000E25E9"/>
    <w:rsid w:val="000E58E3"/>
    <w:rsid w:val="000E7FFA"/>
    <w:rsid w:val="000F0CB6"/>
    <w:rsid w:val="000F17DD"/>
    <w:rsid w:val="000F2B71"/>
    <w:rsid w:val="000F31B3"/>
    <w:rsid w:val="000F35ED"/>
    <w:rsid w:val="000F3FBF"/>
    <w:rsid w:val="000F48D2"/>
    <w:rsid w:val="000F5159"/>
    <w:rsid w:val="000F67DE"/>
    <w:rsid w:val="0010040A"/>
    <w:rsid w:val="00100F56"/>
    <w:rsid w:val="00104355"/>
    <w:rsid w:val="0010478E"/>
    <w:rsid w:val="00106BFA"/>
    <w:rsid w:val="00107F6D"/>
    <w:rsid w:val="00111541"/>
    <w:rsid w:val="0011295E"/>
    <w:rsid w:val="001139AD"/>
    <w:rsid w:val="001151AE"/>
    <w:rsid w:val="001162D7"/>
    <w:rsid w:val="001164FF"/>
    <w:rsid w:val="001172B7"/>
    <w:rsid w:val="001215D2"/>
    <w:rsid w:val="00121E4F"/>
    <w:rsid w:val="00126E3F"/>
    <w:rsid w:val="0013667C"/>
    <w:rsid w:val="001373C1"/>
    <w:rsid w:val="00140D03"/>
    <w:rsid w:val="00143DE4"/>
    <w:rsid w:val="00147566"/>
    <w:rsid w:val="0015122C"/>
    <w:rsid w:val="001512C3"/>
    <w:rsid w:val="00151D46"/>
    <w:rsid w:val="001532CE"/>
    <w:rsid w:val="001555C5"/>
    <w:rsid w:val="0016244A"/>
    <w:rsid w:val="001666EF"/>
    <w:rsid w:val="00166F84"/>
    <w:rsid w:val="0016780F"/>
    <w:rsid w:val="001725B0"/>
    <w:rsid w:val="0017745B"/>
    <w:rsid w:val="001779F8"/>
    <w:rsid w:val="00182306"/>
    <w:rsid w:val="00186D83"/>
    <w:rsid w:val="001877FF"/>
    <w:rsid w:val="0019167C"/>
    <w:rsid w:val="001940E8"/>
    <w:rsid w:val="001A14EB"/>
    <w:rsid w:val="001A4C51"/>
    <w:rsid w:val="001A722E"/>
    <w:rsid w:val="001B1AE4"/>
    <w:rsid w:val="001B5133"/>
    <w:rsid w:val="001C0CA3"/>
    <w:rsid w:val="001C29C4"/>
    <w:rsid w:val="001C337D"/>
    <w:rsid w:val="001C4E16"/>
    <w:rsid w:val="001C6918"/>
    <w:rsid w:val="001C6D4B"/>
    <w:rsid w:val="001D0D8C"/>
    <w:rsid w:val="001D110A"/>
    <w:rsid w:val="001D1858"/>
    <w:rsid w:val="001D1ADB"/>
    <w:rsid w:val="001D374A"/>
    <w:rsid w:val="001D4EFC"/>
    <w:rsid w:val="001D78E0"/>
    <w:rsid w:val="001E2505"/>
    <w:rsid w:val="001E3617"/>
    <w:rsid w:val="001E3F2A"/>
    <w:rsid w:val="001E4C1A"/>
    <w:rsid w:val="001F08F8"/>
    <w:rsid w:val="001F4F9F"/>
    <w:rsid w:val="001F591B"/>
    <w:rsid w:val="001F61C6"/>
    <w:rsid w:val="002001A0"/>
    <w:rsid w:val="002015FC"/>
    <w:rsid w:val="00203976"/>
    <w:rsid w:val="0020546F"/>
    <w:rsid w:val="00207844"/>
    <w:rsid w:val="0021160B"/>
    <w:rsid w:val="00212408"/>
    <w:rsid w:val="002176DF"/>
    <w:rsid w:val="00220899"/>
    <w:rsid w:val="002209C0"/>
    <w:rsid w:val="00221247"/>
    <w:rsid w:val="002218FB"/>
    <w:rsid w:val="0022239A"/>
    <w:rsid w:val="00222484"/>
    <w:rsid w:val="00222D34"/>
    <w:rsid w:val="002234B2"/>
    <w:rsid w:val="00224D00"/>
    <w:rsid w:val="00231A7C"/>
    <w:rsid w:val="002337D9"/>
    <w:rsid w:val="00233BCD"/>
    <w:rsid w:val="002345EF"/>
    <w:rsid w:val="00235B6B"/>
    <w:rsid w:val="00235C93"/>
    <w:rsid w:val="00236F13"/>
    <w:rsid w:val="002372FD"/>
    <w:rsid w:val="00237699"/>
    <w:rsid w:val="00237CEF"/>
    <w:rsid w:val="002429A7"/>
    <w:rsid w:val="00242BCF"/>
    <w:rsid w:val="00243668"/>
    <w:rsid w:val="00244577"/>
    <w:rsid w:val="00245623"/>
    <w:rsid w:val="0025062D"/>
    <w:rsid w:val="00250C8E"/>
    <w:rsid w:val="0025179F"/>
    <w:rsid w:val="00253620"/>
    <w:rsid w:val="00254113"/>
    <w:rsid w:val="002554AC"/>
    <w:rsid w:val="00255C23"/>
    <w:rsid w:val="00256211"/>
    <w:rsid w:val="00257369"/>
    <w:rsid w:val="00257F14"/>
    <w:rsid w:val="00261FCE"/>
    <w:rsid w:val="00262ABA"/>
    <w:rsid w:val="00264AE2"/>
    <w:rsid w:val="00265FC8"/>
    <w:rsid w:val="00266B3B"/>
    <w:rsid w:val="00270D3E"/>
    <w:rsid w:val="00270FF5"/>
    <w:rsid w:val="0027240E"/>
    <w:rsid w:val="00273AD8"/>
    <w:rsid w:val="002740D2"/>
    <w:rsid w:val="00274EBD"/>
    <w:rsid w:val="00274F15"/>
    <w:rsid w:val="0028280C"/>
    <w:rsid w:val="00282A56"/>
    <w:rsid w:val="00283C6B"/>
    <w:rsid w:val="00285F25"/>
    <w:rsid w:val="0029162A"/>
    <w:rsid w:val="002950F6"/>
    <w:rsid w:val="0029568A"/>
    <w:rsid w:val="002958D5"/>
    <w:rsid w:val="002960FC"/>
    <w:rsid w:val="002961ED"/>
    <w:rsid w:val="00297208"/>
    <w:rsid w:val="002A124D"/>
    <w:rsid w:val="002A4A4D"/>
    <w:rsid w:val="002A7E56"/>
    <w:rsid w:val="002B54F6"/>
    <w:rsid w:val="002C00EF"/>
    <w:rsid w:val="002C1728"/>
    <w:rsid w:val="002C196B"/>
    <w:rsid w:val="002C1BC3"/>
    <w:rsid w:val="002C3FAF"/>
    <w:rsid w:val="002C477A"/>
    <w:rsid w:val="002C548D"/>
    <w:rsid w:val="002C54E1"/>
    <w:rsid w:val="002C787D"/>
    <w:rsid w:val="002D061B"/>
    <w:rsid w:val="002D1923"/>
    <w:rsid w:val="002D3E12"/>
    <w:rsid w:val="002D504B"/>
    <w:rsid w:val="002D66CC"/>
    <w:rsid w:val="002D6C49"/>
    <w:rsid w:val="002D7544"/>
    <w:rsid w:val="002E092D"/>
    <w:rsid w:val="002E0E37"/>
    <w:rsid w:val="002E2677"/>
    <w:rsid w:val="002E35A8"/>
    <w:rsid w:val="002E3E60"/>
    <w:rsid w:val="002E5E65"/>
    <w:rsid w:val="002E6188"/>
    <w:rsid w:val="002F0C2C"/>
    <w:rsid w:val="002F6678"/>
    <w:rsid w:val="002F745B"/>
    <w:rsid w:val="002F794C"/>
    <w:rsid w:val="003012E8"/>
    <w:rsid w:val="003015FE"/>
    <w:rsid w:val="0030362A"/>
    <w:rsid w:val="0030397C"/>
    <w:rsid w:val="00306814"/>
    <w:rsid w:val="00306C8C"/>
    <w:rsid w:val="0031086F"/>
    <w:rsid w:val="00311336"/>
    <w:rsid w:val="00312568"/>
    <w:rsid w:val="003139A1"/>
    <w:rsid w:val="00314564"/>
    <w:rsid w:val="003203BF"/>
    <w:rsid w:val="003239A0"/>
    <w:rsid w:val="00325E3E"/>
    <w:rsid w:val="00326162"/>
    <w:rsid w:val="00327170"/>
    <w:rsid w:val="00327667"/>
    <w:rsid w:val="00327BC1"/>
    <w:rsid w:val="00331EDF"/>
    <w:rsid w:val="003338FC"/>
    <w:rsid w:val="00333DB2"/>
    <w:rsid w:val="00334A83"/>
    <w:rsid w:val="003372DC"/>
    <w:rsid w:val="003427CC"/>
    <w:rsid w:val="00342CA4"/>
    <w:rsid w:val="0034451F"/>
    <w:rsid w:val="00344F06"/>
    <w:rsid w:val="00345919"/>
    <w:rsid w:val="00345C8E"/>
    <w:rsid w:val="00346624"/>
    <w:rsid w:val="0034671B"/>
    <w:rsid w:val="0034730D"/>
    <w:rsid w:val="003521C5"/>
    <w:rsid w:val="003538C6"/>
    <w:rsid w:val="00353927"/>
    <w:rsid w:val="003612FB"/>
    <w:rsid w:val="00361B18"/>
    <w:rsid w:val="0036368F"/>
    <w:rsid w:val="00365726"/>
    <w:rsid w:val="00365B60"/>
    <w:rsid w:val="0036645D"/>
    <w:rsid w:val="00366A25"/>
    <w:rsid w:val="00373D9B"/>
    <w:rsid w:val="00374ABA"/>
    <w:rsid w:val="003760D0"/>
    <w:rsid w:val="00376AD4"/>
    <w:rsid w:val="00381F4C"/>
    <w:rsid w:val="00382288"/>
    <w:rsid w:val="003839D4"/>
    <w:rsid w:val="00384161"/>
    <w:rsid w:val="003846F1"/>
    <w:rsid w:val="0038553C"/>
    <w:rsid w:val="0038576B"/>
    <w:rsid w:val="0039111D"/>
    <w:rsid w:val="003925EC"/>
    <w:rsid w:val="003933D3"/>
    <w:rsid w:val="0039497D"/>
    <w:rsid w:val="003A1151"/>
    <w:rsid w:val="003A3657"/>
    <w:rsid w:val="003A519E"/>
    <w:rsid w:val="003A598B"/>
    <w:rsid w:val="003B245E"/>
    <w:rsid w:val="003C2E50"/>
    <w:rsid w:val="003C4980"/>
    <w:rsid w:val="003C56CC"/>
    <w:rsid w:val="003D3610"/>
    <w:rsid w:val="003D3FEF"/>
    <w:rsid w:val="003E1EE5"/>
    <w:rsid w:val="003E22C0"/>
    <w:rsid w:val="003E2C54"/>
    <w:rsid w:val="003E7F44"/>
    <w:rsid w:val="003F48D4"/>
    <w:rsid w:val="003F7FF0"/>
    <w:rsid w:val="00400BEE"/>
    <w:rsid w:val="00403B66"/>
    <w:rsid w:val="00403D4B"/>
    <w:rsid w:val="0040481A"/>
    <w:rsid w:val="00405C2B"/>
    <w:rsid w:val="004119F8"/>
    <w:rsid w:val="004127D2"/>
    <w:rsid w:val="0041404F"/>
    <w:rsid w:val="004212DC"/>
    <w:rsid w:val="00422119"/>
    <w:rsid w:val="00430028"/>
    <w:rsid w:val="004322AB"/>
    <w:rsid w:val="004337B0"/>
    <w:rsid w:val="00433FAC"/>
    <w:rsid w:val="0043759B"/>
    <w:rsid w:val="00437853"/>
    <w:rsid w:val="00443B0B"/>
    <w:rsid w:val="00443D90"/>
    <w:rsid w:val="00443D99"/>
    <w:rsid w:val="0044443B"/>
    <w:rsid w:val="00444805"/>
    <w:rsid w:val="004458A8"/>
    <w:rsid w:val="0044620F"/>
    <w:rsid w:val="004469E5"/>
    <w:rsid w:val="004473E5"/>
    <w:rsid w:val="0045014B"/>
    <w:rsid w:val="004514B5"/>
    <w:rsid w:val="00452646"/>
    <w:rsid w:val="00454330"/>
    <w:rsid w:val="00454543"/>
    <w:rsid w:val="00455E1B"/>
    <w:rsid w:val="00456C09"/>
    <w:rsid w:val="00457A15"/>
    <w:rsid w:val="00461651"/>
    <w:rsid w:val="004628E1"/>
    <w:rsid w:val="0046307B"/>
    <w:rsid w:val="00463FD7"/>
    <w:rsid w:val="004678DD"/>
    <w:rsid w:val="004710AF"/>
    <w:rsid w:val="004716EA"/>
    <w:rsid w:val="0047553B"/>
    <w:rsid w:val="00476739"/>
    <w:rsid w:val="00476E96"/>
    <w:rsid w:val="00477009"/>
    <w:rsid w:val="0048136E"/>
    <w:rsid w:val="00483B03"/>
    <w:rsid w:val="00483CB7"/>
    <w:rsid w:val="00486F42"/>
    <w:rsid w:val="0048744A"/>
    <w:rsid w:val="004875BA"/>
    <w:rsid w:val="00495B26"/>
    <w:rsid w:val="0049793D"/>
    <w:rsid w:val="00497B1D"/>
    <w:rsid w:val="004A3DEA"/>
    <w:rsid w:val="004A579C"/>
    <w:rsid w:val="004A7422"/>
    <w:rsid w:val="004B00BB"/>
    <w:rsid w:val="004B267E"/>
    <w:rsid w:val="004B762E"/>
    <w:rsid w:val="004C46E2"/>
    <w:rsid w:val="004C5E46"/>
    <w:rsid w:val="004C7114"/>
    <w:rsid w:val="004C7AEC"/>
    <w:rsid w:val="004C7CB5"/>
    <w:rsid w:val="004D19ED"/>
    <w:rsid w:val="004D19FF"/>
    <w:rsid w:val="004D431F"/>
    <w:rsid w:val="004D77AA"/>
    <w:rsid w:val="004D7DA1"/>
    <w:rsid w:val="004D7DD0"/>
    <w:rsid w:val="004E202E"/>
    <w:rsid w:val="004E21CD"/>
    <w:rsid w:val="004E26A4"/>
    <w:rsid w:val="004E2935"/>
    <w:rsid w:val="004E2D80"/>
    <w:rsid w:val="004E5723"/>
    <w:rsid w:val="004E684B"/>
    <w:rsid w:val="004E6EF7"/>
    <w:rsid w:val="004F5934"/>
    <w:rsid w:val="004F6853"/>
    <w:rsid w:val="00501D4B"/>
    <w:rsid w:val="0050273F"/>
    <w:rsid w:val="00505E57"/>
    <w:rsid w:val="0050649B"/>
    <w:rsid w:val="00506976"/>
    <w:rsid w:val="00510E49"/>
    <w:rsid w:val="00515009"/>
    <w:rsid w:val="0052223D"/>
    <w:rsid w:val="0052357B"/>
    <w:rsid w:val="005235C0"/>
    <w:rsid w:val="00525B07"/>
    <w:rsid w:val="00525C87"/>
    <w:rsid w:val="005276C3"/>
    <w:rsid w:val="00527CC6"/>
    <w:rsid w:val="00530041"/>
    <w:rsid w:val="00534DC4"/>
    <w:rsid w:val="00536FC0"/>
    <w:rsid w:val="00537060"/>
    <w:rsid w:val="00537AD5"/>
    <w:rsid w:val="0054172E"/>
    <w:rsid w:val="005437D0"/>
    <w:rsid w:val="005450F8"/>
    <w:rsid w:val="00545EEA"/>
    <w:rsid w:val="00546A08"/>
    <w:rsid w:val="005505B7"/>
    <w:rsid w:val="00550F4D"/>
    <w:rsid w:val="0055270B"/>
    <w:rsid w:val="00556DCF"/>
    <w:rsid w:val="00561E1C"/>
    <w:rsid w:val="00562B80"/>
    <w:rsid w:val="00563844"/>
    <w:rsid w:val="005646CE"/>
    <w:rsid w:val="0056648F"/>
    <w:rsid w:val="00567A64"/>
    <w:rsid w:val="005755C7"/>
    <w:rsid w:val="005775D2"/>
    <w:rsid w:val="00582037"/>
    <w:rsid w:val="0058490D"/>
    <w:rsid w:val="00586553"/>
    <w:rsid w:val="005875DF"/>
    <w:rsid w:val="00587A52"/>
    <w:rsid w:val="00593569"/>
    <w:rsid w:val="005A0B08"/>
    <w:rsid w:val="005A200D"/>
    <w:rsid w:val="005A330B"/>
    <w:rsid w:val="005A6142"/>
    <w:rsid w:val="005B007A"/>
    <w:rsid w:val="005B5191"/>
    <w:rsid w:val="005B5D09"/>
    <w:rsid w:val="005D0A05"/>
    <w:rsid w:val="005D1BBC"/>
    <w:rsid w:val="005D7B53"/>
    <w:rsid w:val="005E0CD1"/>
    <w:rsid w:val="005E4541"/>
    <w:rsid w:val="005F016F"/>
    <w:rsid w:val="005F3DE8"/>
    <w:rsid w:val="005F4C6F"/>
    <w:rsid w:val="005F4D33"/>
    <w:rsid w:val="005F5DF6"/>
    <w:rsid w:val="006022DA"/>
    <w:rsid w:val="006035CB"/>
    <w:rsid w:val="006057E4"/>
    <w:rsid w:val="00605954"/>
    <w:rsid w:val="006059C4"/>
    <w:rsid w:val="00610DE1"/>
    <w:rsid w:val="00611988"/>
    <w:rsid w:val="00612EB1"/>
    <w:rsid w:val="0061526F"/>
    <w:rsid w:val="00622CC9"/>
    <w:rsid w:val="006323AC"/>
    <w:rsid w:val="00633398"/>
    <w:rsid w:val="00634CF2"/>
    <w:rsid w:val="0063646B"/>
    <w:rsid w:val="00637A37"/>
    <w:rsid w:val="00642F95"/>
    <w:rsid w:val="00643404"/>
    <w:rsid w:val="0064467A"/>
    <w:rsid w:val="00646927"/>
    <w:rsid w:val="00647928"/>
    <w:rsid w:val="00650D93"/>
    <w:rsid w:val="00653D75"/>
    <w:rsid w:val="00661349"/>
    <w:rsid w:val="00661A9D"/>
    <w:rsid w:val="0066345E"/>
    <w:rsid w:val="00670A20"/>
    <w:rsid w:val="00672632"/>
    <w:rsid w:val="006727F6"/>
    <w:rsid w:val="00673D81"/>
    <w:rsid w:val="0067489D"/>
    <w:rsid w:val="00674DCA"/>
    <w:rsid w:val="00680884"/>
    <w:rsid w:val="00681B7F"/>
    <w:rsid w:val="0068399B"/>
    <w:rsid w:val="00683A08"/>
    <w:rsid w:val="00684C88"/>
    <w:rsid w:val="0069096E"/>
    <w:rsid w:val="006915C0"/>
    <w:rsid w:val="00692116"/>
    <w:rsid w:val="006966F4"/>
    <w:rsid w:val="006A1044"/>
    <w:rsid w:val="006A10C5"/>
    <w:rsid w:val="006A1E93"/>
    <w:rsid w:val="006A2E94"/>
    <w:rsid w:val="006A3181"/>
    <w:rsid w:val="006B138D"/>
    <w:rsid w:val="006B2097"/>
    <w:rsid w:val="006C23CA"/>
    <w:rsid w:val="006D2D75"/>
    <w:rsid w:val="006D4263"/>
    <w:rsid w:val="006D62DE"/>
    <w:rsid w:val="006D7148"/>
    <w:rsid w:val="006D78E4"/>
    <w:rsid w:val="006E3961"/>
    <w:rsid w:val="006E5AAC"/>
    <w:rsid w:val="006F4865"/>
    <w:rsid w:val="006F7331"/>
    <w:rsid w:val="00701E00"/>
    <w:rsid w:val="00705CEA"/>
    <w:rsid w:val="00705FE3"/>
    <w:rsid w:val="0070617E"/>
    <w:rsid w:val="00707798"/>
    <w:rsid w:val="00707A47"/>
    <w:rsid w:val="00711348"/>
    <w:rsid w:val="007124D0"/>
    <w:rsid w:val="00712C44"/>
    <w:rsid w:val="00713825"/>
    <w:rsid w:val="00713899"/>
    <w:rsid w:val="00714770"/>
    <w:rsid w:val="007156F6"/>
    <w:rsid w:val="00716DB1"/>
    <w:rsid w:val="007175E5"/>
    <w:rsid w:val="007203CD"/>
    <w:rsid w:val="00720D42"/>
    <w:rsid w:val="00723C2D"/>
    <w:rsid w:val="00724DE4"/>
    <w:rsid w:val="00724F4B"/>
    <w:rsid w:val="00725052"/>
    <w:rsid w:val="00726989"/>
    <w:rsid w:val="00727FB9"/>
    <w:rsid w:val="00731761"/>
    <w:rsid w:val="00731AE9"/>
    <w:rsid w:val="00734EB8"/>
    <w:rsid w:val="00735178"/>
    <w:rsid w:val="00740CAA"/>
    <w:rsid w:val="007421F7"/>
    <w:rsid w:val="00742660"/>
    <w:rsid w:val="00742BF4"/>
    <w:rsid w:val="00743EDB"/>
    <w:rsid w:val="00745258"/>
    <w:rsid w:val="00746F40"/>
    <w:rsid w:val="0075031A"/>
    <w:rsid w:val="00753A4E"/>
    <w:rsid w:val="007555E8"/>
    <w:rsid w:val="0075690A"/>
    <w:rsid w:val="007574E0"/>
    <w:rsid w:val="007577C4"/>
    <w:rsid w:val="00761E35"/>
    <w:rsid w:val="007624E7"/>
    <w:rsid w:val="007631A4"/>
    <w:rsid w:val="00766D06"/>
    <w:rsid w:val="007717AB"/>
    <w:rsid w:val="00776D19"/>
    <w:rsid w:val="00777756"/>
    <w:rsid w:val="00780A2D"/>
    <w:rsid w:val="00781ECF"/>
    <w:rsid w:val="007821AD"/>
    <w:rsid w:val="00782EB4"/>
    <w:rsid w:val="007835B6"/>
    <w:rsid w:val="00790C6A"/>
    <w:rsid w:val="00790E29"/>
    <w:rsid w:val="00794E89"/>
    <w:rsid w:val="007A0753"/>
    <w:rsid w:val="007A3FBF"/>
    <w:rsid w:val="007A52D8"/>
    <w:rsid w:val="007A7948"/>
    <w:rsid w:val="007B31B1"/>
    <w:rsid w:val="007B3516"/>
    <w:rsid w:val="007B3E03"/>
    <w:rsid w:val="007B6898"/>
    <w:rsid w:val="007B7D84"/>
    <w:rsid w:val="007C1906"/>
    <w:rsid w:val="007C198B"/>
    <w:rsid w:val="007C42BB"/>
    <w:rsid w:val="007C4811"/>
    <w:rsid w:val="007D5344"/>
    <w:rsid w:val="007D598A"/>
    <w:rsid w:val="007D67FF"/>
    <w:rsid w:val="007D7987"/>
    <w:rsid w:val="007E1585"/>
    <w:rsid w:val="007E37E5"/>
    <w:rsid w:val="007F1A3C"/>
    <w:rsid w:val="00800CEE"/>
    <w:rsid w:val="00803C36"/>
    <w:rsid w:val="0080439B"/>
    <w:rsid w:val="00806B38"/>
    <w:rsid w:val="00817CE0"/>
    <w:rsid w:val="00820532"/>
    <w:rsid w:val="008253C0"/>
    <w:rsid w:val="00827D64"/>
    <w:rsid w:val="008303DC"/>
    <w:rsid w:val="008336F8"/>
    <w:rsid w:val="00833CAA"/>
    <w:rsid w:val="008417CA"/>
    <w:rsid w:val="0084233C"/>
    <w:rsid w:val="00844AA5"/>
    <w:rsid w:val="0084632A"/>
    <w:rsid w:val="00847747"/>
    <w:rsid w:val="008504B3"/>
    <w:rsid w:val="00850F09"/>
    <w:rsid w:val="00851312"/>
    <w:rsid w:val="00852D18"/>
    <w:rsid w:val="008564D6"/>
    <w:rsid w:val="00860ED6"/>
    <w:rsid w:val="00862F15"/>
    <w:rsid w:val="00871A95"/>
    <w:rsid w:val="008732E7"/>
    <w:rsid w:val="00877961"/>
    <w:rsid w:val="00881879"/>
    <w:rsid w:val="00882871"/>
    <w:rsid w:val="00886062"/>
    <w:rsid w:val="00887EE4"/>
    <w:rsid w:val="008904B7"/>
    <w:rsid w:val="0089061A"/>
    <w:rsid w:val="00891783"/>
    <w:rsid w:val="00894D8B"/>
    <w:rsid w:val="0089560B"/>
    <w:rsid w:val="008A0581"/>
    <w:rsid w:val="008A0B9C"/>
    <w:rsid w:val="008A2089"/>
    <w:rsid w:val="008A35AD"/>
    <w:rsid w:val="008A74DF"/>
    <w:rsid w:val="008A7F09"/>
    <w:rsid w:val="008B18FD"/>
    <w:rsid w:val="008C7081"/>
    <w:rsid w:val="008C7715"/>
    <w:rsid w:val="008C7970"/>
    <w:rsid w:val="008D251C"/>
    <w:rsid w:val="008D343A"/>
    <w:rsid w:val="008D6821"/>
    <w:rsid w:val="008E06C9"/>
    <w:rsid w:val="008E5F01"/>
    <w:rsid w:val="008E77F9"/>
    <w:rsid w:val="008E7953"/>
    <w:rsid w:val="008F469D"/>
    <w:rsid w:val="008F7192"/>
    <w:rsid w:val="00900FB1"/>
    <w:rsid w:val="009011C4"/>
    <w:rsid w:val="00902940"/>
    <w:rsid w:val="00904345"/>
    <w:rsid w:val="00905931"/>
    <w:rsid w:val="00906042"/>
    <w:rsid w:val="00906BC3"/>
    <w:rsid w:val="00906CC0"/>
    <w:rsid w:val="00913407"/>
    <w:rsid w:val="0091616F"/>
    <w:rsid w:val="009167B7"/>
    <w:rsid w:val="00916D05"/>
    <w:rsid w:val="00923827"/>
    <w:rsid w:val="00925773"/>
    <w:rsid w:val="0092707C"/>
    <w:rsid w:val="00927CA9"/>
    <w:rsid w:val="009331B5"/>
    <w:rsid w:val="009356A8"/>
    <w:rsid w:val="00936E4B"/>
    <w:rsid w:val="00940538"/>
    <w:rsid w:val="009423BB"/>
    <w:rsid w:val="009469F9"/>
    <w:rsid w:val="00947F0A"/>
    <w:rsid w:val="009513B4"/>
    <w:rsid w:val="00951CD7"/>
    <w:rsid w:val="00953F3D"/>
    <w:rsid w:val="00954E78"/>
    <w:rsid w:val="009555A8"/>
    <w:rsid w:val="009566F2"/>
    <w:rsid w:val="009615B6"/>
    <w:rsid w:val="00961E63"/>
    <w:rsid w:val="00962C07"/>
    <w:rsid w:val="009652B5"/>
    <w:rsid w:val="00966D45"/>
    <w:rsid w:val="00970342"/>
    <w:rsid w:val="00974D62"/>
    <w:rsid w:val="009827C1"/>
    <w:rsid w:val="00990B04"/>
    <w:rsid w:val="00993906"/>
    <w:rsid w:val="00994088"/>
    <w:rsid w:val="009A5207"/>
    <w:rsid w:val="009B0D81"/>
    <w:rsid w:val="009B3746"/>
    <w:rsid w:val="009B6874"/>
    <w:rsid w:val="009C0E2A"/>
    <w:rsid w:val="009D1663"/>
    <w:rsid w:val="009D4212"/>
    <w:rsid w:val="009D42B4"/>
    <w:rsid w:val="009D67ED"/>
    <w:rsid w:val="009D7D0E"/>
    <w:rsid w:val="009E17C8"/>
    <w:rsid w:val="009E25C0"/>
    <w:rsid w:val="009E3C29"/>
    <w:rsid w:val="009E414F"/>
    <w:rsid w:val="009E6B0D"/>
    <w:rsid w:val="009F312B"/>
    <w:rsid w:val="009F5FD4"/>
    <w:rsid w:val="009F75FC"/>
    <w:rsid w:val="009F7AA9"/>
    <w:rsid w:val="00A01C7B"/>
    <w:rsid w:val="00A0289E"/>
    <w:rsid w:val="00A07828"/>
    <w:rsid w:val="00A1020B"/>
    <w:rsid w:val="00A10956"/>
    <w:rsid w:val="00A171A2"/>
    <w:rsid w:val="00A17531"/>
    <w:rsid w:val="00A223EF"/>
    <w:rsid w:val="00A22D2B"/>
    <w:rsid w:val="00A2373C"/>
    <w:rsid w:val="00A24D40"/>
    <w:rsid w:val="00A27694"/>
    <w:rsid w:val="00A30036"/>
    <w:rsid w:val="00A30D2F"/>
    <w:rsid w:val="00A35447"/>
    <w:rsid w:val="00A35B6B"/>
    <w:rsid w:val="00A37F81"/>
    <w:rsid w:val="00A4097B"/>
    <w:rsid w:val="00A4190C"/>
    <w:rsid w:val="00A42C94"/>
    <w:rsid w:val="00A42D2D"/>
    <w:rsid w:val="00A431C3"/>
    <w:rsid w:val="00A46F66"/>
    <w:rsid w:val="00A47650"/>
    <w:rsid w:val="00A4766B"/>
    <w:rsid w:val="00A517AB"/>
    <w:rsid w:val="00A52D4B"/>
    <w:rsid w:val="00A53979"/>
    <w:rsid w:val="00A565E0"/>
    <w:rsid w:val="00A56954"/>
    <w:rsid w:val="00A62074"/>
    <w:rsid w:val="00A625B7"/>
    <w:rsid w:val="00A7054D"/>
    <w:rsid w:val="00A70593"/>
    <w:rsid w:val="00A70C96"/>
    <w:rsid w:val="00A717C2"/>
    <w:rsid w:val="00A73056"/>
    <w:rsid w:val="00A74741"/>
    <w:rsid w:val="00A76CA6"/>
    <w:rsid w:val="00A77EA3"/>
    <w:rsid w:val="00A807AE"/>
    <w:rsid w:val="00A8264A"/>
    <w:rsid w:val="00A82C2A"/>
    <w:rsid w:val="00A837E6"/>
    <w:rsid w:val="00A8508E"/>
    <w:rsid w:val="00A86439"/>
    <w:rsid w:val="00A86B7C"/>
    <w:rsid w:val="00A904A8"/>
    <w:rsid w:val="00A91388"/>
    <w:rsid w:val="00A91AC4"/>
    <w:rsid w:val="00A930D2"/>
    <w:rsid w:val="00A958F5"/>
    <w:rsid w:val="00A96744"/>
    <w:rsid w:val="00AA0570"/>
    <w:rsid w:val="00AA2884"/>
    <w:rsid w:val="00AA2BBA"/>
    <w:rsid w:val="00AA2C6F"/>
    <w:rsid w:val="00AA2E70"/>
    <w:rsid w:val="00AA47AD"/>
    <w:rsid w:val="00AA7C50"/>
    <w:rsid w:val="00AB0B3D"/>
    <w:rsid w:val="00AB29BC"/>
    <w:rsid w:val="00AB5297"/>
    <w:rsid w:val="00AB60AA"/>
    <w:rsid w:val="00AB647F"/>
    <w:rsid w:val="00AB7ABE"/>
    <w:rsid w:val="00AC19D1"/>
    <w:rsid w:val="00AC3AAD"/>
    <w:rsid w:val="00AC62A0"/>
    <w:rsid w:val="00AC735C"/>
    <w:rsid w:val="00AC7CA9"/>
    <w:rsid w:val="00AD16D3"/>
    <w:rsid w:val="00AD20C0"/>
    <w:rsid w:val="00AD3D13"/>
    <w:rsid w:val="00AD7471"/>
    <w:rsid w:val="00AE0D78"/>
    <w:rsid w:val="00AE0E8B"/>
    <w:rsid w:val="00AE4384"/>
    <w:rsid w:val="00AE5732"/>
    <w:rsid w:val="00AE6EC2"/>
    <w:rsid w:val="00AE7167"/>
    <w:rsid w:val="00AF0FA2"/>
    <w:rsid w:val="00AF2A45"/>
    <w:rsid w:val="00AF318B"/>
    <w:rsid w:val="00B007CF"/>
    <w:rsid w:val="00B0088E"/>
    <w:rsid w:val="00B017C6"/>
    <w:rsid w:val="00B018B4"/>
    <w:rsid w:val="00B048DC"/>
    <w:rsid w:val="00B05CC4"/>
    <w:rsid w:val="00B076D6"/>
    <w:rsid w:val="00B07FD3"/>
    <w:rsid w:val="00B12EDD"/>
    <w:rsid w:val="00B1306E"/>
    <w:rsid w:val="00B21A7C"/>
    <w:rsid w:val="00B23E48"/>
    <w:rsid w:val="00B26EA2"/>
    <w:rsid w:val="00B34320"/>
    <w:rsid w:val="00B34CBC"/>
    <w:rsid w:val="00B35ADF"/>
    <w:rsid w:val="00B36792"/>
    <w:rsid w:val="00B4261B"/>
    <w:rsid w:val="00B433D6"/>
    <w:rsid w:val="00B43684"/>
    <w:rsid w:val="00B436CE"/>
    <w:rsid w:val="00B43940"/>
    <w:rsid w:val="00B450FB"/>
    <w:rsid w:val="00B45CAC"/>
    <w:rsid w:val="00B46AAD"/>
    <w:rsid w:val="00B5459B"/>
    <w:rsid w:val="00B56E86"/>
    <w:rsid w:val="00B575A0"/>
    <w:rsid w:val="00B6206F"/>
    <w:rsid w:val="00B63674"/>
    <w:rsid w:val="00B64194"/>
    <w:rsid w:val="00B66D57"/>
    <w:rsid w:val="00B723D6"/>
    <w:rsid w:val="00B72EAC"/>
    <w:rsid w:val="00B731BB"/>
    <w:rsid w:val="00B765C4"/>
    <w:rsid w:val="00B83888"/>
    <w:rsid w:val="00B85174"/>
    <w:rsid w:val="00B93DF1"/>
    <w:rsid w:val="00B97662"/>
    <w:rsid w:val="00BA0BFE"/>
    <w:rsid w:val="00BA2041"/>
    <w:rsid w:val="00BA3D3C"/>
    <w:rsid w:val="00BA461A"/>
    <w:rsid w:val="00BA4B50"/>
    <w:rsid w:val="00BA531C"/>
    <w:rsid w:val="00BA5643"/>
    <w:rsid w:val="00BA5994"/>
    <w:rsid w:val="00BB3116"/>
    <w:rsid w:val="00BB3D28"/>
    <w:rsid w:val="00BB4A55"/>
    <w:rsid w:val="00BB572E"/>
    <w:rsid w:val="00BB5D73"/>
    <w:rsid w:val="00BB7A76"/>
    <w:rsid w:val="00BC1F77"/>
    <w:rsid w:val="00BC5007"/>
    <w:rsid w:val="00BC61C5"/>
    <w:rsid w:val="00BC7A2E"/>
    <w:rsid w:val="00BD59EE"/>
    <w:rsid w:val="00BD7831"/>
    <w:rsid w:val="00BE2D44"/>
    <w:rsid w:val="00BF1D3B"/>
    <w:rsid w:val="00BF22A5"/>
    <w:rsid w:val="00BF3C6F"/>
    <w:rsid w:val="00BF4564"/>
    <w:rsid w:val="00BF4965"/>
    <w:rsid w:val="00C00D71"/>
    <w:rsid w:val="00C0394F"/>
    <w:rsid w:val="00C03D70"/>
    <w:rsid w:val="00C05FFA"/>
    <w:rsid w:val="00C07E03"/>
    <w:rsid w:val="00C121B1"/>
    <w:rsid w:val="00C13D37"/>
    <w:rsid w:val="00C14597"/>
    <w:rsid w:val="00C15F4B"/>
    <w:rsid w:val="00C169FB"/>
    <w:rsid w:val="00C215D5"/>
    <w:rsid w:val="00C24117"/>
    <w:rsid w:val="00C26224"/>
    <w:rsid w:val="00C27FC8"/>
    <w:rsid w:val="00C303F1"/>
    <w:rsid w:val="00C30D9C"/>
    <w:rsid w:val="00C31D88"/>
    <w:rsid w:val="00C36245"/>
    <w:rsid w:val="00C40035"/>
    <w:rsid w:val="00C405DB"/>
    <w:rsid w:val="00C4333F"/>
    <w:rsid w:val="00C461E5"/>
    <w:rsid w:val="00C47278"/>
    <w:rsid w:val="00C518AF"/>
    <w:rsid w:val="00C537C6"/>
    <w:rsid w:val="00C54F4F"/>
    <w:rsid w:val="00C56001"/>
    <w:rsid w:val="00C560D5"/>
    <w:rsid w:val="00C60B44"/>
    <w:rsid w:val="00C60CB4"/>
    <w:rsid w:val="00C6395E"/>
    <w:rsid w:val="00C653D0"/>
    <w:rsid w:val="00C807A5"/>
    <w:rsid w:val="00C83118"/>
    <w:rsid w:val="00C838F6"/>
    <w:rsid w:val="00C8492D"/>
    <w:rsid w:val="00C871F9"/>
    <w:rsid w:val="00C87767"/>
    <w:rsid w:val="00C95540"/>
    <w:rsid w:val="00C958C8"/>
    <w:rsid w:val="00C977A0"/>
    <w:rsid w:val="00CA4760"/>
    <w:rsid w:val="00CA5A65"/>
    <w:rsid w:val="00CA5C75"/>
    <w:rsid w:val="00CA74DD"/>
    <w:rsid w:val="00CB21E0"/>
    <w:rsid w:val="00CB5E98"/>
    <w:rsid w:val="00CB6439"/>
    <w:rsid w:val="00CB78C7"/>
    <w:rsid w:val="00CC1C87"/>
    <w:rsid w:val="00CC3E86"/>
    <w:rsid w:val="00CC5322"/>
    <w:rsid w:val="00CD3761"/>
    <w:rsid w:val="00CD3E35"/>
    <w:rsid w:val="00CD4206"/>
    <w:rsid w:val="00CD4FD0"/>
    <w:rsid w:val="00CD7D48"/>
    <w:rsid w:val="00CE0FD5"/>
    <w:rsid w:val="00CE41FF"/>
    <w:rsid w:val="00CE6636"/>
    <w:rsid w:val="00CE71E9"/>
    <w:rsid w:val="00CF0275"/>
    <w:rsid w:val="00CF0AE8"/>
    <w:rsid w:val="00CF1211"/>
    <w:rsid w:val="00CF4692"/>
    <w:rsid w:val="00CF4BD7"/>
    <w:rsid w:val="00CF5255"/>
    <w:rsid w:val="00D00733"/>
    <w:rsid w:val="00D02802"/>
    <w:rsid w:val="00D02B0A"/>
    <w:rsid w:val="00D04F20"/>
    <w:rsid w:val="00D06262"/>
    <w:rsid w:val="00D121F5"/>
    <w:rsid w:val="00D12CED"/>
    <w:rsid w:val="00D12FFA"/>
    <w:rsid w:val="00D13BC7"/>
    <w:rsid w:val="00D141C4"/>
    <w:rsid w:val="00D14B4B"/>
    <w:rsid w:val="00D153C2"/>
    <w:rsid w:val="00D1543B"/>
    <w:rsid w:val="00D155A1"/>
    <w:rsid w:val="00D1679C"/>
    <w:rsid w:val="00D1762E"/>
    <w:rsid w:val="00D20D2D"/>
    <w:rsid w:val="00D2122D"/>
    <w:rsid w:val="00D2362B"/>
    <w:rsid w:val="00D23757"/>
    <w:rsid w:val="00D25F3C"/>
    <w:rsid w:val="00D2699A"/>
    <w:rsid w:val="00D305E7"/>
    <w:rsid w:val="00D307B6"/>
    <w:rsid w:val="00D3087E"/>
    <w:rsid w:val="00D32D58"/>
    <w:rsid w:val="00D33664"/>
    <w:rsid w:val="00D353B2"/>
    <w:rsid w:val="00D37B66"/>
    <w:rsid w:val="00D43644"/>
    <w:rsid w:val="00D43D84"/>
    <w:rsid w:val="00D43E7D"/>
    <w:rsid w:val="00D44448"/>
    <w:rsid w:val="00D44B45"/>
    <w:rsid w:val="00D4657D"/>
    <w:rsid w:val="00D46916"/>
    <w:rsid w:val="00D5162E"/>
    <w:rsid w:val="00D534EE"/>
    <w:rsid w:val="00D53800"/>
    <w:rsid w:val="00D53895"/>
    <w:rsid w:val="00D57371"/>
    <w:rsid w:val="00D57630"/>
    <w:rsid w:val="00D60AE1"/>
    <w:rsid w:val="00D61456"/>
    <w:rsid w:val="00D61A65"/>
    <w:rsid w:val="00D61F4A"/>
    <w:rsid w:val="00D648E8"/>
    <w:rsid w:val="00D666CA"/>
    <w:rsid w:val="00D66C84"/>
    <w:rsid w:val="00D66D0D"/>
    <w:rsid w:val="00D713CD"/>
    <w:rsid w:val="00D71607"/>
    <w:rsid w:val="00D7198B"/>
    <w:rsid w:val="00D71B59"/>
    <w:rsid w:val="00D74F66"/>
    <w:rsid w:val="00D76E88"/>
    <w:rsid w:val="00D77403"/>
    <w:rsid w:val="00D77ACB"/>
    <w:rsid w:val="00D830AE"/>
    <w:rsid w:val="00D852AA"/>
    <w:rsid w:val="00D85B11"/>
    <w:rsid w:val="00D8717F"/>
    <w:rsid w:val="00D92429"/>
    <w:rsid w:val="00D93372"/>
    <w:rsid w:val="00D936EC"/>
    <w:rsid w:val="00DA37C8"/>
    <w:rsid w:val="00DA4774"/>
    <w:rsid w:val="00DA47F3"/>
    <w:rsid w:val="00DA6E3F"/>
    <w:rsid w:val="00DA7240"/>
    <w:rsid w:val="00DA7B79"/>
    <w:rsid w:val="00DB076E"/>
    <w:rsid w:val="00DB0DFE"/>
    <w:rsid w:val="00DB5380"/>
    <w:rsid w:val="00DB5CA5"/>
    <w:rsid w:val="00DC03D4"/>
    <w:rsid w:val="00DD01BE"/>
    <w:rsid w:val="00DD0C3F"/>
    <w:rsid w:val="00DD5C7C"/>
    <w:rsid w:val="00DD5FBF"/>
    <w:rsid w:val="00DF0382"/>
    <w:rsid w:val="00DF1CAB"/>
    <w:rsid w:val="00DF1CBF"/>
    <w:rsid w:val="00DF20DE"/>
    <w:rsid w:val="00DF3145"/>
    <w:rsid w:val="00DF4210"/>
    <w:rsid w:val="00DF464B"/>
    <w:rsid w:val="00DF6083"/>
    <w:rsid w:val="00DF6516"/>
    <w:rsid w:val="00DF71E4"/>
    <w:rsid w:val="00DF7425"/>
    <w:rsid w:val="00E03477"/>
    <w:rsid w:val="00E0361E"/>
    <w:rsid w:val="00E06147"/>
    <w:rsid w:val="00E0657B"/>
    <w:rsid w:val="00E0686E"/>
    <w:rsid w:val="00E1111A"/>
    <w:rsid w:val="00E113F7"/>
    <w:rsid w:val="00E143D2"/>
    <w:rsid w:val="00E157C3"/>
    <w:rsid w:val="00E16736"/>
    <w:rsid w:val="00E179AC"/>
    <w:rsid w:val="00E25827"/>
    <w:rsid w:val="00E314B4"/>
    <w:rsid w:val="00E3186C"/>
    <w:rsid w:val="00E353A0"/>
    <w:rsid w:val="00E36B40"/>
    <w:rsid w:val="00E37B11"/>
    <w:rsid w:val="00E37B7D"/>
    <w:rsid w:val="00E41285"/>
    <w:rsid w:val="00E47316"/>
    <w:rsid w:val="00E5137E"/>
    <w:rsid w:val="00E53270"/>
    <w:rsid w:val="00E560BE"/>
    <w:rsid w:val="00E60F5A"/>
    <w:rsid w:val="00E61FC2"/>
    <w:rsid w:val="00E627E2"/>
    <w:rsid w:val="00E6532C"/>
    <w:rsid w:val="00E664A5"/>
    <w:rsid w:val="00E66882"/>
    <w:rsid w:val="00E66CFB"/>
    <w:rsid w:val="00E7098E"/>
    <w:rsid w:val="00E729C7"/>
    <w:rsid w:val="00E74F27"/>
    <w:rsid w:val="00E81751"/>
    <w:rsid w:val="00E82BEA"/>
    <w:rsid w:val="00E835BC"/>
    <w:rsid w:val="00E83651"/>
    <w:rsid w:val="00E843E8"/>
    <w:rsid w:val="00E93E00"/>
    <w:rsid w:val="00E94A99"/>
    <w:rsid w:val="00E94B59"/>
    <w:rsid w:val="00E94DBB"/>
    <w:rsid w:val="00E94FCB"/>
    <w:rsid w:val="00E96133"/>
    <w:rsid w:val="00E97909"/>
    <w:rsid w:val="00EA0563"/>
    <w:rsid w:val="00EA0E4F"/>
    <w:rsid w:val="00EA1C67"/>
    <w:rsid w:val="00EA4C08"/>
    <w:rsid w:val="00EB14BC"/>
    <w:rsid w:val="00EB3955"/>
    <w:rsid w:val="00EB4A66"/>
    <w:rsid w:val="00EB7A57"/>
    <w:rsid w:val="00EB7AD5"/>
    <w:rsid w:val="00EC00D6"/>
    <w:rsid w:val="00EC1474"/>
    <w:rsid w:val="00EC52B2"/>
    <w:rsid w:val="00EC579D"/>
    <w:rsid w:val="00EC639E"/>
    <w:rsid w:val="00EC77BF"/>
    <w:rsid w:val="00EC7997"/>
    <w:rsid w:val="00ED6D8D"/>
    <w:rsid w:val="00EE0988"/>
    <w:rsid w:val="00EE1FB4"/>
    <w:rsid w:val="00EE2718"/>
    <w:rsid w:val="00EE35E9"/>
    <w:rsid w:val="00EE7085"/>
    <w:rsid w:val="00EE7416"/>
    <w:rsid w:val="00EF2090"/>
    <w:rsid w:val="00EF24F6"/>
    <w:rsid w:val="00EF41A9"/>
    <w:rsid w:val="00EF544D"/>
    <w:rsid w:val="00F00416"/>
    <w:rsid w:val="00F008B9"/>
    <w:rsid w:val="00F02103"/>
    <w:rsid w:val="00F038B8"/>
    <w:rsid w:val="00F03CD8"/>
    <w:rsid w:val="00F07B8A"/>
    <w:rsid w:val="00F117CE"/>
    <w:rsid w:val="00F126D4"/>
    <w:rsid w:val="00F12A12"/>
    <w:rsid w:val="00F135DD"/>
    <w:rsid w:val="00F20BBD"/>
    <w:rsid w:val="00F20E1C"/>
    <w:rsid w:val="00F20E51"/>
    <w:rsid w:val="00F210F0"/>
    <w:rsid w:val="00F21DCE"/>
    <w:rsid w:val="00F225D3"/>
    <w:rsid w:val="00F22C6E"/>
    <w:rsid w:val="00F2720D"/>
    <w:rsid w:val="00F30711"/>
    <w:rsid w:val="00F30B8A"/>
    <w:rsid w:val="00F31C1C"/>
    <w:rsid w:val="00F32145"/>
    <w:rsid w:val="00F33164"/>
    <w:rsid w:val="00F37B18"/>
    <w:rsid w:val="00F4066B"/>
    <w:rsid w:val="00F412F8"/>
    <w:rsid w:val="00F41917"/>
    <w:rsid w:val="00F51182"/>
    <w:rsid w:val="00F511BC"/>
    <w:rsid w:val="00F51FFE"/>
    <w:rsid w:val="00F527CF"/>
    <w:rsid w:val="00F52969"/>
    <w:rsid w:val="00F5432E"/>
    <w:rsid w:val="00F55165"/>
    <w:rsid w:val="00F57314"/>
    <w:rsid w:val="00F6197C"/>
    <w:rsid w:val="00F61D88"/>
    <w:rsid w:val="00F66E8C"/>
    <w:rsid w:val="00F70DCB"/>
    <w:rsid w:val="00F81455"/>
    <w:rsid w:val="00F81498"/>
    <w:rsid w:val="00F82A0A"/>
    <w:rsid w:val="00F85C06"/>
    <w:rsid w:val="00F87D4A"/>
    <w:rsid w:val="00F90710"/>
    <w:rsid w:val="00F929B2"/>
    <w:rsid w:val="00F940BC"/>
    <w:rsid w:val="00F9515E"/>
    <w:rsid w:val="00F95C87"/>
    <w:rsid w:val="00F963DE"/>
    <w:rsid w:val="00F97E78"/>
    <w:rsid w:val="00FA2CCB"/>
    <w:rsid w:val="00FA2E95"/>
    <w:rsid w:val="00FA525E"/>
    <w:rsid w:val="00FA527F"/>
    <w:rsid w:val="00FA6BEB"/>
    <w:rsid w:val="00FB22F4"/>
    <w:rsid w:val="00FB4095"/>
    <w:rsid w:val="00FB743E"/>
    <w:rsid w:val="00FB7DEA"/>
    <w:rsid w:val="00FC0742"/>
    <w:rsid w:val="00FC0B89"/>
    <w:rsid w:val="00FC34E3"/>
    <w:rsid w:val="00FC49F4"/>
    <w:rsid w:val="00FC4B86"/>
    <w:rsid w:val="00FC5A09"/>
    <w:rsid w:val="00FC702B"/>
    <w:rsid w:val="00FC7935"/>
    <w:rsid w:val="00FC7A7E"/>
    <w:rsid w:val="00FC7A92"/>
    <w:rsid w:val="00FD10C9"/>
    <w:rsid w:val="00FD56DD"/>
    <w:rsid w:val="00FD61B0"/>
    <w:rsid w:val="00FE01F4"/>
    <w:rsid w:val="00FE034D"/>
    <w:rsid w:val="00FE0B08"/>
    <w:rsid w:val="00FE1414"/>
    <w:rsid w:val="00FE233D"/>
    <w:rsid w:val="00FE3DE9"/>
    <w:rsid w:val="00FE4C62"/>
    <w:rsid w:val="00FE5C5D"/>
    <w:rsid w:val="00FF022B"/>
    <w:rsid w:val="00FF1E23"/>
    <w:rsid w:val="00FF32C5"/>
    <w:rsid w:val="00FF4857"/>
    <w:rsid w:val="00FF4B9E"/>
    <w:rsid w:val="00FF68E1"/>
    <w:rsid w:val="00FF703B"/>
    <w:rsid w:val="00FF740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F25A82C"/>
  <w15:docId w15:val="{293908C1-3AF8-4377-815B-B29EC4F4AD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560B"/>
  </w:style>
  <w:style w:type="paragraph" w:styleId="Heading1">
    <w:name w:val="heading 1"/>
    <w:basedOn w:val="Normal"/>
    <w:next w:val="Normal"/>
    <w:link w:val="Heading1Char"/>
    <w:uiPriority w:val="9"/>
    <w:qFormat/>
    <w:rsid w:val="00D305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05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05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05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05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05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5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5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5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5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05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05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05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05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05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5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5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5E7"/>
    <w:rPr>
      <w:rFonts w:eastAsiaTheme="majorEastAsia" w:cstheme="majorBidi"/>
      <w:color w:val="272727" w:themeColor="text1" w:themeTint="D8"/>
    </w:rPr>
  </w:style>
  <w:style w:type="paragraph" w:styleId="Title">
    <w:name w:val="Title"/>
    <w:basedOn w:val="Normal"/>
    <w:next w:val="Normal"/>
    <w:link w:val="TitleChar"/>
    <w:uiPriority w:val="10"/>
    <w:qFormat/>
    <w:rsid w:val="00D305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5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5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5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5E7"/>
    <w:pPr>
      <w:spacing w:before="160"/>
      <w:jc w:val="center"/>
    </w:pPr>
    <w:rPr>
      <w:i/>
      <w:iCs/>
      <w:color w:val="404040" w:themeColor="text1" w:themeTint="BF"/>
    </w:rPr>
  </w:style>
  <w:style w:type="character" w:customStyle="1" w:styleId="QuoteChar">
    <w:name w:val="Quote Char"/>
    <w:basedOn w:val="DefaultParagraphFont"/>
    <w:link w:val="Quote"/>
    <w:uiPriority w:val="29"/>
    <w:rsid w:val="00D305E7"/>
    <w:rPr>
      <w:i/>
      <w:iCs/>
      <w:color w:val="404040" w:themeColor="text1" w:themeTint="BF"/>
    </w:rPr>
  </w:style>
  <w:style w:type="paragraph" w:styleId="ListParagraph">
    <w:name w:val="List Paragraph"/>
    <w:basedOn w:val="Normal"/>
    <w:uiPriority w:val="34"/>
    <w:qFormat/>
    <w:rsid w:val="00D305E7"/>
    <w:pPr>
      <w:ind w:left="720"/>
      <w:contextualSpacing/>
    </w:pPr>
  </w:style>
  <w:style w:type="character" w:styleId="IntenseEmphasis">
    <w:name w:val="Intense Emphasis"/>
    <w:basedOn w:val="DefaultParagraphFont"/>
    <w:uiPriority w:val="21"/>
    <w:qFormat/>
    <w:rsid w:val="00D305E7"/>
    <w:rPr>
      <w:i/>
      <w:iCs/>
      <w:color w:val="0F4761" w:themeColor="accent1" w:themeShade="BF"/>
    </w:rPr>
  </w:style>
  <w:style w:type="paragraph" w:styleId="IntenseQuote">
    <w:name w:val="Intense Quote"/>
    <w:basedOn w:val="Normal"/>
    <w:next w:val="Normal"/>
    <w:link w:val="IntenseQuoteChar"/>
    <w:uiPriority w:val="30"/>
    <w:qFormat/>
    <w:rsid w:val="00D305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05E7"/>
    <w:rPr>
      <w:i/>
      <w:iCs/>
      <w:color w:val="0F4761" w:themeColor="accent1" w:themeShade="BF"/>
    </w:rPr>
  </w:style>
  <w:style w:type="character" w:styleId="IntenseReference">
    <w:name w:val="Intense Reference"/>
    <w:basedOn w:val="DefaultParagraphFont"/>
    <w:uiPriority w:val="32"/>
    <w:qFormat/>
    <w:rsid w:val="00D305E7"/>
    <w:rPr>
      <w:b/>
      <w:bCs/>
      <w:smallCaps/>
      <w:color w:val="0F4761" w:themeColor="accent1" w:themeShade="BF"/>
      <w:spacing w:val="5"/>
    </w:rPr>
  </w:style>
  <w:style w:type="paragraph" w:styleId="NormalWeb">
    <w:name w:val="Normal (Web)"/>
    <w:basedOn w:val="Normal"/>
    <w:uiPriority w:val="99"/>
    <w:unhideWhenUsed/>
    <w:rsid w:val="00D305E7"/>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styleId="Hyperlink">
    <w:name w:val="Hyperlink"/>
    <w:basedOn w:val="DefaultParagraphFont"/>
    <w:uiPriority w:val="99"/>
    <w:unhideWhenUsed/>
    <w:rsid w:val="00643404"/>
    <w:rPr>
      <w:color w:val="0000FF"/>
      <w:u w:val="single"/>
    </w:rPr>
  </w:style>
  <w:style w:type="character" w:customStyle="1" w:styleId="UnresolvedMention1">
    <w:name w:val="Unresolved Mention1"/>
    <w:basedOn w:val="DefaultParagraphFont"/>
    <w:uiPriority w:val="99"/>
    <w:semiHidden/>
    <w:unhideWhenUsed/>
    <w:rsid w:val="0052357B"/>
    <w:rPr>
      <w:color w:val="605E5C"/>
      <w:shd w:val="clear" w:color="auto" w:fill="E1DFDD"/>
    </w:rPr>
  </w:style>
  <w:style w:type="character" w:styleId="FollowedHyperlink">
    <w:name w:val="FollowedHyperlink"/>
    <w:basedOn w:val="DefaultParagraphFont"/>
    <w:uiPriority w:val="99"/>
    <w:semiHidden/>
    <w:unhideWhenUsed/>
    <w:rsid w:val="0089560B"/>
    <w:rPr>
      <w:color w:val="96607D" w:themeColor="followedHyperlink"/>
      <w:u w:val="single"/>
    </w:rPr>
  </w:style>
  <w:style w:type="paragraph" w:customStyle="1" w:styleId="EndNoteBibliographyTitle">
    <w:name w:val="EndNote Bibliography Title"/>
    <w:basedOn w:val="Normal"/>
    <w:link w:val="EndNoteBibliographyTitleChar"/>
    <w:rsid w:val="00586553"/>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86553"/>
    <w:rPr>
      <w:rFonts w:ascii="Aptos" w:hAnsi="Aptos"/>
      <w:lang w:val="en-US"/>
    </w:rPr>
  </w:style>
  <w:style w:type="paragraph" w:customStyle="1" w:styleId="EndNoteBibliography">
    <w:name w:val="EndNote Bibliography"/>
    <w:basedOn w:val="Normal"/>
    <w:link w:val="EndNoteBibliographyChar"/>
    <w:rsid w:val="00586553"/>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586553"/>
    <w:rPr>
      <w:rFonts w:ascii="Aptos" w:hAnsi="Aptos"/>
      <w:lang w:val="en-US"/>
    </w:rPr>
  </w:style>
  <w:style w:type="paragraph" w:styleId="NoSpacing">
    <w:name w:val="No Spacing"/>
    <w:uiPriority w:val="1"/>
    <w:qFormat/>
    <w:rsid w:val="00207844"/>
    <w:pPr>
      <w:spacing w:after="0" w:line="240" w:lineRule="auto"/>
    </w:pPr>
  </w:style>
  <w:style w:type="paragraph" w:styleId="Revision">
    <w:name w:val="Revision"/>
    <w:hidden/>
    <w:uiPriority w:val="99"/>
    <w:semiHidden/>
    <w:rsid w:val="000A078D"/>
    <w:pPr>
      <w:spacing w:after="0" w:line="240" w:lineRule="auto"/>
    </w:pPr>
  </w:style>
  <w:style w:type="character" w:styleId="CommentReference">
    <w:name w:val="annotation reference"/>
    <w:basedOn w:val="DefaultParagraphFont"/>
    <w:uiPriority w:val="99"/>
    <w:semiHidden/>
    <w:unhideWhenUsed/>
    <w:rsid w:val="000A078D"/>
    <w:rPr>
      <w:sz w:val="16"/>
      <w:szCs w:val="16"/>
    </w:rPr>
  </w:style>
  <w:style w:type="paragraph" w:styleId="CommentText">
    <w:name w:val="annotation text"/>
    <w:basedOn w:val="Normal"/>
    <w:link w:val="CommentTextChar"/>
    <w:uiPriority w:val="99"/>
    <w:unhideWhenUsed/>
    <w:rsid w:val="000A078D"/>
    <w:pPr>
      <w:spacing w:line="240" w:lineRule="auto"/>
    </w:pPr>
    <w:rPr>
      <w:sz w:val="20"/>
      <w:szCs w:val="20"/>
    </w:rPr>
  </w:style>
  <w:style w:type="character" w:customStyle="1" w:styleId="CommentTextChar">
    <w:name w:val="Comment Text Char"/>
    <w:basedOn w:val="DefaultParagraphFont"/>
    <w:link w:val="CommentText"/>
    <w:uiPriority w:val="99"/>
    <w:rsid w:val="000A078D"/>
    <w:rPr>
      <w:sz w:val="20"/>
      <w:szCs w:val="20"/>
    </w:rPr>
  </w:style>
  <w:style w:type="paragraph" w:styleId="CommentSubject">
    <w:name w:val="annotation subject"/>
    <w:basedOn w:val="CommentText"/>
    <w:next w:val="CommentText"/>
    <w:link w:val="CommentSubjectChar"/>
    <w:uiPriority w:val="99"/>
    <w:semiHidden/>
    <w:unhideWhenUsed/>
    <w:rsid w:val="000A078D"/>
    <w:rPr>
      <w:b/>
      <w:bCs/>
    </w:rPr>
  </w:style>
  <w:style w:type="character" w:customStyle="1" w:styleId="CommentSubjectChar">
    <w:name w:val="Comment Subject Char"/>
    <w:basedOn w:val="CommentTextChar"/>
    <w:link w:val="CommentSubject"/>
    <w:uiPriority w:val="99"/>
    <w:semiHidden/>
    <w:rsid w:val="000A078D"/>
    <w:rPr>
      <w:b/>
      <w:bCs/>
      <w:sz w:val="20"/>
      <w:szCs w:val="20"/>
    </w:rPr>
  </w:style>
  <w:style w:type="paragraph" w:styleId="BalloonText">
    <w:name w:val="Balloon Text"/>
    <w:basedOn w:val="Normal"/>
    <w:link w:val="BalloonTextChar"/>
    <w:uiPriority w:val="99"/>
    <w:semiHidden/>
    <w:unhideWhenUsed/>
    <w:rsid w:val="00FC5A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5A09"/>
    <w:rPr>
      <w:rFonts w:ascii="Tahoma" w:hAnsi="Tahoma" w:cs="Tahoma"/>
      <w:sz w:val="16"/>
      <w:szCs w:val="16"/>
    </w:rPr>
  </w:style>
  <w:style w:type="paragraph" w:styleId="Header">
    <w:name w:val="header"/>
    <w:basedOn w:val="Normal"/>
    <w:link w:val="HeaderChar"/>
    <w:uiPriority w:val="99"/>
    <w:unhideWhenUsed/>
    <w:rsid w:val="000D7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78ED"/>
  </w:style>
  <w:style w:type="paragraph" w:styleId="Footer">
    <w:name w:val="footer"/>
    <w:basedOn w:val="Normal"/>
    <w:link w:val="FooterChar"/>
    <w:uiPriority w:val="99"/>
    <w:unhideWhenUsed/>
    <w:rsid w:val="000D7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78ED"/>
  </w:style>
  <w:style w:type="character" w:customStyle="1" w:styleId="UnresolvedMention">
    <w:name w:val="Unresolved Mention"/>
    <w:basedOn w:val="DefaultParagraphFont"/>
    <w:uiPriority w:val="99"/>
    <w:semiHidden/>
    <w:unhideWhenUsed/>
    <w:rsid w:val="00CA4760"/>
    <w:rPr>
      <w:color w:val="605E5C"/>
      <w:shd w:val="clear" w:color="auto" w:fill="E1DFDD"/>
    </w:rPr>
  </w:style>
  <w:style w:type="paragraph" w:customStyle="1" w:styleId="p1">
    <w:name w:val="p1"/>
    <w:basedOn w:val="Normal"/>
    <w:rsid w:val="0003119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BC61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45122">
      <w:bodyDiv w:val="1"/>
      <w:marLeft w:val="0"/>
      <w:marRight w:val="0"/>
      <w:marTop w:val="0"/>
      <w:marBottom w:val="0"/>
      <w:divBdr>
        <w:top w:val="none" w:sz="0" w:space="0" w:color="auto"/>
        <w:left w:val="none" w:sz="0" w:space="0" w:color="auto"/>
        <w:bottom w:val="none" w:sz="0" w:space="0" w:color="auto"/>
        <w:right w:val="none" w:sz="0" w:space="0" w:color="auto"/>
      </w:divBdr>
    </w:div>
    <w:div w:id="48383462">
      <w:bodyDiv w:val="1"/>
      <w:marLeft w:val="0"/>
      <w:marRight w:val="0"/>
      <w:marTop w:val="0"/>
      <w:marBottom w:val="0"/>
      <w:divBdr>
        <w:top w:val="none" w:sz="0" w:space="0" w:color="auto"/>
        <w:left w:val="none" w:sz="0" w:space="0" w:color="auto"/>
        <w:bottom w:val="none" w:sz="0" w:space="0" w:color="auto"/>
        <w:right w:val="none" w:sz="0" w:space="0" w:color="auto"/>
      </w:divBdr>
    </w:div>
    <w:div w:id="70078967">
      <w:bodyDiv w:val="1"/>
      <w:marLeft w:val="0"/>
      <w:marRight w:val="0"/>
      <w:marTop w:val="0"/>
      <w:marBottom w:val="0"/>
      <w:divBdr>
        <w:top w:val="none" w:sz="0" w:space="0" w:color="auto"/>
        <w:left w:val="none" w:sz="0" w:space="0" w:color="auto"/>
        <w:bottom w:val="none" w:sz="0" w:space="0" w:color="auto"/>
        <w:right w:val="none" w:sz="0" w:space="0" w:color="auto"/>
      </w:divBdr>
    </w:div>
    <w:div w:id="133648066">
      <w:bodyDiv w:val="1"/>
      <w:marLeft w:val="0"/>
      <w:marRight w:val="0"/>
      <w:marTop w:val="0"/>
      <w:marBottom w:val="0"/>
      <w:divBdr>
        <w:top w:val="none" w:sz="0" w:space="0" w:color="auto"/>
        <w:left w:val="none" w:sz="0" w:space="0" w:color="auto"/>
        <w:bottom w:val="none" w:sz="0" w:space="0" w:color="auto"/>
        <w:right w:val="none" w:sz="0" w:space="0" w:color="auto"/>
      </w:divBdr>
    </w:div>
    <w:div w:id="187570662">
      <w:bodyDiv w:val="1"/>
      <w:marLeft w:val="0"/>
      <w:marRight w:val="0"/>
      <w:marTop w:val="0"/>
      <w:marBottom w:val="0"/>
      <w:divBdr>
        <w:top w:val="none" w:sz="0" w:space="0" w:color="auto"/>
        <w:left w:val="none" w:sz="0" w:space="0" w:color="auto"/>
        <w:bottom w:val="none" w:sz="0" w:space="0" w:color="auto"/>
        <w:right w:val="none" w:sz="0" w:space="0" w:color="auto"/>
      </w:divBdr>
    </w:div>
    <w:div w:id="188496452">
      <w:bodyDiv w:val="1"/>
      <w:marLeft w:val="0"/>
      <w:marRight w:val="0"/>
      <w:marTop w:val="0"/>
      <w:marBottom w:val="0"/>
      <w:divBdr>
        <w:top w:val="none" w:sz="0" w:space="0" w:color="auto"/>
        <w:left w:val="none" w:sz="0" w:space="0" w:color="auto"/>
        <w:bottom w:val="none" w:sz="0" w:space="0" w:color="auto"/>
        <w:right w:val="none" w:sz="0" w:space="0" w:color="auto"/>
      </w:divBdr>
    </w:div>
    <w:div w:id="191118820">
      <w:bodyDiv w:val="1"/>
      <w:marLeft w:val="0"/>
      <w:marRight w:val="0"/>
      <w:marTop w:val="0"/>
      <w:marBottom w:val="0"/>
      <w:divBdr>
        <w:top w:val="none" w:sz="0" w:space="0" w:color="auto"/>
        <w:left w:val="none" w:sz="0" w:space="0" w:color="auto"/>
        <w:bottom w:val="none" w:sz="0" w:space="0" w:color="auto"/>
        <w:right w:val="none" w:sz="0" w:space="0" w:color="auto"/>
      </w:divBdr>
    </w:div>
    <w:div w:id="198394393">
      <w:bodyDiv w:val="1"/>
      <w:marLeft w:val="0"/>
      <w:marRight w:val="0"/>
      <w:marTop w:val="0"/>
      <w:marBottom w:val="0"/>
      <w:divBdr>
        <w:top w:val="none" w:sz="0" w:space="0" w:color="auto"/>
        <w:left w:val="none" w:sz="0" w:space="0" w:color="auto"/>
        <w:bottom w:val="none" w:sz="0" w:space="0" w:color="auto"/>
        <w:right w:val="none" w:sz="0" w:space="0" w:color="auto"/>
      </w:divBdr>
    </w:div>
    <w:div w:id="211507508">
      <w:bodyDiv w:val="1"/>
      <w:marLeft w:val="0"/>
      <w:marRight w:val="0"/>
      <w:marTop w:val="0"/>
      <w:marBottom w:val="0"/>
      <w:divBdr>
        <w:top w:val="none" w:sz="0" w:space="0" w:color="auto"/>
        <w:left w:val="none" w:sz="0" w:space="0" w:color="auto"/>
        <w:bottom w:val="none" w:sz="0" w:space="0" w:color="auto"/>
        <w:right w:val="none" w:sz="0" w:space="0" w:color="auto"/>
      </w:divBdr>
    </w:div>
    <w:div w:id="276912791">
      <w:bodyDiv w:val="1"/>
      <w:marLeft w:val="0"/>
      <w:marRight w:val="0"/>
      <w:marTop w:val="0"/>
      <w:marBottom w:val="0"/>
      <w:divBdr>
        <w:top w:val="none" w:sz="0" w:space="0" w:color="auto"/>
        <w:left w:val="none" w:sz="0" w:space="0" w:color="auto"/>
        <w:bottom w:val="none" w:sz="0" w:space="0" w:color="auto"/>
        <w:right w:val="none" w:sz="0" w:space="0" w:color="auto"/>
      </w:divBdr>
    </w:div>
    <w:div w:id="324208519">
      <w:bodyDiv w:val="1"/>
      <w:marLeft w:val="0"/>
      <w:marRight w:val="0"/>
      <w:marTop w:val="0"/>
      <w:marBottom w:val="0"/>
      <w:divBdr>
        <w:top w:val="none" w:sz="0" w:space="0" w:color="auto"/>
        <w:left w:val="none" w:sz="0" w:space="0" w:color="auto"/>
        <w:bottom w:val="none" w:sz="0" w:space="0" w:color="auto"/>
        <w:right w:val="none" w:sz="0" w:space="0" w:color="auto"/>
      </w:divBdr>
    </w:div>
    <w:div w:id="344139435">
      <w:bodyDiv w:val="1"/>
      <w:marLeft w:val="0"/>
      <w:marRight w:val="0"/>
      <w:marTop w:val="0"/>
      <w:marBottom w:val="0"/>
      <w:divBdr>
        <w:top w:val="none" w:sz="0" w:space="0" w:color="auto"/>
        <w:left w:val="none" w:sz="0" w:space="0" w:color="auto"/>
        <w:bottom w:val="none" w:sz="0" w:space="0" w:color="auto"/>
        <w:right w:val="none" w:sz="0" w:space="0" w:color="auto"/>
      </w:divBdr>
    </w:div>
    <w:div w:id="349071891">
      <w:bodyDiv w:val="1"/>
      <w:marLeft w:val="0"/>
      <w:marRight w:val="0"/>
      <w:marTop w:val="0"/>
      <w:marBottom w:val="0"/>
      <w:divBdr>
        <w:top w:val="none" w:sz="0" w:space="0" w:color="auto"/>
        <w:left w:val="none" w:sz="0" w:space="0" w:color="auto"/>
        <w:bottom w:val="none" w:sz="0" w:space="0" w:color="auto"/>
        <w:right w:val="none" w:sz="0" w:space="0" w:color="auto"/>
      </w:divBdr>
      <w:divsChild>
        <w:div w:id="1604266698">
          <w:marLeft w:val="0"/>
          <w:marRight w:val="0"/>
          <w:marTop w:val="0"/>
          <w:marBottom w:val="0"/>
          <w:divBdr>
            <w:top w:val="none" w:sz="0" w:space="0" w:color="auto"/>
            <w:left w:val="none" w:sz="0" w:space="0" w:color="auto"/>
            <w:bottom w:val="none" w:sz="0" w:space="0" w:color="auto"/>
            <w:right w:val="none" w:sz="0" w:space="0" w:color="auto"/>
          </w:divBdr>
        </w:div>
        <w:div w:id="638850710">
          <w:marLeft w:val="0"/>
          <w:marRight w:val="0"/>
          <w:marTop w:val="0"/>
          <w:marBottom w:val="0"/>
          <w:divBdr>
            <w:top w:val="none" w:sz="0" w:space="0" w:color="auto"/>
            <w:left w:val="none" w:sz="0" w:space="0" w:color="auto"/>
            <w:bottom w:val="none" w:sz="0" w:space="0" w:color="auto"/>
            <w:right w:val="none" w:sz="0" w:space="0" w:color="auto"/>
          </w:divBdr>
        </w:div>
        <w:div w:id="2106917093">
          <w:marLeft w:val="0"/>
          <w:marRight w:val="0"/>
          <w:marTop w:val="0"/>
          <w:marBottom w:val="0"/>
          <w:divBdr>
            <w:top w:val="none" w:sz="0" w:space="0" w:color="auto"/>
            <w:left w:val="none" w:sz="0" w:space="0" w:color="auto"/>
            <w:bottom w:val="none" w:sz="0" w:space="0" w:color="auto"/>
            <w:right w:val="none" w:sz="0" w:space="0" w:color="auto"/>
          </w:divBdr>
        </w:div>
        <w:div w:id="1382710116">
          <w:marLeft w:val="0"/>
          <w:marRight w:val="0"/>
          <w:marTop w:val="0"/>
          <w:marBottom w:val="0"/>
          <w:divBdr>
            <w:top w:val="none" w:sz="0" w:space="0" w:color="auto"/>
            <w:left w:val="none" w:sz="0" w:space="0" w:color="auto"/>
            <w:bottom w:val="none" w:sz="0" w:space="0" w:color="auto"/>
            <w:right w:val="none" w:sz="0" w:space="0" w:color="auto"/>
          </w:divBdr>
        </w:div>
        <w:div w:id="1220558898">
          <w:marLeft w:val="0"/>
          <w:marRight w:val="0"/>
          <w:marTop w:val="0"/>
          <w:marBottom w:val="0"/>
          <w:divBdr>
            <w:top w:val="none" w:sz="0" w:space="0" w:color="auto"/>
            <w:left w:val="none" w:sz="0" w:space="0" w:color="auto"/>
            <w:bottom w:val="none" w:sz="0" w:space="0" w:color="auto"/>
            <w:right w:val="none" w:sz="0" w:space="0" w:color="auto"/>
          </w:divBdr>
        </w:div>
        <w:div w:id="1218126978">
          <w:marLeft w:val="0"/>
          <w:marRight w:val="0"/>
          <w:marTop w:val="0"/>
          <w:marBottom w:val="0"/>
          <w:divBdr>
            <w:top w:val="none" w:sz="0" w:space="0" w:color="auto"/>
            <w:left w:val="none" w:sz="0" w:space="0" w:color="auto"/>
            <w:bottom w:val="none" w:sz="0" w:space="0" w:color="auto"/>
            <w:right w:val="none" w:sz="0" w:space="0" w:color="auto"/>
          </w:divBdr>
        </w:div>
        <w:div w:id="328751834">
          <w:marLeft w:val="0"/>
          <w:marRight w:val="0"/>
          <w:marTop w:val="0"/>
          <w:marBottom w:val="0"/>
          <w:divBdr>
            <w:top w:val="none" w:sz="0" w:space="0" w:color="auto"/>
            <w:left w:val="none" w:sz="0" w:space="0" w:color="auto"/>
            <w:bottom w:val="none" w:sz="0" w:space="0" w:color="auto"/>
            <w:right w:val="none" w:sz="0" w:space="0" w:color="auto"/>
          </w:divBdr>
        </w:div>
        <w:div w:id="2050566746">
          <w:marLeft w:val="0"/>
          <w:marRight w:val="0"/>
          <w:marTop w:val="0"/>
          <w:marBottom w:val="0"/>
          <w:divBdr>
            <w:top w:val="none" w:sz="0" w:space="0" w:color="auto"/>
            <w:left w:val="none" w:sz="0" w:space="0" w:color="auto"/>
            <w:bottom w:val="none" w:sz="0" w:space="0" w:color="auto"/>
            <w:right w:val="none" w:sz="0" w:space="0" w:color="auto"/>
          </w:divBdr>
        </w:div>
        <w:div w:id="1575124729">
          <w:marLeft w:val="0"/>
          <w:marRight w:val="0"/>
          <w:marTop w:val="0"/>
          <w:marBottom w:val="0"/>
          <w:divBdr>
            <w:top w:val="none" w:sz="0" w:space="0" w:color="auto"/>
            <w:left w:val="none" w:sz="0" w:space="0" w:color="auto"/>
            <w:bottom w:val="none" w:sz="0" w:space="0" w:color="auto"/>
            <w:right w:val="none" w:sz="0" w:space="0" w:color="auto"/>
          </w:divBdr>
        </w:div>
        <w:div w:id="1343775984">
          <w:marLeft w:val="0"/>
          <w:marRight w:val="0"/>
          <w:marTop w:val="0"/>
          <w:marBottom w:val="0"/>
          <w:divBdr>
            <w:top w:val="none" w:sz="0" w:space="0" w:color="auto"/>
            <w:left w:val="none" w:sz="0" w:space="0" w:color="auto"/>
            <w:bottom w:val="none" w:sz="0" w:space="0" w:color="auto"/>
            <w:right w:val="none" w:sz="0" w:space="0" w:color="auto"/>
          </w:divBdr>
        </w:div>
        <w:div w:id="1765146638">
          <w:marLeft w:val="0"/>
          <w:marRight w:val="0"/>
          <w:marTop w:val="0"/>
          <w:marBottom w:val="0"/>
          <w:divBdr>
            <w:top w:val="none" w:sz="0" w:space="0" w:color="auto"/>
            <w:left w:val="none" w:sz="0" w:space="0" w:color="auto"/>
            <w:bottom w:val="none" w:sz="0" w:space="0" w:color="auto"/>
            <w:right w:val="none" w:sz="0" w:space="0" w:color="auto"/>
          </w:divBdr>
        </w:div>
        <w:div w:id="835068791">
          <w:marLeft w:val="0"/>
          <w:marRight w:val="0"/>
          <w:marTop w:val="0"/>
          <w:marBottom w:val="0"/>
          <w:divBdr>
            <w:top w:val="none" w:sz="0" w:space="0" w:color="auto"/>
            <w:left w:val="none" w:sz="0" w:space="0" w:color="auto"/>
            <w:bottom w:val="none" w:sz="0" w:space="0" w:color="auto"/>
            <w:right w:val="none" w:sz="0" w:space="0" w:color="auto"/>
          </w:divBdr>
        </w:div>
      </w:divsChild>
    </w:div>
    <w:div w:id="393820854">
      <w:bodyDiv w:val="1"/>
      <w:marLeft w:val="0"/>
      <w:marRight w:val="0"/>
      <w:marTop w:val="0"/>
      <w:marBottom w:val="0"/>
      <w:divBdr>
        <w:top w:val="none" w:sz="0" w:space="0" w:color="auto"/>
        <w:left w:val="none" w:sz="0" w:space="0" w:color="auto"/>
        <w:bottom w:val="none" w:sz="0" w:space="0" w:color="auto"/>
        <w:right w:val="none" w:sz="0" w:space="0" w:color="auto"/>
      </w:divBdr>
      <w:divsChild>
        <w:div w:id="1227456094">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399715955">
      <w:bodyDiv w:val="1"/>
      <w:marLeft w:val="0"/>
      <w:marRight w:val="0"/>
      <w:marTop w:val="0"/>
      <w:marBottom w:val="0"/>
      <w:divBdr>
        <w:top w:val="none" w:sz="0" w:space="0" w:color="auto"/>
        <w:left w:val="none" w:sz="0" w:space="0" w:color="auto"/>
        <w:bottom w:val="none" w:sz="0" w:space="0" w:color="auto"/>
        <w:right w:val="none" w:sz="0" w:space="0" w:color="auto"/>
      </w:divBdr>
    </w:div>
    <w:div w:id="437608221">
      <w:bodyDiv w:val="1"/>
      <w:marLeft w:val="0"/>
      <w:marRight w:val="0"/>
      <w:marTop w:val="0"/>
      <w:marBottom w:val="0"/>
      <w:divBdr>
        <w:top w:val="none" w:sz="0" w:space="0" w:color="auto"/>
        <w:left w:val="none" w:sz="0" w:space="0" w:color="auto"/>
        <w:bottom w:val="none" w:sz="0" w:space="0" w:color="auto"/>
        <w:right w:val="none" w:sz="0" w:space="0" w:color="auto"/>
      </w:divBdr>
    </w:div>
    <w:div w:id="479463069">
      <w:bodyDiv w:val="1"/>
      <w:marLeft w:val="0"/>
      <w:marRight w:val="0"/>
      <w:marTop w:val="0"/>
      <w:marBottom w:val="0"/>
      <w:divBdr>
        <w:top w:val="none" w:sz="0" w:space="0" w:color="auto"/>
        <w:left w:val="none" w:sz="0" w:space="0" w:color="auto"/>
        <w:bottom w:val="none" w:sz="0" w:space="0" w:color="auto"/>
        <w:right w:val="none" w:sz="0" w:space="0" w:color="auto"/>
      </w:divBdr>
    </w:div>
    <w:div w:id="512111733">
      <w:bodyDiv w:val="1"/>
      <w:marLeft w:val="0"/>
      <w:marRight w:val="0"/>
      <w:marTop w:val="0"/>
      <w:marBottom w:val="0"/>
      <w:divBdr>
        <w:top w:val="none" w:sz="0" w:space="0" w:color="auto"/>
        <w:left w:val="none" w:sz="0" w:space="0" w:color="auto"/>
        <w:bottom w:val="none" w:sz="0" w:space="0" w:color="auto"/>
        <w:right w:val="none" w:sz="0" w:space="0" w:color="auto"/>
      </w:divBdr>
    </w:div>
    <w:div w:id="562253033">
      <w:bodyDiv w:val="1"/>
      <w:marLeft w:val="0"/>
      <w:marRight w:val="0"/>
      <w:marTop w:val="0"/>
      <w:marBottom w:val="0"/>
      <w:divBdr>
        <w:top w:val="none" w:sz="0" w:space="0" w:color="auto"/>
        <w:left w:val="none" w:sz="0" w:space="0" w:color="auto"/>
        <w:bottom w:val="none" w:sz="0" w:space="0" w:color="auto"/>
        <w:right w:val="none" w:sz="0" w:space="0" w:color="auto"/>
      </w:divBdr>
    </w:div>
    <w:div w:id="575477588">
      <w:bodyDiv w:val="1"/>
      <w:marLeft w:val="0"/>
      <w:marRight w:val="0"/>
      <w:marTop w:val="0"/>
      <w:marBottom w:val="0"/>
      <w:divBdr>
        <w:top w:val="none" w:sz="0" w:space="0" w:color="auto"/>
        <w:left w:val="none" w:sz="0" w:space="0" w:color="auto"/>
        <w:bottom w:val="none" w:sz="0" w:space="0" w:color="auto"/>
        <w:right w:val="none" w:sz="0" w:space="0" w:color="auto"/>
      </w:divBdr>
    </w:div>
    <w:div w:id="621039412">
      <w:bodyDiv w:val="1"/>
      <w:marLeft w:val="0"/>
      <w:marRight w:val="0"/>
      <w:marTop w:val="0"/>
      <w:marBottom w:val="0"/>
      <w:divBdr>
        <w:top w:val="none" w:sz="0" w:space="0" w:color="auto"/>
        <w:left w:val="none" w:sz="0" w:space="0" w:color="auto"/>
        <w:bottom w:val="none" w:sz="0" w:space="0" w:color="auto"/>
        <w:right w:val="none" w:sz="0" w:space="0" w:color="auto"/>
      </w:divBdr>
    </w:div>
    <w:div w:id="634061926">
      <w:bodyDiv w:val="1"/>
      <w:marLeft w:val="0"/>
      <w:marRight w:val="0"/>
      <w:marTop w:val="0"/>
      <w:marBottom w:val="0"/>
      <w:divBdr>
        <w:top w:val="none" w:sz="0" w:space="0" w:color="auto"/>
        <w:left w:val="none" w:sz="0" w:space="0" w:color="auto"/>
        <w:bottom w:val="none" w:sz="0" w:space="0" w:color="auto"/>
        <w:right w:val="none" w:sz="0" w:space="0" w:color="auto"/>
      </w:divBdr>
    </w:div>
    <w:div w:id="651835722">
      <w:bodyDiv w:val="1"/>
      <w:marLeft w:val="0"/>
      <w:marRight w:val="0"/>
      <w:marTop w:val="0"/>
      <w:marBottom w:val="0"/>
      <w:divBdr>
        <w:top w:val="none" w:sz="0" w:space="0" w:color="auto"/>
        <w:left w:val="none" w:sz="0" w:space="0" w:color="auto"/>
        <w:bottom w:val="none" w:sz="0" w:space="0" w:color="auto"/>
        <w:right w:val="none" w:sz="0" w:space="0" w:color="auto"/>
      </w:divBdr>
    </w:div>
    <w:div w:id="652022763">
      <w:bodyDiv w:val="1"/>
      <w:marLeft w:val="0"/>
      <w:marRight w:val="0"/>
      <w:marTop w:val="0"/>
      <w:marBottom w:val="0"/>
      <w:divBdr>
        <w:top w:val="none" w:sz="0" w:space="0" w:color="auto"/>
        <w:left w:val="none" w:sz="0" w:space="0" w:color="auto"/>
        <w:bottom w:val="none" w:sz="0" w:space="0" w:color="auto"/>
        <w:right w:val="none" w:sz="0" w:space="0" w:color="auto"/>
      </w:divBdr>
    </w:div>
    <w:div w:id="657535511">
      <w:bodyDiv w:val="1"/>
      <w:marLeft w:val="0"/>
      <w:marRight w:val="0"/>
      <w:marTop w:val="0"/>
      <w:marBottom w:val="0"/>
      <w:divBdr>
        <w:top w:val="none" w:sz="0" w:space="0" w:color="auto"/>
        <w:left w:val="none" w:sz="0" w:space="0" w:color="auto"/>
        <w:bottom w:val="none" w:sz="0" w:space="0" w:color="auto"/>
        <w:right w:val="none" w:sz="0" w:space="0" w:color="auto"/>
      </w:divBdr>
      <w:divsChild>
        <w:div w:id="1424717289">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676690888">
      <w:bodyDiv w:val="1"/>
      <w:marLeft w:val="0"/>
      <w:marRight w:val="0"/>
      <w:marTop w:val="0"/>
      <w:marBottom w:val="0"/>
      <w:divBdr>
        <w:top w:val="none" w:sz="0" w:space="0" w:color="auto"/>
        <w:left w:val="none" w:sz="0" w:space="0" w:color="auto"/>
        <w:bottom w:val="none" w:sz="0" w:space="0" w:color="auto"/>
        <w:right w:val="none" w:sz="0" w:space="0" w:color="auto"/>
      </w:divBdr>
    </w:div>
    <w:div w:id="734818208">
      <w:bodyDiv w:val="1"/>
      <w:marLeft w:val="0"/>
      <w:marRight w:val="0"/>
      <w:marTop w:val="0"/>
      <w:marBottom w:val="0"/>
      <w:divBdr>
        <w:top w:val="none" w:sz="0" w:space="0" w:color="auto"/>
        <w:left w:val="none" w:sz="0" w:space="0" w:color="auto"/>
        <w:bottom w:val="none" w:sz="0" w:space="0" w:color="auto"/>
        <w:right w:val="none" w:sz="0" w:space="0" w:color="auto"/>
      </w:divBdr>
      <w:divsChild>
        <w:div w:id="2079131693">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749078205">
      <w:bodyDiv w:val="1"/>
      <w:marLeft w:val="0"/>
      <w:marRight w:val="0"/>
      <w:marTop w:val="0"/>
      <w:marBottom w:val="0"/>
      <w:divBdr>
        <w:top w:val="none" w:sz="0" w:space="0" w:color="auto"/>
        <w:left w:val="none" w:sz="0" w:space="0" w:color="auto"/>
        <w:bottom w:val="none" w:sz="0" w:space="0" w:color="auto"/>
        <w:right w:val="none" w:sz="0" w:space="0" w:color="auto"/>
      </w:divBdr>
    </w:div>
    <w:div w:id="766653324">
      <w:bodyDiv w:val="1"/>
      <w:marLeft w:val="0"/>
      <w:marRight w:val="0"/>
      <w:marTop w:val="0"/>
      <w:marBottom w:val="0"/>
      <w:divBdr>
        <w:top w:val="none" w:sz="0" w:space="0" w:color="auto"/>
        <w:left w:val="none" w:sz="0" w:space="0" w:color="auto"/>
        <w:bottom w:val="none" w:sz="0" w:space="0" w:color="auto"/>
        <w:right w:val="none" w:sz="0" w:space="0" w:color="auto"/>
      </w:divBdr>
    </w:div>
    <w:div w:id="769131334">
      <w:bodyDiv w:val="1"/>
      <w:marLeft w:val="0"/>
      <w:marRight w:val="0"/>
      <w:marTop w:val="0"/>
      <w:marBottom w:val="0"/>
      <w:divBdr>
        <w:top w:val="none" w:sz="0" w:space="0" w:color="auto"/>
        <w:left w:val="none" w:sz="0" w:space="0" w:color="auto"/>
        <w:bottom w:val="none" w:sz="0" w:space="0" w:color="auto"/>
        <w:right w:val="none" w:sz="0" w:space="0" w:color="auto"/>
      </w:divBdr>
    </w:div>
    <w:div w:id="776867666">
      <w:bodyDiv w:val="1"/>
      <w:marLeft w:val="0"/>
      <w:marRight w:val="0"/>
      <w:marTop w:val="0"/>
      <w:marBottom w:val="0"/>
      <w:divBdr>
        <w:top w:val="none" w:sz="0" w:space="0" w:color="auto"/>
        <w:left w:val="none" w:sz="0" w:space="0" w:color="auto"/>
        <w:bottom w:val="none" w:sz="0" w:space="0" w:color="auto"/>
        <w:right w:val="none" w:sz="0" w:space="0" w:color="auto"/>
      </w:divBdr>
    </w:div>
    <w:div w:id="796291040">
      <w:bodyDiv w:val="1"/>
      <w:marLeft w:val="0"/>
      <w:marRight w:val="0"/>
      <w:marTop w:val="0"/>
      <w:marBottom w:val="0"/>
      <w:divBdr>
        <w:top w:val="none" w:sz="0" w:space="0" w:color="auto"/>
        <w:left w:val="none" w:sz="0" w:space="0" w:color="auto"/>
        <w:bottom w:val="none" w:sz="0" w:space="0" w:color="auto"/>
        <w:right w:val="none" w:sz="0" w:space="0" w:color="auto"/>
      </w:divBdr>
    </w:div>
    <w:div w:id="822889535">
      <w:bodyDiv w:val="1"/>
      <w:marLeft w:val="0"/>
      <w:marRight w:val="0"/>
      <w:marTop w:val="0"/>
      <w:marBottom w:val="0"/>
      <w:divBdr>
        <w:top w:val="none" w:sz="0" w:space="0" w:color="auto"/>
        <w:left w:val="none" w:sz="0" w:space="0" w:color="auto"/>
        <w:bottom w:val="none" w:sz="0" w:space="0" w:color="auto"/>
        <w:right w:val="none" w:sz="0" w:space="0" w:color="auto"/>
      </w:divBdr>
    </w:div>
    <w:div w:id="829370037">
      <w:bodyDiv w:val="1"/>
      <w:marLeft w:val="0"/>
      <w:marRight w:val="0"/>
      <w:marTop w:val="0"/>
      <w:marBottom w:val="0"/>
      <w:divBdr>
        <w:top w:val="none" w:sz="0" w:space="0" w:color="auto"/>
        <w:left w:val="none" w:sz="0" w:space="0" w:color="auto"/>
        <w:bottom w:val="none" w:sz="0" w:space="0" w:color="auto"/>
        <w:right w:val="none" w:sz="0" w:space="0" w:color="auto"/>
      </w:divBdr>
    </w:div>
    <w:div w:id="875626691">
      <w:bodyDiv w:val="1"/>
      <w:marLeft w:val="0"/>
      <w:marRight w:val="0"/>
      <w:marTop w:val="0"/>
      <w:marBottom w:val="0"/>
      <w:divBdr>
        <w:top w:val="none" w:sz="0" w:space="0" w:color="auto"/>
        <w:left w:val="none" w:sz="0" w:space="0" w:color="auto"/>
        <w:bottom w:val="none" w:sz="0" w:space="0" w:color="auto"/>
        <w:right w:val="none" w:sz="0" w:space="0" w:color="auto"/>
      </w:divBdr>
    </w:div>
    <w:div w:id="878783823">
      <w:bodyDiv w:val="1"/>
      <w:marLeft w:val="0"/>
      <w:marRight w:val="0"/>
      <w:marTop w:val="0"/>
      <w:marBottom w:val="0"/>
      <w:divBdr>
        <w:top w:val="none" w:sz="0" w:space="0" w:color="auto"/>
        <w:left w:val="none" w:sz="0" w:space="0" w:color="auto"/>
        <w:bottom w:val="none" w:sz="0" w:space="0" w:color="auto"/>
        <w:right w:val="none" w:sz="0" w:space="0" w:color="auto"/>
      </w:divBdr>
    </w:div>
    <w:div w:id="895580453">
      <w:bodyDiv w:val="1"/>
      <w:marLeft w:val="0"/>
      <w:marRight w:val="0"/>
      <w:marTop w:val="0"/>
      <w:marBottom w:val="0"/>
      <w:divBdr>
        <w:top w:val="none" w:sz="0" w:space="0" w:color="auto"/>
        <w:left w:val="none" w:sz="0" w:space="0" w:color="auto"/>
        <w:bottom w:val="none" w:sz="0" w:space="0" w:color="auto"/>
        <w:right w:val="none" w:sz="0" w:space="0" w:color="auto"/>
      </w:divBdr>
    </w:div>
    <w:div w:id="926309476">
      <w:bodyDiv w:val="1"/>
      <w:marLeft w:val="0"/>
      <w:marRight w:val="0"/>
      <w:marTop w:val="0"/>
      <w:marBottom w:val="0"/>
      <w:divBdr>
        <w:top w:val="none" w:sz="0" w:space="0" w:color="auto"/>
        <w:left w:val="none" w:sz="0" w:space="0" w:color="auto"/>
        <w:bottom w:val="none" w:sz="0" w:space="0" w:color="auto"/>
        <w:right w:val="none" w:sz="0" w:space="0" w:color="auto"/>
      </w:divBdr>
    </w:div>
    <w:div w:id="963924554">
      <w:bodyDiv w:val="1"/>
      <w:marLeft w:val="0"/>
      <w:marRight w:val="0"/>
      <w:marTop w:val="0"/>
      <w:marBottom w:val="0"/>
      <w:divBdr>
        <w:top w:val="none" w:sz="0" w:space="0" w:color="auto"/>
        <w:left w:val="none" w:sz="0" w:space="0" w:color="auto"/>
        <w:bottom w:val="none" w:sz="0" w:space="0" w:color="auto"/>
        <w:right w:val="none" w:sz="0" w:space="0" w:color="auto"/>
      </w:divBdr>
    </w:div>
    <w:div w:id="968825408">
      <w:bodyDiv w:val="1"/>
      <w:marLeft w:val="0"/>
      <w:marRight w:val="0"/>
      <w:marTop w:val="0"/>
      <w:marBottom w:val="0"/>
      <w:divBdr>
        <w:top w:val="none" w:sz="0" w:space="0" w:color="auto"/>
        <w:left w:val="none" w:sz="0" w:space="0" w:color="auto"/>
        <w:bottom w:val="none" w:sz="0" w:space="0" w:color="auto"/>
        <w:right w:val="none" w:sz="0" w:space="0" w:color="auto"/>
      </w:divBdr>
    </w:div>
    <w:div w:id="993949983">
      <w:bodyDiv w:val="1"/>
      <w:marLeft w:val="0"/>
      <w:marRight w:val="0"/>
      <w:marTop w:val="0"/>
      <w:marBottom w:val="0"/>
      <w:divBdr>
        <w:top w:val="none" w:sz="0" w:space="0" w:color="auto"/>
        <w:left w:val="none" w:sz="0" w:space="0" w:color="auto"/>
        <w:bottom w:val="none" w:sz="0" w:space="0" w:color="auto"/>
        <w:right w:val="none" w:sz="0" w:space="0" w:color="auto"/>
      </w:divBdr>
    </w:div>
    <w:div w:id="1023481177">
      <w:bodyDiv w:val="1"/>
      <w:marLeft w:val="0"/>
      <w:marRight w:val="0"/>
      <w:marTop w:val="0"/>
      <w:marBottom w:val="0"/>
      <w:divBdr>
        <w:top w:val="none" w:sz="0" w:space="0" w:color="auto"/>
        <w:left w:val="none" w:sz="0" w:space="0" w:color="auto"/>
        <w:bottom w:val="none" w:sz="0" w:space="0" w:color="auto"/>
        <w:right w:val="none" w:sz="0" w:space="0" w:color="auto"/>
      </w:divBdr>
    </w:div>
    <w:div w:id="1061830768">
      <w:bodyDiv w:val="1"/>
      <w:marLeft w:val="0"/>
      <w:marRight w:val="0"/>
      <w:marTop w:val="0"/>
      <w:marBottom w:val="0"/>
      <w:divBdr>
        <w:top w:val="none" w:sz="0" w:space="0" w:color="auto"/>
        <w:left w:val="none" w:sz="0" w:space="0" w:color="auto"/>
        <w:bottom w:val="none" w:sz="0" w:space="0" w:color="auto"/>
        <w:right w:val="none" w:sz="0" w:space="0" w:color="auto"/>
      </w:divBdr>
    </w:div>
    <w:div w:id="1075013115">
      <w:bodyDiv w:val="1"/>
      <w:marLeft w:val="0"/>
      <w:marRight w:val="0"/>
      <w:marTop w:val="0"/>
      <w:marBottom w:val="0"/>
      <w:divBdr>
        <w:top w:val="none" w:sz="0" w:space="0" w:color="auto"/>
        <w:left w:val="none" w:sz="0" w:space="0" w:color="auto"/>
        <w:bottom w:val="none" w:sz="0" w:space="0" w:color="auto"/>
        <w:right w:val="none" w:sz="0" w:space="0" w:color="auto"/>
      </w:divBdr>
    </w:div>
    <w:div w:id="1088305900">
      <w:bodyDiv w:val="1"/>
      <w:marLeft w:val="0"/>
      <w:marRight w:val="0"/>
      <w:marTop w:val="0"/>
      <w:marBottom w:val="0"/>
      <w:divBdr>
        <w:top w:val="none" w:sz="0" w:space="0" w:color="auto"/>
        <w:left w:val="none" w:sz="0" w:space="0" w:color="auto"/>
        <w:bottom w:val="none" w:sz="0" w:space="0" w:color="auto"/>
        <w:right w:val="none" w:sz="0" w:space="0" w:color="auto"/>
      </w:divBdr>
    </w:div>
    <w:div w:id="1107693938">
      <w:bodyDiv w:val="1"/>
      <w:marLeft w:val="0"/>
      <w:marRight w:val="0"/>
      <w:marTop w:val="0"/>
      <w:marBottom w:val="0"/>
      <w:divBdr>
        <w:top w:val="none" w:sz="0" w:space="0" w:color="auto"/>
        <w:left w:val="none" w:sz="0" w:space="0" w:color="auto"/>
        <w:bottom w:val="none" w:sz="0" w:space="0" w:color="auto"/>
        <w:right w:val="none" w:sz="0" w:space="0" w:color="auto"/>
      </w:divBdr>
    </w:div>
    <w:div w:id="1129007421">
      <w:bodyDiv w:val="1"/>
      <w:marLeft w:val="0"/>
      <w:marRight w:val="0"/>
      <w:marTop w:val="0"/>
      <w:marBottom w:val="0"/>
      <w:divBdr>
        <w:top w:val="none" w:sz="0" w:space="0" w:color="auto"/>
        <w:left w:val="none" w:sz="0" w:space="0" w:color="auto"/>
        <w:bottom w:val="none" w:sz="0" w:space="0" w:color="auto"/>
        <w:right w:val="none" w:sz="0" w:space="0" w:color="auto"/>
      </w:divBdr>
    </w:div>
    <w:div w:id="1162623064">
      <w:bodyDiv w:val="1"/>
      <w:marLeft w:val="0"/>
      <w:marRight w:val="0"/>
      <w:marTop w:val="0"/>
      <w:marBottom w:val="0"/>
      <w:divBdr>
        <w:top w:val="none" w:sz="0" w:space="0" w:color="auto"/>
        <w:left w:val="none" w:sz="0" w:space="0" w:color="auto"/>
        <w:bottom w:val="none" w:sz="0" w:space="0" w:color="auto"/>
        <w:right w:val="none" w:sz="0" w:space="0" w:color="auto"/>
      </w:divBdr>
    </w:div>
    <w:div w:id="1163201729">
      <w:bodyDiv w:val="1"/>
      <w:marLeft w:val="0"/>
      <w:marRight w:val="0"/>
      <w:marTop w:val="0"/>
      <w:marBottom w:val="0"/>
      <w:divBdr>
        <w:top w:val="none" w:sz="0" w:space="0" w:color="auto"/>
        <w:left w:val="none" w:sz="0" w:space="0" w:color="auto"/>
        <w:bottom w:val="none" w:sz="0" w:space="0" w:color="auto"/>
        <w:right w:val="none" w:sz="0" w:space="0" w:color="auto"/>
      </w:divBdr>
    </w:div>
    <w:div w:id="1194226489">
      <w:bodyDiv w:val="1"/>
      <w:marLeft w:val="0"/>
      <w:marRight w:val="0"/>
      <w:marTop w:val="0"/>
      <w:marBottom w:val="0"/>
      <w:divBdr>
        <w:top w:val="none" w:sz="0" w:space="0" w:color="auto"/>
        <w:left w:val="none" w:sz="0" w:space="0" w:color="auto"/>
        <w:bottom w:val="none" w:sz="0" w:space="0" w:color="auto"/>
        <w:right w:val="none" w:sz="0" w:space="0" w:color="auto"/>
      </w:divBdr>
    </w:div>
    <w:div w:id="1309944938">
      <w:bodyDiv w:val="1"/>
      <w:marLeft w:val="0"/>
      <w:marRight w:val="0"/>
      <w:marTop w:val="0"/>
      <w:marBottom w:val="0"/>
      <w:divBdr>
        <w:top w:val="none" w:sz="0" w:space="0" w:color="auto"/>
        <w:left w:val="none" w:sz="0" w:space="0" w:color="auto"/>
        <w:bottom w:val="none" w:sz="0" w:space="0" w:color="auto"/>
        <w:right w:val="none" w:sz="0" w:space="0" w:color="auto"/>
      </w:divBdr>
    </w:div>
    <w:div w:id="1363245992">
      <w:bodyDiv w:val="1"/>
      <w:marLeft w:val="0"/>
      <w:marRight w:val="0"/>
      <w:marTop w:val="0"/>
      <w:marBottom w:val="0"/>
      <w:divBdr>
        <w:top w:val="none" w:sz="0" w:space="0" w:color="auto"/>
        <w:left w:val="none" w:sz="0" w:space="0" w:color="auto"/>
        <w:bottom w:val="none" w:sz="0" w:space="0" w:color="auto"/>
        <w:right w:val="none" w:sz="0" w:space="0" w:color="auto"/>
      </w:divBdr>
    </w:div>
    <w:div w:id="1385833992">
      <w:bodyDiv w:val="1"/>
      <w:marLeft w:val="0"/>
      <w:marRight w:val="0"/>
      <w:marTop w:val="0"/>
      <w:marBottom w:val="0"/>
      <w:divBdr>
        <w:top w:val="none" w:sz="0" w:space="0" w:color="auto"/>
        <w:left w:val="none" w:sz="0" w:space="0" w:color="auto"/>
        <w:bottom w:val="none" w:sz="0" w:space="0" w:color="auto"/>
        <w:right w:val="none" w:sz="0" w:space="0" w:color="auto"/>
      </w:divBdr>
    </w:div>
    <w:div w:id="1425877756">
      <w:bodyDiv w:val="1"/>
      <w:marLeft w:val="0"/>
      <w:marRight w:val="0"/>
      <w:marTop w:val="0"/>
      <w:marBottom w:val="0"/>
      <w:divBdr>
        <w:top w:val="none" w:sz="0" w:space="0" w:color="auto"/>
        <w:left w:val="none" w:sz="0" w:space="0" w:color="auto"/>
        <w:bottom w:val="none" w:sz="0" w:space="0" w:color="auto"/>
        <w:right w:val="none" w:sz="0" w:space="0" w:color="auto"/>
      </w:divBdr>
      <w:divsChild>
        <w:div w:id="139924644">
          <w:marLeft w:val="0"/>
          <w:marRight w:val="0"/>
          <w:marTop w:val="0"/>
          <w:marBottom w:val="0"/>
          <w:divBdr>
            <w:top w:val="none" w:sz="0" w:space="0" w:color="auto"/>
            <w:left w:val="none" w:sz="0" w:space="0" w:color="auto"/>
            <w:bottom w:val="none" w:sz="0" w:space="0" w:color="auto"/>
            <w:right w:val="none" w:sz="0" w:space="0" w:color="auto"/>
          </w:divBdr>
          <w:divsChild>
            <w:div w:id="1805007079">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428692751">
      <w:bodyDiv w:val="1"/>
      <w:marLeft w:val="0"/>
      <w:marRight w:val="0"/>
      <w:marTop w:val="0"/>
      <w:marBottom w:val="0"/>
      <w:divBdr>
        <w:top w:val="none" w:sz="0" w:space="0" w:color="auto"/>
        <w:left w:val="none" w:sz="0" w:space="0" w:color="auto"/>
        <w:bottom w:val="none" w:sz="0" w:space="0" w:color="auto"/>
        <w:right w:val="none" w:sz="0" w:space="0" w:color="auto"/>
      </w:divBdr>
    </w:div>
    <w:div w:id="1453865918">
      <w:bodyDiv w:val="1"/>
      <w:marLeft w:val="0"/>
      <w:marRight w:val="0"/>
      <w:marTop w:val="0"/>
      <w:marBottom w:val="0"/>
      <w:divBdr>
        <w:top w:val="none" w:sz="0" w:space="0" w:color="auto"/>
        <w:left w:val="none" w:sz="0" w:space="0" w:color="auto"/>
        <w:bottom w:val="none" w:sz="0" w:space="0" w:color="auto"/>
        <w:right w:val="none" w:sz="0" w:space="0" w:color="auto"/>
      </w:divBdr>
    </w:div>
    <w:div w:id="1460536896">
      <w:bodyDiv w:val="1"/>
      <w:marLeft w:val="0"/>
      <w:marRight w:val="0"/>
      <w:marTop w:val="0"/>
      <w:marBottom w:val="0"/>
      <w:divBdr>
        <w:top w:val="none" w:sz="0" w:space="0" w:color="auto"/>
        <w:left w:val="none" w:sz="0" w:space="0" w:color="auto"/>
        <w:bottom w:val="none" w:sz="0" w:space="0" w:color="auto"/>
        <w:right w:val="none" w:sz="0" w:space="0" w:color="auto"/>
      </w:divBdr>
    </w:div>
    <w:div w:id="1485202337">
      <w:bodyDiv w:val="1"/>
      <w:marLeft w:val="0"/>
      <w:marRight w:val="0"/>
      <w:marTop w:val="0"/>
      <w:marBottom w:val="0"/>
      <w:divBdr>
        <w:top w:val="none" w:sz="0" w:space="0" w:color="auto"/>
        <w:left w:val="none" w:sz="0" w:space="0" w:color="auto"/>
        <w:bottom w:val="none" w:sz="0" w:space="0" w:color="auto"/>
        <w:right w:val="none" w:sz="0" w:space="0" w:color="auto"/>
      </w:divBdr>
    </w:div>
    <w:div w:id="1537497794">
      <w:bodyDiv w:val="1"/>
      <w:marLeft w:val="0"/>
      <w:marRight w:val="0"/>
      <w:marTop w:val="0"/>
      <w:marBottom w:val="0"/>
      <w:divBdr>
        <w:top w:val="none" w:sz="0" w:space="0" w:color="auto"/>
        <w:left w:val="none" w:sz="0" w:space="0" w:color="auto"/>
        <w:bottom w:val="none" w:sz="0" w:space="0" w:color="auto"/>
        <w:right w:val="none" w:sz="0" w:space="0" w:color="auto"/>
      </w:divBdr>
    </w:div>
    <w:div w:id="1538197987">
      <w:bodyDiv w:val="1"/>
      <w:marLeft w:val="0"/>
      <w:marRight w:val="0"/>
      <w:marTop w:val="0"/>
      <w:marBottom w:val="0"/>
      <w:divBdr>
        <w:top w:val="none" w:sz="0" w:space="0" w:color="auto"/>
        <w:left w:val="none" w:sz="0" w:space="0" w:color="auto"/>
        <w:bottom w:val="none" w:sz="0" w:space="0" w:color="auto"/>
        <w:right w:val="none" w:sz="0" w:space="0" w:color="auto"/>
      </w:divBdr>
    </w:div>
    <w:div w:id="1538347960">
      <w:bodyDiv w:val="1"/>
      <w:marLeft w:val="0"/>
      <w:marRight w:val="0"/>
      <w:marTop w:val="0"/>
      <w:marBottom w:val="0"/>
      <w:divBdr>
        <w:top w:val="none" w:sz="0" w:space="0" w:color="auto"/>
        <w:left w:val="none" w:sz="0" w:space="0" w:color="auto"/>
        <w:bottom w:val="none" w:sz="0" w:space="0" w:color="auto"/>
        <w:right w:val="none" w:sz="0" w:space="0" w:color="auto"/>
      </w:divBdr>
    </w:div>
    <w:div w:id="1553467308">
      <w:bodyDiv w:val="1"/>
      <w:marLeft w:val="0"/>
      <w:marRight w:val="0"/>
      <w:marTop w:val="0"/>
      <w:marBottom w:val="0"/>
      <w:divBdr>
        <w:top w:val="none" w:sz="0" w:space="0" w:color="auto"/>
        <w:left w:val="none" w:sz="0" w:space="0" w:color="auto"/>
        <w:bottom w:val="none" w:sz="0" w:space="0" w:color="auto"/>
        <w:right w:val="none" w:sz="0" w:space="0" w:color="auto"/>
      </w:divBdr>
    </w:div>
    <w:div w:id="1558128522">
      <w:bodyDiv w:val="1"/>
      <w:marLeft w:val="0"/>
      <w:marRight w:val="0"/>
      <w:marTop w:val="0"/>
      <w:marBottom w:val="0"/>
      <w:divBdr>
        <w:top w:val="none" w:sz="0" w:space="0" w:color="auto"/>
        <w:left w:val="none" w:sz="0" w:space="0" w:color="auto"/>
        <w:bottom w:val="none" w:sz="0" w:space="0" w:color="auto"/>
        <w:right w:val="none" w:sz="0" w:space="0" w:color="auto"/>
      </w:divBdr>
    </w:div>
    <w:div w:id="1566137397">
      <w:bodyDiv w:val="1"/>
      <w:marLeft w:val="0"/>
      <w:marRight w:val="0"/>
      <w:marTop w:val="0"/>
      <w:marBottom w:val="0"/>
      <w:divBdr>
        <w:top w:val="none" w:sz="0" w:space="0" w:color="auto"/>
        <w:left w:val="none" w:sz="0" w:space="0" w:color="auto"/>
        <w:bottom w:val="none" w:sz="0" w:space="0" w:color="auto"/>
        <w:right w:val="none" w:sz="0" w:space="0" w:color="auto"/>
      </w:divBdr>
    </w:div>
    <w:div w:id="1608733121">
      <w:bodyDiv w:val="1"/>
      <w:marLeft w:val="0"/>
      <w:marRight w:val="0"/>
      <w:marTop w:val="0"/>
      <w:marBottom w:val="0"/>
      <w:divBdr>
        <w:top w:val="none" w:sz="0" w:space="0" w:color="auto"/>
        <w:left w:val="none" w:sz="0" w:space="0" w:color="auto"/>
        <w:bottom w:val="none" w:sz="0" w:space="0" w:color="auto"/>
        <w:right w:val="none" w:sz="0" w:space="0" w:color="auto"/>
      </w:divBdr>
      <w:divsChild>
        <w:div w:id="1130125594">
          <w:marLeft w:val="0"/>
          <w:marRight w:val="0"/>
          <w:marTop w:val="0"/>
          <w:marBottom w:val="0"/>
          <w:divBdr>
            <w:top w:val="none" w:sz="0" w:space="0" w:color="auto"/>
            <w:left w:val="none" w:sz="0" w:space="0" w:color="auto"/>
            <w:bottom w:val="none" w:sz="0" w:space="0" w:color="auto"/>
            <w:right w:val="none" w:sz="0" w:space="0" w:color="auto"/>
          </w:divBdr>
        </w:div>
        <w:div w:id="1250499998">
          <w:marLeft w:val="0"/>
          <w:marRight w:val="0"/>
          <w:marTop w:val="0"/>
          <w:marBottom w:val="0"/>
          <w:divBdr>
            <w:top w:val="none" w:sz="0" w:space="0" w:color="auto"/>
            <w:left w:val="none" w:sz="0" w:space="0" w:color="auto"/>
            <w:bottom w:val="none" w:sz="0" w:space="0" w:color="auto"/>
            <w:right w:val="none" w:sz="0" w:space="0" w:color="auto"/>
          </w:divBdr>
        </w:div>
        <w:div w:id="1054426567">
          <w:marLeft w:val="0"/>
          <w:marRight w:val="0"/>
          <w:marTop w:val="0"/>
          <w:marBottom w:val="0"/>
          <w:divBdr>
            <w:top w:val="none" w:sz="0" w:space="0" w:color="auto"/>
            <w:left w:val="none" w:sz="0" w:space="0" w:color="auto"/>
            <w:bottom w:val="none" w:sz="0" w:space="0" w:color="auto"/>
            <w:right w:val="none" w:sz="0" w:space="0" w:color="auto"/>
          </w:divBdr>
        </w:div>
        <w:div w:id="2114861167">
          <w:marLeft w:val="0"/>
          <w:marRight w:val="0"/>
          <w:marTop w:val="0"/>
          <w:marBottom w:val="0"/>
          <w:divBdr>
            <w:top w:val="none" w:sz="0" w:space="0" w:color="auto"/>
            <w:left w:val="none" w:sz="0" w:space="0" w:color="auto"/>
            <w:bottom w:val="none" w:sz="0" w:space="0" w:color="auto"/>
            <w:right w:val="none" w:sz="0" w:space="0" w:color="auto"/>
          </w:divBdr>
        </w:div>
        <w:div w:id="299851049">
          <w:marLeft w:val="0"/>
          <w:marRight w:val="0"/>
          <w:marTop w:val="0"/>
          <w:marBottom w:val="0"/>
          <w:divBdr>
            <w:top w:val="none" w:sz="0" w:space="0" w:color="auto"/>
            <w:left w:val="none" w:sz="0" w:space="0" w:color="auto"/>
            <w:bottom w:val="none" w:sz="0" w:space="0" w:color="auto"/>
            <w:right w:val="none" w:sz="0" w:space="0" w:color="auto"/>
          </w:divBdr>
        </w:div>
        <w:div w:id="109321305">
          <w:marLeft w:val="0"/>
          <w:marRight w:val="0"/>
          <w:marTop w:val="0"/>
          <w:marBottom w:val="0"/>
          <w:divBdr>
            <w:top w:val="none" w:sz="0" w:space="0" w:color="auto"/>
            <w:left w:val="none" w:sz="0" w:space="0" w:color="auto"/>
            <w:bottom w:val="none" w:sz="0" w:space="0" w:color="auto"/>
            <w:right w:val="none" w:sz="0" w:space="0" w:color="auto"/>
          </w:divBdr>
        </w:div>
        <w:div w:id="120733415">
          <w:marLeft w:val="0"/>
          <w:marRight w:val="0"/>
          <w:marTop w:val="0"/>
          <w:marBottom w:val="0"/>
          <w:divBdr>
            <w:top w:val="none" w:sz="0" w:space="0" w:color="auto"/>
            <w:left w:val="none" w:sz="0" w:space="0" w:color="auto"/>
            <w:bottom w:val="none" w:sz="0" w:space="0" w:color="auto"/>
            <w:right w:val="none" w:sz="0" w:space="0" w:color="auto"/>
          </w:divBdr>
        </w:div>
        <w:div w:id="776868887">
          <w:marLeft w:val="0"/>
          <w:marRight w:val="0"/>
          <w:marTop w:val="0"/>
          <w:marBottom w:val="0"/>
          <w:divBdr>
            <w:top w:val="none" w:sz="0" w:space="0" w:color="auto"/>
            <w:left w:val="none" w:sz="0" w:space="0" w:color="auto"/>
            <w:bottom w:val="none" w:sz="0" w:space="0" w:color="auto"/>
            <w:right w:val="none" w:sz="0" w:space="0" w:color="auto"/>
          </w:divBdr>
        </w:div>
        <w:div w:id="1441296159">
          <w:marLeft w:val="0"/>
          <w:marRight w:val="0"/>
          <w:marTop w:val="0"/>
          <w:marBottom w:val="0"/>
          <w:divBdr>
            <w:top w:val="none" w:sz="0" w:space="0" w:color="auto"/>
            <w:left w:val="none" w:sz="0" w:space="0" w:color="auto"/>
            <w:bottom w:val="none" w:sz="0" w:space="0" w:color="auto"/>
            <w:right w:val="none" w:sz="0" w:space="0" w:color="auto"/>
          </w:divBdr>
        </w:div>
        <w:div w:id="427702200">
          <w:marLeft w:val="0"/>
          <w:marRight w:val="0"/>
          <w:marTop w:val="0"/>
          <w:marBottom w:val="0"/>
          <w:divBdr>
            <w:top w:val="none" w:sz="0" w:space="0" w:color="auto"/>
            <w:left w:val="none" w:sz="0" w:space="0" w:color="auto"/>
            <w:bottom w:val="none" w:sz="0" w:space="0" w:color="auto"/>
            <w:right w:val="none" w:sz="0" w:space="0" w:color="auto"/>
          </w:divBdr>
        </w:div>
        <w:div w:id="772091316">
          <w:marLeft w:val="0"/>
          <w:marRight w:val="0"/>
          <w:marTop w:val="0"/>
          <w:marBottom w:val="0"/>
          <w:divBdr>
            <w:top w:val="none" w:sz="0" w:space="0" w:color="auto"/>
            <w:left w:val="none" w:sz="0" w:space="0" w:color="auto"/>
            <w:bottom w:val="none" w:sz="0" w:space="0" w:color="auto"/>
            <w:right w:val="none" w:sz="0" w:space="0" w:color="auto"/>
          </w:divBdr>
        </w:div>
        <w:div w:id="1633167615">
          <w:marLeft w:val="0"/>
          <w:marRight w:val="0"/>
          <w:marTop w:val="0"/>
          <w:marBottom w:val="0"/>
          <w:divBdr>
            <w:top w:val="none" w:sz="0" w:space="0" w:color="auto"/>
            <w:left w:val="none" w:sz="0" w:space="0" w:color="auto"/>
            <w:bottom w:val="none" w:sz="0" w:space="0" w:color="auto"/>
            <w:right w:val="none" w:sz="0" w:space="0" w:color="auto"/>
          </w:divBdr>
        </w:div>
      </w:divsChild>
    </w:div>
    <w:div w:id="1671061259">
      <w:bodyDiv w:val="1"/>
      <w:marLeft w:val="0"/>
      <w:marRight w:val="0"/>
      <w:marTop w:val="0"/>
      <w:marBottom w:val="0"/>
      <w:divBdr>
        <w:top w:val="none" w:sz="0" w:space="0" w:color="auto"/>
        <w:left w:val="none" w:sz="0" w:space="0" w:color="auto"/>
        <w:bottom w:val="none" w:sz="0" w:space="0" w:color="auto"/>
        <w:right w:val="none" w:sz="0" w:space="0" w:color="auto"/>
      </w:divBdr>
    </w:div>
    <w:div w:id="1672024068">
      <w:bodyDiv w:val="1"/>
      <w:marLeft w:val="0"/>
      <w:marRight w:val="0"/>
      <w:marTop w:val="0"/>
      <w:marBottom w:val="0"/>
      <w:divBdr>
        <w:top w:val="none" w:sz="0" w:space="0" w:color="auto"/>
        <w:left w:val="none" w:sz="0" w:space="0" w:color="auto"/>
        <w:bottom w:val="none" w:sz="0" w:space="0" w:color="auto"/>
        <w:right w:val="none" w:sz="0" w:space="0" w:color="auto"/>
      </w:divBdr>
    </w:div>
    <w:div w:id="1677996661">
      <w:bodyDiv w:val="1"/>
      <w:marLeft w:val="0"/>
      <w:marRight w:val="0"/>
      <w:marTop w:val="0"/>
      <w:marBottom w:val="0"/>
      <w:divBdr>
        <w:top w:val="none" w:sz="0" w:space="0" w:color="auto"/>
        <w:left w:val="none" w:sz="0" w:space="0" w:color="auto"/>
        <w:bottom w:val="none" w:sz="0" w:space="0" w:color="auto"/>
        <w:right w:val="none" w:sz="0" w:space="0" w:color="auto"/>
      </w:divBdr>
    </w:div>
    <w:div w:id="1681590834">
      <w:bodyDiv w:val="1"/>
      <w:marLeft w:val="0"/>
      <w:marRight w:val="0"/>
      <w:marTop w:val="0"/>
      <w:marBottom w:val="0"/>
      <w:divBdr>
        <w:top w:val="none" w:sz="0" w:space="0" w:color="auto"/>
        <w:left w:val="none" w:sz="0" w:space="0" w:color="auto"/>
        <w:bottom w:val="none" w:sz="0" w:space="0" w:color="auto"/>
        <w:right w:val="none" w:sz="0" w:space="0" w:color="auto"/>
      </w:divBdr>
    </w:div>
    <w:div w:id="1701591225">
      <w:bodyDiv w:val="1"/>
      <w:marLeft w:val="0"/>
      <w:marRight w:val="0"/>
      <w:marTop w:val="0"/>
      <w:marBottom w:val="0"/>
      <w:divBdr>
        <w:top w:val="none" w:sz="0" w:space="0" w:color="auto"/>
        <w:left w:val="none" w:sz="0" w:space="0" w:color="auto"/>
        <w:bottom w:val="none" w:sz="0" w:space="0" w:color="auto"/>
        <w:right w:val="none" w:sz="0" w:space="0" w:color="auto"/>
      </w:divBdr>
    </w:div>
    <w:div w:id="1722440292">
      <w:bodyDiv w:val="1"/>
      <w:marLeft w:val="0"/>
      <w:marRight w:val="0"/>
      <w:marTop w:val="0"/>
      <w:marBottom w:val="0"/>
      <w:divBdr>
        <w:top w:val="none" w:sz="0" w:space="0" w:color="auto"/>
        <w:left w:val="none" w:sz="0" w:space="0" w:color="auto"/>
        <w:bottom w:val="none" w:sz="0" w:space="0" w:color="auto"/>
        <w:right w:val="none" w:sz="0" w:space="0" w:color="auto"/>
      </w:divBdr>
    </w:div>
    <w:div w:id="1744524982">
      <w:bodyDiv w:val="1"/>
      <w:marLeft w:val="0"/>
      <w:marRight w:val="0"/>
      <w:marTop w:val="0"/>
      <w:marBottom w:val="0"/>
      <w:divBdr>
        <w:top w:val="none" w:sz="0" w:space="0" w:color="auto"/>
        <w:left w:val="none" w:sz="0" w:space="0" w:color="auto"/>
        <w:bottom w:val="none" w:sz="0" w:space="0" w:color="auto"/>
        <w:right w:val="none" w:sz="0" w:space="0" w:color="auto"/>
      </w:divBdr>
    </w:div>
    <w:div w:id="1744910496">
      <w:bodyDiv w:val="1"/>
      <w:marLeft w:val="0"/>
      <w:marRight w:val="0"/>
      <w:marTop w:val="0"/>
      <w:marBottom w:val="0"/>
      <w:divBdr>
        <w:top w:val="none" w:sz="0" w:space="0" w:color="auto"/>
        <w:left w:val="none" w:sz="0" w:space="0" w:color="auto"/>
        <w:bottom w:val="none" w:sz="0" w:space="0" w:color="auto"/>
        <w:right w:val="none" w:sz="0" w:space="0" w:color="auto"/>
      </w:divBdr>
    </w:div>
    <w:div w:id="1771703687">
      <w:bodyDiv w:val="1"/>
      <w:marLeft w:val="0"/>
      <w:marRight w:val="0"/>
      <w:marTop w:val="0"/>
      <w:marBottom w:val="0"/>
      <w:divBdr>
        <w:top w:val="none" w:sz="0" w:space="0" w:color="auto"/>
        <w:left w:val="none" w:sz="0" w:space="0" w:color="auto"/>
        <w:bottom w:val="none" w:sz="0" w:space="0" w:color="auto"/>
        <w:right w:val="none" w:sz="0" w:space="0" w:color="auto"/>
      </w:divBdr>
    </w:div>
    <w:div w:id="1786004608">
      <w:bodyDiv w:val="1"/>
      <w:marLeft w:val="0"/>
      <w:marRight w:val="0"/>
      <w:marTop w:val="0"/>
      <w:marBottom w:val="0"/>
      <w:divBdr>
        <w:top w:val="none" w:sz="0" w:space="0" w:color="auto"/>
        <w:left w:val="none" w:sz="0" w:space="0" w:color="auto"/>
        <w:bottom w:val="none" w:sz="0" w:space="0" w:color="auto"/>
        <w:right w:val="none" w:sz="0" w:space="0" w:color="auto"/>
      </w:divBdr>
    </w:div>
    <w:div w:id="1792477559">
      <w:bodyDiv w:val="1"/>
      <w:marLeft w:val="0"/>
      <w:marRight w:val="0"/>
      <w:marTop w:val="0"/>
      <w:marBottom w:val="0"/>
      <w:divBdr>
        <w:top w:val="none" w:sz="0" w:space="0" w:color="auto"/>
        <w:left w:val="none" w:sz="0" w:space="0" w:color="auto"/>
        <w:bottom w:val="none" w:sz="0" w:space="0" w:color="auto"/>
        <w:right w:val="none" w:sz="0" w:space="0" w:color="auto"/>
      </w:divBdr>
    </w:div>
    <w:div w:id="1862818429">
      <w:bodyDiv w:val="1"/>
      <w:marLeft w:val="0"/>
      <w:marRight w:val="0"/>
      <w:marTop w:val="0"/>
      <w:marBottom w:val="0"/>
      <w:divBdr>
        <w:top w:val="none" w:sz="0" w:space="0" w:color="auto"/>
        <w:left w:val="none" w:sz="0" w:space="0" w:color="auto"/>
        <w:bottom w:val="none" w:sz="0" w:space="0" w:color="auto"/>
        <w:right w:val="none" w:sz="0" w:space="0" w:color="auto"/>
      </w:divBdr>
    </w:div>
    <w:div w:id="1869681064">
      <w:bodyDiv w:val="1"/>
      <w:marLeft w:val="0"/>
      <w:marRight w:val="0"/>
      <w:marTop w:val="0"/>
      <w:marBottom w:val="0"/>
      <w:divBdr>
        <w:top w:val="none" w:sz="0" w:space="0" w:color="auto"/>
        <w:left w:val="none" w:sz="0" w:space="0" w:color="auto"/>
        <w:bottom w:val="none" w:sz="0" w:space="0" w:color="auto"/>
        <w:right w:val="none" w:sz="0" w:space="0" w:color="auto"/>
      </w:divBdr>
    </w:div>
    <w:div w:id="1883132905">
      <w:bodyDiv w:val="1"/>
      <w:marLeft w:val="0"/>
      <w:marRight w:val="0"/>
      <w:marTop w:val="0"/>
      <w:marBottom w:val="0"/>
      <w:divBdr>
        <w:top w:val="none" w:sz="0" w:space="0" w:color="auto"/>
        <w:left w:val="none" w:sz="0" w:space="0" w:color="auto"/>
        <w:bottom w:val="none" w:sz="0" w:space="0" w:color="auto"/>
        <w:right w:val="none" w:sz="0" w:space="0" w:color="auto"/>
      </w:divBdr>
    </w:div>
    <w:div w:id="1902665852">
      <w:bodyDiv w:val="1"/>
      <w:marLeft w:val="0"/>
      <w:marRight w:val="0"/>
      <w:marTop w:val="0"/>
      <w:marBottom w:val="0"/>
      <w:divBdr>
        <w:top w:val="none" w:sz="0" w:space="0" w:color="auto"/>
        <w:left w:val="none" w:sz="0" w:space="0" w:color="auto"/>
        <w:bottom w:val="none" w:sz="0" w:space="0" w:color="auto"/>
        <w:right w:val="none" w:sz="0" w:space="0" w:color="auto"/>
      </w:divBdr>
    </w:div>
    <w:div w:id="1910383569">
      <w:bodyDiv w:val="1"/>
      <w:marLeft w:val="0"/>
      <w:marRight w:val="0"/>
      <w:marTop w:val="0"/>
      <w:marBottom w:val="0"/>
      <w:divBdr>
        <w:top w:val="none" w:sz="0" w:space="0" w:color="auto"/>
        <w:left w:val="none" w:sz="0" w:space="0" w:color="auto"/>
        <w:bottom w:val="none" w:sz="0" w:space="0" w:color="auto"/>
        <w:right w:val="none" w:sz="0" w:space="0" w:color="auto"/>
      </w:divBdr>
    </w:div>
    <w:div w:id="1911619874">
      <w:bodyDiv w:val="1"/>
      <w:marLeft w:val="0"/>
      <w:marRight w:val="0"/>
      <w:marTop w:val="0"/>
      <w:marBottom w:val="0"/>
      <w:divBdr>
        <w:top w:val="none" w:sz="0" w:space="0" w:color="auto"/>
        <w:left w:val="none" w:sz="0" w:space="0" w:color="auto"/>
        <w:bottom w:val="none" w:sz="0" w:space="0" w:color="auto"/>
        <w:right w:val="none" w:sz="0" w:space="0" w:color="auto"/>
      </w:divBdr>
    </w:div>
    <w:div w:id="1922637446">
      <w:bodyDiv w:val="1"/>
      <w:marLeft w:val="0"/>
      <w:marRight w:val="0"/>
      <w:marTop w:val="0"/>
      <w:marBottom w:val="0"/>
      <w:divBdr>
        <w:top w:val="none" w:sz="0" w:space="0" w:color="auto"/>
        <w:left w:val="none" w:sz="0" w:space="0" w:color="auto"/>
        <w:bottom w:val="none" w:sz="0" w:space="0" w:color="auto"/>
        <w:right w:val="none" w:sz="0" w:space="0" w:color="auto"/>
      </w:divBdr>
    </w:div>
    <w:div w:id="1944217780">
      <w:bodyDiv w:val="1"/>
      <w:marLeft w:val="0"/>
      <w:marRight w:val="0"/>
      <w:marTop w:val="0"/>
      <w:marBottom w:val="0"/>
      <w:divBdr>
        <w:top w:val="none" w:sz="0" w:space="0" w:color="auto"/>
        <w:left w:val="none" w:sz="0" w:space="0" w:color="auto"/>
        <w:bottom w:val="none" w:sz="0" w:space="0" w:color="auto"/>
        <w:right w:val="none" w:sz="0" w:space="0" w:color="auto"/>
      </w:divBdr>
    </w:div>
    <w:div w:id="1945382012">
      <w:bodyDiv w:val="1"/>
      <w:marLeft w:val="0"/>
      <w:marRight w:val="0"/>
      <w:marTop w:val="0"/>
      <w:marBottom w:val="0"/>
      <w:divBdr>
        <w:top w:val="none" w:sz="0" w:space="0" w:color="auto"/>
        <w:left w:val="none" w:sz="0" w:space="0" w:color="auto"/>
        <w:bottom w:val="none" w:sz="0" w:space="0" w:color="auto"/>
        <w:right w:val="none" w:sz="0" w:space="0" w:color="auto"/>
      </w:divBdr>
    </w:div>
    <w:div w:id="1999386489">
      <w:bodyDiv w:val="1"/>
      <w:marLeft w:val="0"/>
      <w:marRight w:val="0"/>
      <w:marTop w:val="0"/>
      <w:marBottom w:val="0"/>
      <w:divBdr>
        <w:top w:val="none" w:sz="0" w:space="0" w:color="auto"/>
        <w:left w:val="none" w:sz="0" w:space="0" w:color="auto"/>
        <w:bottom w:val="none" w:sz="0" w:space="0" w:color="auto"/>
        <w:right w:val="none" w:sz="0" w:space="0" w:color="auto"/>
      </w:divBdr>
    </w:div>
    <w:div w:id="2087875924">
      <w:bodyDiv w:val="1"/>
      <w:marLeft w:val="0"/>
      <w:marRight w:val="0"/>
      <w:marTop w:val="0"/>
      <w:marBottom w:val="0"/>
      <w:divBdr>
        <w:top w:val="none" w:sz="0" w:space="0" w:color="auto"/>
        <w:left w:val="none" w:sz="0" w:space="0" w:color="auto"/>
        <w:bottom w:val="none" w:sz="0" w:space="0" w:color="auto"/>
        <w:right w:val="none" w:sz="0" w:space="0" w:color="auto"/>
      </w:divBdr>
    </w:div>
    <w:div w:id="2108118427">
      <w:bodyDiv w:val="1"/>
      <w:marLeft w:val="0"/>
      <w:marRight w:val="0"/>
      <w:marTop w:val="0"/>
      <w:marBottom w:val="0"/>
      <w:divBdr>
        <w:top w:val="none" w:sz="0" w:space="0" w:color="auto"/>
        <w:left w:val="none" w:sz="0" w:space="0" w:color="auto"/>
        <w:bottom w:val="none" w:sz="0" w:space="0" w:color="auto"/>
        <w:right w:val="none" w:sz="0" w:space="0" w:color="auto"/>
      </w:divBdr>
    </w:div>
    <w:div w:id="2116248342">
      <w:bodyDiv w:val="1"/>
      <w:marLeft w:val="0"/>
      <w:marRight w:val="0"/>
      <w:marTop w:val="0"/>
      <w:marBottom w:val="0"/>
      <w:divBdr>
        <w:top w:val="none" w:sz="0" w:space="0" w:color="auto"/>
        <w:left w:val="none" w:sz="0" w:space="0" w:color="auto"/>
        <w:bottom w:val="none" w:sz="0" w:space="0" w:color="auto"/>
        <w:right w:val="none" w:sz="0" w:space="0" w:color="auto"/>
      </w:divBdr>
    </w:div>
    <w:div w:id="2117631383">
      <w:bodyDiv w:val="1"/>
      <w:marLeft w:val="0"/>
      <w:marRight w:val="0"/>
      <w:marTop w:val="0"/>
      <w:marBottom w:val="0"/>
      <w:divBdr>
        <w:top w:val="none" w:sz="0" w:space="0" w:color="auto"/>
        <w:left w:val="none" w:sz="0" w:space="0" w:color="auto"/>
        <w:bottom w:val="none" w:sz="0" w:space="0" w:color="auto"/>
        <w:right w:val="none" w:sz="0" w:space="0" w:color="auto"/>
      </w:divBdr>
    </w:div>
    <w:div w:id="2145072951">
      <w:bodyDiv w:val="1"/>
      <w:marLeft w:val="0"/>
      <w:marRight w:val="0"/>
      <w:marTop w:val="0"/>
      <w:marBottom w:val="0"/>
      <w:divBdr>
        <w:top w:val="none" w:sz="0" w:space="0" w:color="auto"/>
        <w:left w:val="none" w:sz="0" w:space="0" w:color="auto"/>
        <w:bottom w:val="none" w:sz="0" w:space="0" w:color="auto"/>
        <w:right w:val="none" w:sz="0" w:space="0" w:color="auto"/>
      </w:divBdr>
    </w:div>
    <w:div w:id="2145468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33" Type="http://schemas.openxmlformats.org/officeDocument/2006/relationships/footer" Target="footer1.xml"/><Relationship Id="rId2" Type="http://schemas.openxmlformats.org/officeDocument/2006/relationships/customXml" Target="../customXml/item2.xml"/><Relationship Id="rId29"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32" Type="http://schemas.openxmlformats.org/officeDocument/2006/relationships/image" Target="media/image13.png"/><Relationship Id="rId5" Type="http://schemas.openxmlformats.org/officeDocument/2006/relationships/numbering" Target="numbering.xml"/><Relationship Id="rId15" Type="http://schemas.openxmlformats.org/officeDocument/2006/relationships/image" Target="media/image5.png"/><Relationship Id="rId28" Type="http://schemas.openxmlformats.org/officeDocument/2006/relationships/image" Target="media/image9.png"/><Relationship Id="rId10" Type="http://schemas.openxmlformats.org/officeDocument/2006/relationships/endnotes" Target="endnotes.xml"/><Relationship Id="rId31" Type="http://schemas.openxmlformats.org/officeDocument/2006/relationships/image" Target="media/image1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30" Type="http://schemas.openxmlformats.org/officeDocument/2006/relationships/image" Target="media/image11.pn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660429e-0cbc-4d30-94a6-0cf1c1e5ebf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59FF59C6E38CB4A84396487ACA62AFD" ma:contentTypeVersion="16" ma:contentTypeDescription="Create a new document." ma:contentTypeScope="" ma:versionID="658c6b535dd4f2a31caaf5bb71645f8e">
  <xsd:schema xmlns:xsd="http://www.w3.org/2001/XMLSchema" xmlns:xs="http://www.w3.org/2001/XMLSchema" xmlns:p="http://schemas.microsoft.com/office/2006/metadata/properties" xmlns:ns3="5660429e-0cbc-4d30-94a6-0cf1c1e5ebff" xmlns:ns4="e7baf5f5-46ad-401b-b35a-d378f94d2b9d" targetNamespace="http://schemas.microsoft.com/office/2006/metadata/properties" ma:root="true" ma:fieldsID="01222382c1fd9d5ab9204e5655730c62" ns3:_="" ns4:_="">
    <xsd:import namespace="5660429e-0cbc-4d30-94a6-0cf1c1e5ebff"/>
    <xsd:import namespace="e7baf5f5-46ad-401b-b35a-d378f94d2b9d"/>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ObjectDetectorVersions" minOccurs="0"/>
                <xsd:element ref="ns3:MediaServiceDateTake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60429e-0cbc-4d30-94a6-0cf1c1e5eb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baf5f5-46ad-401b-b35a-d378f94d2b9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9E7954-E631-46F4-9066-B164E953EE15}">
  <ds:schemaRefs>
    <ds:schemaRef ds:uri="http://schemas.microsoft.com/office/2006/metadata/properties"/>
    <ds:schemaRef ds:uri="http://schemas.microsoft.com/office/infopath/2007/PartnerControls"/>
    <ds:schemaRef ds:uri="5660429e-0cbc-4d30-94a6-0cf1c1e5ebff"/>
  </ds:schemaRefs>
</ds:datastoreItem>
</file>

<file path=customXml/itemProps2.xml><?xml version="1.0" encoding="utf-8"?>
<ds:datastoreItem xmlns:ds="http://schemas.openxmlformats.org/officeDocument/2006/customXml" ds:itemID="{8C3B9149-3873-46B7-83E5-6E39249A2EF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60429e-0cbc-4d30-94a6-0cf1c1e5ebff"/>
    <ds:schemaRef ds:uri="e7baf5f5-46ad-401b-b35a-d378f94d2b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DC1D49B-B08D-477C-B1C1-4F2859421050}">
  <ds:schemaRefs>
    <ds:schemaRef ds:uri="http://schemas.microsoft.com/sharepoint/v3/contenttype/forms"/>
  </ds:schemaRefs>
</ds:datastoreItem>
</file>

<file path=customXml/itemProps4.xml><?xml version="1.0" encoding="utf-8"?>
<ds:datastoreItem xmlns:ds="http://schemas.openxmlformats.org/officeDocument/2006/customXml" ds:itemID="{DC53BC42-068E-4BA7-BCA5-52E670CD60F6}">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362</TotalTime>
  <Pages>6</Pages>
  <Words>935</Words>
  <Characters>533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Hospitals Bristol and West NHS FT</Company>
  <LinksUpToDate>false</LinksUpToDate>
  <CharactersWithSpaces>6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ansh Tandon</dc:creator>
  <cp:lastModifiedBy>Melodie Carcueva</cp:lastModifiedBy>
  <cp:revision>34</cp:revision>
  <dcterms:created xsi:type="dcterms:W3CDTF">2025-04-04T14:24:00Z</dcterms:created>
  <dcterms:modified xsi:type="dcterms:W3CDTF">2025-06-06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9FF59C6E38CB4A84396487ACA62AFD</vt:lpwstr>
  </property>
</Properties>
</file>